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DD201B" w14:textId="77777777" w:rsidR="00DF0B16" w:rsidRDefault="00DF0B16" w:rsidP="00DF0B16">
      <w:pPr>
        <w:shd w:val="clear" w:color="auto" w:fill="FFFFFF"/>
        <w:spacing w:before="100" w:beforeAutospacing="1" w:after="0" w:line="240" w:lineRule="auto"/>
        <w:jc w:val="both"/>
        <w:rPr>
          <w:rFonts w:ascii="Arial" w:eastAsia="Times New Roman" w:hAnsi="Arial" w:cs="Arial"/>
          <w:b/>
          <w:bCs/>
          <w:color w:val="000000"/>
          <w:sz w:val="18"/>
          <w:szCs w:val="18"/>
          <w:bdr w:val="none" w:sz="0" w:space="0" w:color="auto" w:frame="1"/>
          <w:lang w:val="en-US" w:eastAsia="it-IT"/>
        </w:rPr>
      </w:pPr>
    </w:p>
    <w:tbl>
      <w:tblPr>
        <w:tblStyle w:val="TableGrid"/>
        <w:tblW w:w="15570" w:type="dxa"/>
        <w:tblInd w:w="-7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"/>
        <w:gridCol w:w="1350"/>
        <w:gridCol w:w="1350"/>
        <w:gridCol w:w="1327"/>
        <w:gridCol w:w="2453"/>
        <w:gridCol w:w="8010"/>
      </w:tblGrid>
      <w:tr w:rsidR="00981C15" w:rsidRPr="00312A7F" w14:paraId="3970BFAA" w14:textId="77777777" w:rsidTr="009E6436">
        <w:tc>
          <w:tcPr>
            <w:tcW w:w="1080" w:type="dxa"/>
            <w:tcBorders>
              <w:bottom w:val="single" w:sz="4" w:space="0" w:color="auto"/>
            </w:tcBorders>
          </w:tcPr>
          <w:p w14:paraId="6125B8F9" w14:textId="6B42637F" w:rsidR="00981C15" w:rsidRPr="00B858B9" w:rsidRDefault="00981C15" w:rsidP="00DF0B16">
            <w:pPr>
              <w:spacing w:before="100" w:beforeAutospacing="1"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B858B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Marker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F360A63" w14:textId="77777777" w:rsidR="00981C15" w:rsidRPr="00B858B9" w:rsidRDefault="00981C15" w:rsidP="00DF0B16">
            <w:pPr>
              <w:spacing w:before="100" w:beforeAutospacing="1"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B858B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Clone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7396150" w14:textId="77777777" w:rsidR="00981C15" w:rsidRPr="00B858B9" w:rsidRDefault="00981C15" w:rsidP="00DF0B16">
            <w:pPr>
              <w:spacing w:before="100" w:beforeAutospacing="1"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B858B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Dilution</w:t>
            </w: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14:paraId="4F5722E3" w14:textId="77777777" w:rsidR="00981C15" w:rsidRPr="00B858B9" w:rsidRDefault="00981C15" w:rsidP="00DF0B16">
            <w:pPr>
              <w:spacing w:before="100" w:beforeAutospacing="1"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B858B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Technology</w:t>
            </w:r>
          </w:p>
        </w:tc>
        <w:tc>
          <w:tcPr>
            <w:tcW w:w="2453" w:type="dxa"/>
            <w:tcBorders>
              <w:bottom w:val="single" w:sz="4" w:space="0" w:color="auto"/>
            </w:tcBorders>
          </w:tcPr>
          <w:p w14:paraId="5CE23CB9" w14:textId="77777777" w:rsidR="00981C15" w:rsidRPr="00B858B9" w:rsidRDefault="00981C15" w:rsidP="00DF0B16">
            <w:pPr>
              <w:spacing w:before="100" w:beforeAutospacing="1"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B858B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Antigen retrieval</w:t>
            </w:r>
          </w:p>
        </w:tc>
        <w:tc>
          <w:tcPr>
            <w:tcW w:w="8010" w:type="dxa"/>
            <w:tcBorders>
              <w:bottom w:val="single" w:sz="4" w:space="0" w:color="auto"/>
            </w:tcBorders>
          </w:tcPr>
          <w:p w14:paraId="6E407260" w14:textId="09206CC6" w:rsidR="00981C15" w:rsidRPr="00B858B9" w:rsidRDefault="00981C15" w:rsidP="00DF0B16">
            <w:pPr>
              <w:spacing w:before="100" w:beforeAutospacing="1"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B858B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Scoring</w:t>
            </w:r>
          </w:p>
        </w:tc>
      </w:tr>
      <w:tr w:rsidR="00981C15" w:rsidRPr="00C92B78" w14:paraId="09998C16" w14:textId="77777777" w:rsidTr="009E6436">
        <w:tc>
          <w:tcPr>
            <w:tcW w:w="1080" w:type="dxa"/>
            <w:tcBorders>
              <w:top w:val="single" w:sz="4" w:space="0" w:color="auto"/>
            </w:tcBorders>
          </w:tcPr>
          <w:p w14:paraId="3575C116" w14:textId="77777777" w:rsidR="00981C15" w:rsidRPr="00B858B9" w:rsidRDefault="00981C15" w:rsidP="00DF0B16">
            <w:pPr>
              <w:spacing w:before="100" w:beforeAutospacing="1"/>
              <w:jc w:val="both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B858B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ER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17D4B27" w14:textId="77777777" w:rsidR="00981C15" w:rsidRPr="00B858B9" w:rsidRDefault="00981C15" w:rsidP="00AB49DA">
            <w:pPr>
              <w:spacing w:before="100" w:beforeAutospacing="1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B858B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EP1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EB8C8B2" w14:textId="77777777" w:rsidR="00981C15" w:rsidRPr="00B858B9" w:rsidRDefault="00981C15" w:rsidP="00AB49DA">
            <w:pPr>
              <w:spacing w:before="100" w:beforeAutospacing="1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B858B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Ready to use</w:t>
            </w:r>
          </w:p>
        </w:tc>
        <w:tc>
          <w:tcPr>
            <w:tcW w:w="1327" w:type="dxa"/>
            <w:tcBorders>
              <w:top w:val="single" w:sz="4" w:space="0" w:color="auto"/>
            </w:tcBorders>
          </w:tcPr>
          <w:p w14:paraId="51F830FA" w14:textId="2459B9D9" w:rsidR="00981C15" w:rsidRPr="00B858B9" w:rsidRDefault="00981C15" w:rsidP="00AB49DA">
            <w:pPr>
              <w:spacing w:before="100" w:beforeAutospacing="1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B858B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Omnis</w:t>
            </w:r>
          </w:p>
        </w:tc>
        <w:tc>
          <w:tcPr>
            <w:tcW w:w="2453" w:type="dxa"/>
            <w:tcBorders>
              <w:top w:val="single" w:sz="4" w:space="0" w:color="auto"/>
            </w:tcBorders>
          </w:tcPr>
          <w:p w14:paraId="397BC3BB" w14:textId="77777777" w:rsidR="00981C15" w:rsidRPr="00B858B9" w:rsidRDefault="00981C15" w:rsidP="00AB49DA">
            <w:pPr>
              <w:spacing w:before="100" w:beforeAutospacing="1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B858B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EnVision FLEX, Low pH 20’</w:t>
            </w:r>
          </w:p>
        </w:tc>
        <w:tc>
          <w:tcPr>
            <w:tcW w:w="8010" w:type="dxa"/>
            <w:tcBorders>
              <w:top w:val="single" w:sz="4" w:space="0" w:color="auto"/>
            </w:tcBorders>
          </w:tcPr>
          <w:p w14:paraId="5C10BFC3" w14:textId="6FA95C30" w:rsidR="00981C15" w:rsidRPr="00B858B9" w:rsidRDefault="00981C15" w:rsidP="00DF0B16">
            <w:pPr>
              <w:spacing w:before="100" w:beforeAutospacing="1"/>
              <w:jc w:val="both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B858B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ASCO/CAP and St Gallen guidelines; positive if ≥1% of tumor cell nuclei are immunoreactive.</w:t>
            </w:r>
          </w:p>
        </w:tc>
      </w:tr>
      <w:tr w:rsidR="00981C15" w:rsidRPr="00C92B78" w14:paraId="5F267EB0" w14:textId="77777777" w:rsidTr="009E6436">
        <w:tc>
          <w:tcPr>
            <w:tcW w:w="1080" w:type="dxa"/>
          </w:tcPr>
          <w:p w14:paraId="629FDF36" w14:textId="77777777" w:rsidR="00981C15" w:rsidRPr="00B858B9" w:rsidRDefault="00981C15" w:rsidP="00DF0B16">
            <w:pPr>
              <w:spacing w:before="100" w:beforeAutospacing="1"/>
              <w:jc w:val="both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B858B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PgR</w:t>
            </w:r>
          </w:p>
        </w:tc>
        <w:tc>
          <w:tcPr>
            <w:tcW w:w="1350" w:type="dxa"/>
          </w:tcPr>
          <w:p w14:paraId="2A4315CD" w14:textId="77777777" w:rsidR="00981C15" w:rsidRPr="00B858B9" w:rsidRDefault="00981C15" w:rsidP="00AB49DA">
            <w:pPr>
              <w:spacing w:before="100" w:beforeAutospacing="1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B858B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PgR 636</w:t>
            </w:r>
          </w:p>
        </w:tc>
        <w:tc>
          <w:tcPr>
            <w:tcW w:w="1350" w:type="dxa"/>
          </w:tcPr>
          <w:p w14:paraId="6AA824A0" w14:textId="77777777" w:rsidR="00981C15" w:rsidRPr="00B858B9" w:rsidRDefault="00981C15" w:rsidP="00AB49DA">
            <w:pPr>
              <w:spacing w:before="100" w:beforeAutospacing="1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B858B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1:100</w:t>
            </w:r>
          </w:p>
        </w:tc>
        <w:tc>
          <w:tcPr>
            <w:tcW w:w="1327" w:type="dxa"/>
          </w:tcPr>
          <w:p w14:paraId="4F91EF15" w14:textId="213B7CBF" w:rsidR="00981C15" w:rsidRPr="00B858B9" w:rsidRDefault="00981C15" w:rsidP="00AB49DA">
            <w:pPr>
              <w:spacing w:before="100" w:beforeAutospacing="1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B858B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Omnis</w:t>
            </w:r>
          </w:p>
        </w:tc>
        <w:tc>
          <w:tcPr>
            <w:tcW w:w="2453" w:type="dxa"/>
          </w:tcPr>
          <w:p w14:paraId="2C8DD41E" w14:textId="77777777" w:rsidR="00981C15" w:rsidRPr="00B858B9" w:rsidRDefault="00981C15" w:rsidP="00AB49DA">
            <w:pPr>
              <w:spacing w:before="100" w:beforeAutospacing="1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B858B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EnVision FLEX, Low pH 30’</w:t>
            </w:r>
          </w:p>
        </w:tc>
        <w:tc>
          <w:tcPr>
            <w:tcW w:w="8010" w:type="dxa"/>
          </w:tcPr>
          <w:p w14:paraId="580F546B" w14:textId="3AFA5151" w:rsidR="00981C15" w:rsidRPr="00B858B9" w:rsidRDefault="00981C15" w:rsidP="00DF0B16">
            <w:pPr>
              <w:spacing w:before="100" w:beforeAutospacing="1"/>
              <w:jc w:val="both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B858B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ASCO/CAP and St Gallen guidelines; positive if ≥1% of tumor cell nuclei are immunoreactive.</w:t>
            </w:r>
          </w:p>
        </w:tc>
      </w:tr>
      <w:tr w:rsidR="00981C15" w:rsidRPr="00C92B78" w14:paraId="5818B7F1" w14:textId="77777777" w:rsidTr="009E6436">
        <w:tc>
          <w:tcPr>
            <w:tcW w:w="1080" w:type="dxa"/>
          </w:tcPr>
          <w:p w14:paraId="62D6FC67" w14:textId="77777777" w:rsidR="00981C15" w:rsidRPr="00B858B9" w:rsidRDefault="00981C15" w:rsidP="00DF0B16">
            <w:pPr>
              <w:spacing w:before="100" w:beforeAutospacing="1"/>
              <w:jc w:val="both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B858B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HER2</w:t>
            </w:r>
          </w:p>
        </w:tc>
        <w:tc>
          <w:tcPr>
            <w:tcW w:w="1350" w:type="dxa"/>
          </w:tcPr>
          <w:p w14:paraId="6C9DECC8" w14:textId="77777777" w:rsidR="00981C15" w:rsidRPr="00B858B9" w:rsidRDefault="00981C15" w:rsidP="00AB49DA">
            <w:pPr>
              <w:spacing w:before="100" w:beforeAutospacing="1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B858B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Polyclonal</w:t>
            </w:r>
          </w:p>
        </w:tc>
        <w:tc>
          <w:tcPr>
            <w:tcW w:w="1350" w:type="dxa"/>
          </w:tcPr>
          <w:p w14:paraId="0191AE0B" w14:textId="77777777" w:rsidR="00981C15" w:rsidRPr="00B858B9" w:rsidRDefault="00981C15" w:rsidP="00AB49DA">
            <w:pPr>
              <w:spacing w:before="100" w:beforeAutospacing="1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B858B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1:400</w:t>
            </w:r>
          </w:p>
        </w:tc>
        <w:tc>
          <w:tcPr>
            <w:tcW w:w="1327" w:type="dxa"/>
          </w:tcPr>
          <w:p w14:paraId="4CCE995D" w14:textId="022D66BC" w:rsidR="00981C15" w:rsidRPr="00B858B9" w:rsidRDefault="00981C15" w:rsidP="00AB49DA">
            <w:pPr>
              <w:spacing w:before="100" w:beforeAutospacing="1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B858B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Omnis</w:t>
            </w:r>
          </w:p>
        </w:tc>
        <w:tc>
          <w:tcPr>
            <w:tcW w:w="2453" w:type="dxa"/>
          </w:tcPr>
          <w:p w14:paraId="2CDE558F" w14:textId="77777777" w:rsidR="00981C15" w:rsidRPr="00B858B9" w:rsidRDefault="00981C15" w:rsidP="00AB49DA">
            <w:pPr>
              <w:spacing w:before="100" w:beforeAutospacing="1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B858B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EnVision FLEX, Low pH 30’</w:t>
            </w:r>
          </w:p>
        </w:tc>
        <w:tc>
          <w:tcPr>
            <w:tcW w:w="8010" w:type="dxa"/>
          </w:tcPr>
          <w:p w14:paraId="68852CE8" w14:textId="67DD1029" w:rsidR="00981C15" w:rsidRPr="00B858B9" w:rsidRDefault="00981C15" w:rsidP="00DF0B16">
            <w:pPr>
              <w:spacing w:before="100" w:beforeAutospacing="1"/>
              <w:jc w:val="both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B858B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ASCO/CAP guidelines; 3+ if complete membrane staining that is intense and &gt;10% of tumor cells; 2+ if weak to moderate complete membrane staining in &gt;10% of tumor cells or complete membrane staining that is intense but within ≤10% of tumor cells; 1+ if incomplete membrane staining that is faint/barely perceptible and within &gt;10% of tumor cells; 0 if no staining observed or membrane stating that is incomplete and is faint/barely perceptible and within ≤10% of tumor cells.</w:t>
            </w:r>
          </w:p>
        </w:tc>
      </w:tr>
      <w:tr w:rsidR="00981C15" w:rsidRPr="00C92B78" w14:paraId="64633A58" w14:textId="77777777" w:rsidTr="009E6436">
        <w:tc>
          <w:tcPr>
            <w:tcW w:w="1080" w:type="dxa"/>
          </w:tcPr>
          <w:p w14:paraId="47557576" w14:textId="77777777" w:rsidR="00981C15" w:rsidRPr="00B858B9" w:rsidRDefault="00981C15" w:rsidP="00DF0B16">
            <w:pPr>
              <w:spacing w:before="100" w:beforeAutospacing="1"/>
              <w:jc w:val="both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B858B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Ki67</w:t>
            </w:r>
          </w:p>
        </w:tc>
        <w:tc>
          <w:tcPr>
            <w:tcW w:w="1350" w:type="dxa"/>
          </w:tcPr>
          <w:p w14:paraId="348812B3" w14:textId="77777777" w:rsidR="00981C15" w:rsidRPr="00B858B9" w:rsidRDefault="00981C15" w:rsidP="00AB49DA">
            <w:pPr>
              <w:spacing w:before="100" w:beforeAutospacing="1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B858B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MIB1</w:t>
            </w:r>
          </w:p>
        </w:tc>
        <w:tc>
          <w:tcPr>
            <w:tcW w:w="1350" w:type="dxa"/>
          </w:tcPr>
          <w:p w14:paraId="634226E8" w14:textId="77777777" w:rsidR="00981C15" w:rsidRPr="00B858B9" w:rsidRDefault="00981C15" w:rsidP="00AB49DA">
            <w:pPr>
              <w:spacing w:before="100" w:beforeAutospacing="1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B858B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Ready to use</w:t>
            </w:r>
          </w:p>
        </w:tc>
        <w:tc>
          <w:tcPr>
            <w:tcW w:w="1327" w:type="dxa"/>
          </w:tcPr>
          <w:p w14:paraId="7BDB6FDD" w14:textId="22CAE861" w:rsidR="00981C15" w:rsidRPr="00B858B9" w:rsidRDefault="00981C15" w:rsidP="00AB49DA">
            <w:pPr>
              <w:spacing w:before="100" w:beforeAutospacing="1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B858B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Omnis</w:t>
            </w:r>
          </w:p>
        </w:tc>
        <w:tc>
          <w:tcPr>
            <w:tcW w:w="2453" w:type="dxa"/>
          </w:tcPr>
          <w:p w14:paraId="2C5F6C78" w14:textId="77777777" w:rsidR="00981C15" w:rsidRPr="00B858B9" w:rsidRDefault="00981C15" w:rsidP="00AB49DA">
            <w:pPr>
              <w:spacing w:before="100" w:beforeAutospacing="1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B858B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EnVision FLEX, Low pH 30’</w:t>
            </w:r>
          </w:p>
        </w:tc>
        <w:tc>
          <w:tcPr>
            <w:tcW w:w="8010" w:type="dxa"/>
          </w:tcPr>
          <w:p w14:paraId="63D102BF" w14:textId="336A9BBA" w:rsidR="00981C15" w:rsidRPr="00B858B9" w:rsidRDefault="00981C15" w:rsidP="00DF0B16">
            <w:pPr>
              <w:spacing w:before="100" w:beforeAutospacing="1"/>
              <w:jc w:val="both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B858B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International Ki67 in Breast Cancer Working Group; high if ≥30% of tumor cell nuclei are immunoreactive.</w:t>
            </w:r>
          </w:p>
        </w:tc>
      </w:tr>
      <w:tr w:rsidR="00981C15" w:rsidRPr="00C92B78" w14:paraId="514046A4" w14:textId="77777777" w:rsidTr="009E6436">
        <w:tc>
          <w:tcPr>
            <w:tcW w:w="1080" w:type="dxa"/>
          </w:tcPr>
          <w:p w14:paraId="4DC21D75" w14:textId="77777777" w:rsidR="00981C15" w:rsidRPr="00B858B9" w:rsidRDefault="00981C15" w:rsidP="00DF0B16">
            <w:pPr>
              <w:spacing w:before="100" w:beforeAutospacing="1"/>
              <w:jc w:val="both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B858B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CD68</w:t>
            </w:r>
          </w:p>
        </w:tc>
        <w:tc>
          <w:tcPr>
            <w:tcW w:w="1350" w:type="dxa"/>
          </w:tcPr>
          <w:p w14:paraId="2AF0E307" w14:textId="77777777" w:rsidR="00981C15" w:rsidRPr="00B858B9" w:rsidRDefault="00981C15" w:rsidP="00AB49DA">
            <w:pPr>
              <w:spacing w:before="100" w:beforeAutospacing="1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B858B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PG-M1</w:t>
            </w:r>
          </w:p>
        </w:tc>
        <w:tc>
          <w:tcPr>
            <w:tcW w:w="1350" w:type="dxa"/>
          </w:tcPr>
          <w:p w14:paraId="76424EFE" w14:textId="77777777" w:rsidR="00981C15" w:rsidRPr="00B858B9" w:rsidRDefault="00981C15" w:rsidP="00AB49DA">
            <w:pPr>
              <w:spacing w:before="100" w:beforeAutospacing="1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B858B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1:100</w:t>
            </w:r>
          </w:p>
        </w:tc>
        <w:tc>
          <w:tcPr>
            <w:tcW w:w="1327" w:type="dxa"/>
          </w:tcPr>
          <w:p w14:paraId="68DD631A" w14:textId="5D419FEA" w:rsidR="00981C15" w:rsidRPr="00B858B9" w:rsidRDefault="00981C15" w:rsidP="00AB49DA">
            <w:pPr>
              <w:spacing w:before="100" w:beforeAutospacing="1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B858B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Omnis</w:t>
            </w:r>
          </w:p>
        </w:tc>
        <w:tc>
          <w:tcPr>
            <w:tcW w:w="2453" w:type="dxa"/>
          </w:tcPr>
          <w:p w14:paraId="102FCDF7" w14:textId="77777777" w:rsidR="00981C15" w:rsidRPr="00B858B9" w:rsidRDefault="00981C15" w:rsidP="00AB49DA">
            <w:pPr>
              <w:spacing w:before="100" w:beforeAutospacing="1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B858B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EnVision FLEX, Low pH 30’</w:t>
            </w:r>
          </w:p>
        </w:tc>
        <w:tc>
          <w:tcPr>
            <w:tcW w:w="8010" w:type="dxa"/>
          </w:tcPr>
          <w:p w14:paraId="14FD3754" w14:textId="3F58BF70" w:rsidR="00981C15" w:rsidRPr="00B858B9" w:rsidRDefault="00981C15" w:rsidP="00DF0B16">
            <w:pPr>
              <w:spacing w:before="100" w:beforeAutospacing="1"/>
              <w:jc w:val="both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B858B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Positive for any intensity of membrane/cytoplasm staining; high if ≥26 immunoreactive cells.</w:t>
            </w:r>
          </w:p>
        </w:tc>
      </w:tr>
      <w:tr w:rsidR="00981C15" w:rsidRPr="00C92B78" w14:paraId="0071B4F6" w14:textId="77777777" w:rsidTr="009E6436">
        <w:tc>
          <w:tcPr>
            <w:tcW w:w="1080" w:type="dxa"/>
          </w:tcPr>
          <w:p w14:paraId="29E2D31A" w14:textId="77777777" w:rsidR="00981C15" w:rsidRPr="00B858B9" w:rsidRDefault="00981C15" w:rsidP="00DF0B16">
            <w:pPr>
              <w:spacing w:before="100" w:beforeAutospacing="1"/>
              <w:jc w:val="both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B858B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CK7</w:t>
            </w:r>
          </w:p>
        </w:tc>
        <w:tc>
          <w:tcPr>
            <w:tcW w:w="1350" w:type="dxa"/>
          </w:tcPr>
          <w:p w14:paraId="7DC957E5" w14:textId="77777777" w:rsidR="00981C15" w:rsidRPr="00B858B9" w:rsidRDefault="00981C15" w:rsidP="00AB49DA">
            <w:pPr>
              <w:spacing w:before="100" w:beforeAutospacing="1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B858B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OV-TL 12/30</w:t>
            </w:r>
          </w:p>
        </w:tc>
        <w:tc>
          <w:tcPr>
            <w:tcW w:w="1350" w:type="dxa"/>
          </w:tcPr>
          <w:p w14:paraId="303DE906" w14:textId="77777777" w:rsidR="00981C15" w:rsidRPr="00B858B9" w:rsidRDefault="00981C15" w:rsidP="00AB49DA">
            <w:pPr>
              <w:spacing w:before="100" w:beforeAutospacing="1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B858B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1:400</w:t>
            </w:r>
          </w:p>
        </w:tc>
        <w:tc>
          <w:tcPr>
            <w:tcW w:w="1327" w:type="dxa"/>
          </w:tcPr>
          <w:p w14:paraId="52215655" w14:textId="39A0BA36" w:rsidR="00981C15" w:rsidRPr="00B858B9" w:rsidRDefault="00981C15" w:rsidP="00AB49DA">
            <w:pPr>
              <w:spacing w:before="100" w:beforeAutospacing="1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B858B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Omnis</w:t>
            </w:r>
          </w:p>
        </w:tc>
        <w:tc>
          <w:tcPr>
            <w:tcW w:w="2453" w:type="dxa"/>
          </w:tcPr>
          <w:p w14:paraId="63F9DBD6" w14:textId="77777777" w:rsidR="00981C15" w:rsidRPr="00B858B9" w:rsidRDefault="00981C15" w:rsidP="00AB49DA">
            <w:pPr>
              <w:spacing w:before="100" w:beforeAutospacing="1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B858B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EDTA pH 9.0</w:t>
            </w:r>
          </w:p>
        </w:tc>
        <w:tc>
          <w:tcPr>
            <w:tcW w:w="8010" w:type="dxa"/>
          </w:tcPr>
          <w:p w14:paraId="03737C3C" w14:textId="29FEEFAE" w:rsidR="00981C15" w:rsidRPr="00B858B9" w:rsidRDefault="00981C15" w:rsidP="00DF0B16">
            <w:pPr>
              <w:spacing w:before="100" w:beforeAutospacing="1"/>
              <w:jc w:val="both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B858B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Positive for any intensity of membrane/cytoplasm staining (normal breast tissue, mucoid cells)</w:t>
            </w:r>
          </w:p>
        </w:tc>
      </w:tr>
      <w:tr w:rsidR="00981C15" w:rsidRPr="00C92B78" w14:paraId="0844EF35" w14:textId="77777777" w:rsidTr="009E6436">
        <w:tc>
          <w:tcPr>
            <w:tcW w:w="1080" w:type="dxa"/>
          </w:tcPr>
          <w:p w14:paraId="2537E675" w14:textId="77777777" w:rsidR="00981C15" w:rsidRPr="00B858B9" w:rsidRDefault="00981C15" w:rsidP="00DF0B16">
            <w:pPr>
              <w:spacing w:before="100" w:beforeAutospacing="1"/>
              <w:jc w:val="both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B858B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CK20</w:t>
            </w:r>
          </w:p>
        </w:tc>
        <w:tc>
          <w:tcPr>
            <w:tcW w:w="1350" w:type="dxa"/>
          </w:tcPr>
          <w:p w14:paraId="6C90ECF8" w14:textId="77777777" w:rsidR="00981C15" w:rsidRPr="00B858B9" w:rsidRDefault="00981C15" w:rsidP="00AB49DA">
            <w:pPr>
              <w:spacing w:before="100" w:beforeAutospacing="1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B858B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Ks20.8</w:t>
            </w:r>
          </w:p>
        </w:tc>
        <w:tc>
          <w:tcPr>
            <w:tcW w:w="1350" w:type="dxa"/>
          </w:tcPr>
          <w:p w14:paraId="0EDFE2F7" w14:textId="77777777" w:rsidR="00981C15" w:rsidRPr="00B858B9" w:rsidRDefault="00981C15" w:rsidP="00AB49DA">
            <w:pPr>
              <w:spacing w:before="100" w:beforeAutospacing="1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B858B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1:80</w:t>
            </w:r>
          </w:p>
        </w:tc>
        <w:tc>
          <w:tcPr>
            <w:tcW w:w="1327" w:type="dxa"/>
          </w:tcPr>
          <w:p w14:paraId="3E12D926" w14:textId="66147A2A" w:rsidR="00981C15" w:rsidRPr="00B858B9" w:rsidRDefault="00981C15" w:rsidP="00AB49DA">
            <w:pPr>
              <w:spacing w:before="100" w:beforeAutospacing="1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B858B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Omnis</w:t>
            </w:r>
          </w:p>
        </w:tc>
        <w:tc>
          <w:tcPr>
            <w:tcW w:w="2453" w:type="dxa"/>
          </w:tcPr>
          <w:p w14:paraId="74216237" w14:textId="77777777" w:rsidR="00981C15" w:rsidRPr="00B858B9" w:rsidRDefault="00981C15" w:rsidP="00AB49DA">
            <w:pPr>
              <w:spacing w:before="100" w:beforeAutospacing="1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B858B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EDTA pH 9.0</w:t>
            </w:r>
          </w:p>
        </w:tc>
        <w:tc>
          <w:tcPr>
            <w:tcW w:w="8010" w:type="dxa"/>
          </w:tcPr>
          <w:p w14:paraId="3FC1C8E6" w14:textId="23CA5E2E" w:rsidR="00981C15" w:rsidRPr="00B858B9" w:rsidRDefault="00981C15" w:rsidP="00487872">
            <w:pPr>
              <w:spacing w:before="100" w:beforeAutospacing="1"/>
              <w:jc w:val="both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B858B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 xml:space="preserve">Positive for any intensity of membrane/cytoplasm staining </w:t>
            </w:r>
            <w:r w:rsidRPr="00B858B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(primary mucinous tumors)</w:t>
            </w:r>
          </w:p>
        </w:tc>
      </w:tr>
      <w:tr w:rsidR="00981C15" w:rsidRPr="00C92B78" w14:paraId="3E0439E9" w14:textId="77777777" w:rsidTr="009E6436">
        <w:tc>
          <w:tcPr>
            <w:tcW w:w="1080" w:type="dxa"/>
          </w:tcPr>
          <w:p w14:paraId="57997AF3" w14:textId="77777777" w:rsidR="00981C15" w:rsidRPr="00B858B9" w:rsidRDefault="00981C15" w:rsidP="00FE5F01">
            <w:pPr>
              <w:spacing w:before="100" w:beforeAutospacing="1"/>
              <w:jc w:val="both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B858B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CK5/6</w:t>
            </w:r>
          </w:p>
        </w:tc>
        <w:tc>
          <w:tcPr>
            <w:tcW w:w="1350" w:type="dxa"/>
          </w:tcPr>
          <w:p w14:paraId="360EAD0C" w14:textId="77777777" w:rsidR="00981C15" w:rsidRPr="00B858B9" w:rsidRDefault="00981C15" w:rsidP="00AB49DA">
            <w:pPr>
              <w:spacing w:before="100" w:beforeAutospacing="1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B858B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D5/16B4</w:t>
            </w:r>
          </w:p>
        </w:tc>
        <w:tc>
          <w:tcPr>
            <w:tcW w:w="1350" w:type="dxa"/>
          </w:tcPr>
          <w:p w14:paraId="6C1166FF" w14:textId="77777777" w:rsidR="00981C15" w:rsidRPr="00B858B9" w:rsidRDefault="00981C15" w:rsidP="00AB49DA">
            <w:pPr>
              <w:spacing w:before="100" w:beforeAutospacing="1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B858B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1:50</w:t>
            </w:r>
          </w:p>
        </w:tc>
        <w:tc>
          <w:tcPr>
            <w:tcW w:w="1327" w:type="dxa"/>
          </w:tcPr>
          <w:p w14:paraId="72A922F8" w14:textId="3A9F8136" w:rsidR="00981C15" w:rsidRPr="00B858B9" w:rsidRDefault="00981C15" w:rsidP="00AB49DA">
            <w:pPr>
              <w:spacing w:before="100" w:beforeAutospacing="1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B858B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Omnis</w:t>
            </w:r>
          </w:p>
        </w:tc>
        <w:tc>
          <w:tcPr>
            <w:tcW w:w="2453" w:type="dxa"/>
          </w:tcPr>
          <w:p w14:paraId="5DAF784E" w14:textId="77777777" w:rsidR="00981C15" w:rsidRPr="00B858B9" w:rsidRDefault="00981C15" w:rsidP="00AB49DA">
            <w:pPr>
              <w:spacing w:before="100" w:beforeAutospacing="1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B858B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EDTA pH 9.0</w:t>
            </w:r>
          </w:p>
        </w:tc>
        <w:tc>
          <w:tcPr>
            <w:tcW w:w="8010" w:type="dxa"/>
          </w:tcPr>
          <w:p w14:paraId="2FA73E0D" w14:textId="170E07B4" w:rsidR="00981C15" w:rsidRPr="00B858B9" w:rsidRDefault="00981C15" w:rsidP="00FE5F01">
            <w:pPr>
              <w:spacing w:before="100" w:beforeAutospacing="1"/>
              <w:jc w:val="both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B858B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Positive for any intensity of cytoplasm staining (basal and myoepithelial cells)</w:t>
            </w:r>
          </w:p>
        </w:tc>
      </w:tr>
      <w:tr w:rsidR="00981C15" w:rsidRPr="00C92B78" w14:paraId="032CFB4D" w14:textId="77777777" w:rsidTr="009E6436">
        <w:tc>
          <w:tcPr>
            <w:tcW w:w="1080" w:type="dxa"/>
          </w:tcPr>
          <w:p w14:paraId="432E7A88" w14:textId="77777777" w:rsidR="00981C15" w:rsidRPr="00B858B9" w:rsidRDefault="00981C15" w:rsidP="00DF0B16">
            <w:pPr>
              <w:spacing w:before="100" w:beforeAutospacing="1"/>
              <w:jc w:val="both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B858B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p40</w:t>
            </w:r>
          </w:p>
        </w:tc>
        <w:tc>
          <w:tcPr>
            <w:tcW w:w="1350" w:type="dxa"/>
          </w:tcPr>
          <w:p w14:paraId="691F99E8" w14:textId="77777777" w:rsidR="00981C15" w:rsidRPr="00B858B9" w:rsidRDefault="00981C15" w:rsidP="00AB49DA">
            <w:pPr>
              <w:spacing w:before="100" w:beforeAutospacing="1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B858B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BC28</w:t>
            </w:r>
          </w:p>
        </w:tc>
        <w:tc>
          <w:tcPr>
            <w:tcW w:w="1350" w:type="dxa"/>
          </w:tcPr>
          <w:p w14:paraId="7C6045B3" w14:textId="77777777" w:rsidR="00981C15" w:rsidRPr="00B858B9" w:rsidRDefault="00981C15" w:rsidP="00AB49DA">
            <w:pPr>
              <w:spacing w:before="100" w:beforeAutospacing="1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B858B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1:100</w:t>
            </w:r>
          </w:p>
        </w:tc>
        <w:tc>
          <w:tcPr>
            <w:tcW w:w="1327" w:type="dxa"/>
          </w:tcPr>
          <w:p w14:paraId="145EDDDD" w14:textId="142CDA4C" w:rsidR="00981C15" w:rsidRPr="00B858B9" w:rsidRDefault="00981C15" w:rsidP="00AB49DA">
            <w:pPr>
              <w:spacing w:before="100" w:beforeAutospacing="1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B858B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Omnis</w:t>
            </w:r>
          </w:p>
        </w:tc>
        <w:tc>
          <w:tcPr>
            <w:tcW w:w="2453" w:type="dxa"/>
          </w:tcPr>
          <w:p w14:paraId="16722840" w14:textId="77777777" w:rsidR="00981C15" w:rsidRPr="00B858B9" w:rsidRDefault="00981C15" w:rsidP="00AB49DA">
            <w:pPr>
              <w:spacing w:before="100" w:beforeAutospacing="1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B858B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Citrate pH 6.0</w:t>
            </w:r>
          </w:p>
        </w:tc>
        <w:tc>
          <w:tcPr>
            <w:tcW w:w="8010" w:type="dxa"/>
          </w:tcPr>
          <w:p w14:paraId="347EE53C" w14:textId="5B16AEB7" w:rsidR="00981C15" w:rsidRPr="00B858B9" w:rsidRDefault="00981C15" w:rsidP="00DF0B16">
            <w:pPr>
              <w:spacing w:before="100" w:beforeAutospacing="1"/>
              <w:jc w:val="both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B858B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Positive for &gt;5% of nuclear staining</w:t>
            </w:r>
            <w:r w:rsidRPr="00B858B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 xml:space="preserve"> (myoepithelial cells of breast)</w:t>
            </w:r>
          </w:p>
        </w:tc>
      </w:tr>
      <w:tr w:rsidR="00981C15" w:rsidRPr="00C92B78" w14:paraId="30CB199E" w14:textId="77777777" w:rsidTr="009E6436">
        <w:tc>
          <w:tcPr>
            <w:tcW w:w="1080" w:type="dxa"/>
          </w:tcPr>
          <w:p w14:paraId="6FB17DE7" w14:textId="77777777" w:rsidR="00981C15" w:rsidRPr="00B858B9" w:rsidRDefault="00981C15" w:rsidP="00FE5F01">
            <w:pPr>
              <w:spacing w:before="100" w:beforeAutospacing="1"/>
              <w:jc w:val="both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B858B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p63</w:t>
            </w:r>
          </w:p>
        </w:tc>
        <w:tc>
          <w:tcPr>
            <w:tcW w:w="1350" w:type="dxa"/>
          </w:tcPr>
          <w:p w14:paraId="07380B53" w14:textId="77777777" w:rsidR="00981C15" w:rsidRPr="00B858B9" w:rsidRDefault="00981C15" w:rsidP="00AB49DA">
            <w:pPr>
              <w:spacing w:before="100" w:beforeAutospacing="1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B858B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DAK-P63</w:t>
            </w:r>
          </w:p>
        </w:tc>
        <w:tc>
          <w:tcPr>
            <w:tcW w:w="1350" w:type="dxa"/>
          </w:tcPr>
          <w:p w14:paraId="0C1711B3" w14:textId="77777777" w:rsidR="00981C15" w:rsidRPr="00B858B9" w:rsidRDefault="00981C15" w:rsidP="00AB49DA">
            <w:pPr>
              <w:spacing w:before="100" w:beforeAutospacing="1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B858B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1:50</w:t>
            </w:r>
          </w:p>
        </w:tc>
        <w:tc>
          <w:tcPr>
            <w:tcW w:w="1327" w:type="dxa"/>
          </w:tcPr>
          <w:p w14:paraId="6C0EA963" w14:textId="17BF5BBF" w:rsidR="00981C15" w:rsidRPr="00B858B9" w:rsidRDefault="00981C15" w:rsidP="00AB49DA">
            <w:pPr>
              <w:spacing w:before="100" w:beforeAutospacing="1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B858B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Omnis</w:t>
            </w:r>
          </w:p>
        </w:tc>
        <w:tc>
          <w:tcPr>
            <w:tcW w:w="2453" w:type="dxa"/>
          </w:tcPr>
          <w:p w14:paraId="09851EFF" w14:textId="77777777" w:rsidR="00981C15" w:rsidRPr="00B858B9" w:rsidRDefault="00981C15" w:rsidP="00AB49DA">
            <w:pPr>
              <w:spacing w:before="100" w:beforeAutospacing="1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B858B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Citrate pH 6.0</w:t>
            </w:r>
          </w:p>
        </w:tc>
        <w:tc>
          <w:tcPr>
            <w:tcW w:w="8010" w:type="dxa"/>
          </w:tcPr>
          <w:p w14:paraId="5302E2FE" w14:textId="42F41F49" w:rsidR="00981C15" w:rsidRPr="00B858B9" w:rsidRDefault="00981C15" w:rsidP="005C4A8C">
            <w:pPr>
              <w:spacing w:before="100" w:beforeAutospacing="1"/>
              <w:jc w:val="both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B858B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 xml:space="preserve">Positive for &gt;5% of nuclear staining </w:t>
            </w:r>
            <w:r w:rsidRPr="00B858B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(myoepithelial cells of breast)</w:t>
            </w:r>
          </w:p>
        </w:tc>
      </w:tr>
      <w:tr w:rsidR="00981C15" w:rsidRPr="00C92B78" w14:paraId="5AEF53B7" w14:textId="77777777" w:rsidTr="009E6436">
        <w:tc>
          <w:tcPr>
            <w:tcW w:w="1080" w:type="dxa"/>
          </w:tcPr>
          <w:p w14:paraId="7AA29916" w14:textId="77777777" w:rsidR="00981C15" w:rsidRPr="00B858B9" w:rsidRDefault="00981C15" w:rsidP="00FE5F01">
            <w:pPr>
              <w:spacing w:before="100" w:beforeAutospacing="1"/>
              <w:jc w:val="both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B858B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PD-L1</w:t>
            </w:r>
          </w:p>
        </w:tc>
        <w:tc>
          <w:tcPr>
            <w:tcW w:w="1350" w:type="dxa"/>
          </w:tcPr>
          <w:p w14:paraId="4AD7E743" w14:textId="6DC2F467" w:rsidR="00981C15" w:rsidRPr="00B858B9" w:rsidRDefault="00981C15" w:rsidP="00AB49DA">
            <w:pPr>
              <w:spacing w:before="100" w:beforeAutospacing="1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B858B9">
              <w:rPr>
                <w:rFonts w:ascii="Arial" w:hAnsi="Arial" w:cs="Arial"/>
                <w:color w:val="000000" w:themeColor="text1"/>
                <w:sz w:val="18"/>
              </w:rPr>
              <w:t>22C3</w:t>
            </w:r>
          </w:p>
        </w:tc>
        <w:tc>
          <w:tcPr>
            <w:tcW w:w="1350" w:type="dxa"/>
          </w:tcPr>
          <w:p w14:paraId="57CFE25C" w14:textId="77777777" w:rsidR="00981C15" w:rsidRPr="00B858B9" w:rsidRDefault="00981C15" w:rsidP="00AB49DA">
            <w:pPr>
              <w:spacing w:before="100" w:beforeAutospacing="1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B858B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Ready to use</w:t>
            </w:r>
          </w:p>
        </w:tc>
        <w:tc>
          <w:tcPr>
            <w:tcW w:w="1327" w:type="dxa"/>
          </w:tcPr>
          <w:p w14:paraId="5D2BC846" w14:textId="37E4266F" w:rsidR="00981C15" w:rsidRPr="00B858B9" w:rsidRDefault="009E6436" w:rsidP="00AB49DA">
            <w:pPr>
              <w:spacing w:before="100" w:beforeAutospacing="1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9E6436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Autostainer</w:t>
            </w:r>
          </w:p>
        </w:tc>
        <w:tc>
          <w:tcPr>
            <w:tcW w:w="2453" w:type="dxa"/>
          </w:tcPr>
          <w:p w14:paraId="73AF11FF" w14:textId="77777777" w:rsidR="00981C15" w:rsidRPr="00B858B9" w:rsidRDefault="00981C15" w:rsidP="00AB49DA">
            <w:pPr>
              <w:spacing w:before="100" w:beforeAutospacing="1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B858B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Citrate pH 6.0</w:t>
            </w:r>
          </w:p>
        </w:tc>
        <w:tc>
          <w:tcPr>
            <w:tcW w:w="8010" w:type="dxa"/>
          </w:tcPr>
          <w:p w14:paraId="1E526B69" w14:textId="02DAF1D4" w:rsidR="00981C15" w:rsidRPr="00B858B9" w:rsidRDefault="00981C15" w:rsidP="00D63D7E">
            <w:pPr>
              <w:spacing w:before="100" w:beforeAutospacing="1"/>
              <w:jc w:val="both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bookmarkStart w:id="0" w:name="_Hlk90039179"/>
            <w:r w:rsidRPr="00B858B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ombined positive score (CPS)</w:t>
            </w:r>
            <w:bookmarkEnd w:id="0"/>
            <w:r w:rsidRPr="00B858B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; number of PD-L1 positive tumor cells, lymphocytes, and macrophages divided by the total number of viable tumor cells, multiplied by 100.</w:t>
            </w:r>
          </w:p>
        </w:tc>
      </w:tr>
      <w:tr w:rsidR="00981C15" w:rsidRPr="00C92B78" w14:paraId="5F845FF6" w14:textId="77777777" w:rsidTr="009E6436">
        <w:tc>
          <w:tcPr>
            <w:tcW w:w="1080" w:type="dxa"/>
          </w:tcPr>
          <w:p w14:paraId="2A6B72A4" w14:textId="77777777" w:rsidR="00981C15" w:rsidRPr="00B858B9" w:rsidRDefault="00981C15" w:rsidP="00FE5F01">
            <w:pPr>
              <w:spacing w:before="100" w:beforeAutospacing="1"/>
              <w:jc w:val="both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B858B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EGFR</w:t>
            </w:r>
          </w:p>
        </w:tc>
        <w:tc>
          <w:tcPr>
            <w:tcW w:w="1350" w:type="dxa"/>
          </w:tcPr>
          <w:p w14:paraId="7719CB47" w14:textId="77777777" w:rsidR="00981C15" w:rsidRPr="00B858B9" w:rsidRDefault="00981C15" w:rsidP="00AB49DA">
            <w:pPr>
              <w:spacing w:before="100" w:beforeAutospacing="1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B858B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31G7</w:t>
            </w:r>
          </w:p>
        </w:tc>
        <w:tc>
          <w:tcPr>
            <w:tcW w:w="1350" w:type="dxa"/>
          </w:tcPr>
          <w:p w14:paraId="33984A7F" w14:textId="77777777" w:rsidR="00981C15" w:rsidRPr="00B858B9" w:rsidRDefault="00981C15" w:rsidP="00AB49DA">
            <w:pPr>
              <w:spacing w:before="100" w:beforeAutospacing="1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B858B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1:20</w:t>
            </w:r>
          </w:p>
        </w:tc>
        <w:tc>
          <w:tcPr>
            <w:tcW w:w="1327" w:type="dxa"/>
          </w:tcPr>
          <w:p w14:paraId="746EAC98" w14:textId="77844ADE" w:rsidR="00981C15" w:rsidRPr="00B858B9" w:rsidRDefault="00981C15" w:rsidP="00AB49DA">
            <w:pPr>
              <w:spacing w:before="100" w:beforeAutospacing="1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B858B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Omnis</w:t>
            </w:r>
          </w:p>
        </w:tc>
        <w:tc>
          <w:tcPr>
            <w:tcW w:w="2453" w:type="dxa"/>
          </w:tcPr>
          <w:p w14:paraId="54E047D7" w14:textId="77777777" w:rsidR="00981C15" w:rsidRPr="00B858B9" w:rsidRDefault="00981C15" w:rsidP="00AB49DA">
            <w:pPr>
              <w:spacing w:before="100" w:beforeAutospacing="1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proofErr w:type="spellStart"/>
            <w:r w:rsidRPr="00B858B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ProteinaseK</w:t>
            </w:r>
            <w:proofErr w:type="spellEnd"/>
          </w:p>
        </w:tc>
        <w:tc>
          <w:tcPr>
            <w:tcW w:w="8010" w:type="dxa"/>
          </w:tcPr>
          <w:p w14:paraId="3B30F06D" w14:textId="06AC4105" w:rsidR="00981C15" w:rsidRPr="00B858B9" w:rsidRDefault="00981C15" w:rsidP="001B07C1">
            <w:pPr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B858B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0, no staining or faint staining in ≤ 10% of tumor cells; 1+, weak staining in &gt; 10% of tumor cells; 2+, moderate staining in &gt; 10% of tumor cells; 3+, strong staining in ≥ 10% of tumor cells. </w:t>
            </w:r>
          </w:p>
        </w:tc>
      </w:tr>
      <w:tr w:rsidR="00981C15" w:rsidRPr="00A23AB2" w14:paraId="41F99C42" w14:textId="77777777" w:rsidTr="009E6436">
        <w:tc>
          <w:tcPr>
            <w:tcW w:w="1080" w:type="dxa"/>
          </w:tcPr>
          <w:p w14:paraId="74623C74" w14:textId="77777777" w:rsidR="00981C15" w:rsidRPr="00B858B9" w:rsidRDefault="00981C15" w:rsidP="00FE5F01">
            <w:pPr>
              <w:spacing w:before="100" w:beforeAutospacing="1"/>
              <w:jc w:val="both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B858B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AREG</w:t>
            </w:r>
          </w:p>
        </w:tc>
        <w:tc>
          <w:tcPr>
            <w:tcW w:w="1350" w:type="dxa"/>
          </w:tcPr>
          <w:p w14:paraId="77B6110B" w14:textId="77777777" w:rsidR="00981C15" w:rsidRPr="00B858B9" w:rsidRDefault="00981C15" w:rsidP="00AB49DA">
            <w:pPr>
              <w:spacing w:before="100" w:beforeAutospacing="1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B858B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IgG-Anti goat</w:t>
            </w:r>
          </w:p>
        </w:tc>
        <w:tc>
          <w:tcPr>
            <w:tcW w:w="1350" w:type="dxa"/>
          </w:tcPr>
          <w:p w14:paraId="1EB8CA36" w14:textId="585299B0" w:rsidR="00981C15" w:rsidRPr="00B858B9" w:rsidRDefault="00981C15" w:rsidP="00AB49DA">
            <w:pPr>
              <w:spacing w:before="100" w:beforeAutospacing="1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B858B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1:50</w:t>
            </w:r>
          </w:p>
        </w:tc>
        <w:tc>
          <w:tcPr>
            <w:tcW w:w="1327" w:type="dxa"/>
          </w:tcPr>
          <w:p w14:paraId="32322CCB" w14:textId="7D590D5B" w:rsidR="00981C15" w:rsidRPr="00B858B9" w:rsidRDefault="00981C15" w:rsidP="00AB49DA">
            <w:pPr>
              <w:spacing w:before="100" w:beforeAutospacing="1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Autostainer</w:t>
            </w:r>
          </w:p>
        </w:tc>
        <w:tc>
          <w:tcPr>
            <w:tcW w:w="2453" w:type="dxa"/>
          </w:tcPr>
          <w:p w14:paraId="49ED43E8" w14:textId="4DBDC62D" w:rsidR="00981C15" w:rsidRPr="00B858B9" w:rsidRDefault="00981C15" w:rsidP="00AB49DA">
            <w:pPr>
              <w:spacing w:before="100" w:beforeAutospacing="1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B858B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EDTA pH 9.0</w:t>
            </w:r>
          </w:p>
        </w:tc>
        <w:tc>
          <w:tcPr>
            <w:tcW w:w="8010" w:type="dxa"/>
          </w:tcPr>
          <w:p w14:paraId="2E530528" w14:textId="410FBC2E" w:rsidR="00981C15" w:rsidRPr="00B858B9" w:rsidRDefault="00981C15" w:rsidP="00A23AB2">
            <w:pPr>
              <w:spacing w:before="100" w:beforeAutospacing="1"/>
              <w:jc w:val="both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B858B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Positive membrane/cytoplasm staining</w:t>
            </w:r>
            <w:r w:rsidR="00A23AB2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 xml:space="preserve"> (i</w:t>
            </w:r>
            <w:r w:rsidRPr="00B858B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tensity</w:t>
            </w:r>
            <w:r w:rsidR="00A23AB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Pr="00B858B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-3+</w:t>
            </w:r>
            <w:r w:rsidR="00A23AB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  <w:r w:rsidRPr="00B858B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x </w:t>
            </w:r>
            <w:r w:rsidR="00A23AB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% </w:t>
            </w:r>
            <w:r w:rsidRPr="00B858B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ositive cells.</w:t>
            </w:r>
            <w:bookmarkStart w:id="1" w:name="bf0005"/>
            <w:r w:rsidR="00A23AB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Final score</w:t>
            </w:r>
            <w:r w:rsidRPr="00B858B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0-300</w:t>
            </w:r>
            <w:bookmarkEnd w:id="1"/>
            <w:r w:rsidR="00A23AB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</w:p>
        </w:tc>
      </w:tr>
      <w:tr w:rsidR="00981C15" w:rsidRPr="00C92B78" w14:paraId="72713B1C" w14:textId="77777777" w:rsidTr="009E6436">
        <w:trPr>
          <w:trHeight w:val="976"/>
        </w:trPr>
        <w:tc>
          <w:tcPr>
            <w:tcW w:w="1080" w:type="dxa"/>
            <w:tcBorders>
              <w:bottom w:val="single" w:sz="4" w:space="0" w:color="auto"/>
            </w:tcBorders>
          </w:tcPr>
          <w:p w14:paraId="4F3013DE" w14:textId="77777777" w:rsidR="00981C15" w:rsidRPr="00EF6A36" w:rsidRDefault="00981C15" w:rsidP="00E12E58">
            <w:pPr>
              <w:spacing w:before="100" w:beforeAutospacing="1"/>
              <w:jc w:val="both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EF6A36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MMR</w:t>
            </w:r>
          </w:p>
          <w:p w14:paraId="2E400660" w14:textId="77777777" w:rsidR="00981C15" w:rsidRDefault="00981C15" w:rsidP="00550D68">
            <w:pPr>
              <w:jc w:val="both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MLH1</w:t>
            </w:r>
          </w:p>
          <w:p w14:paraId="0C26917C" w14:textId="73251EF5" w:rsidR="00981C15" w:rsidRDefault="00981C15" w:rsidP="00550D68">
            <w:pPr>
              <w:jc w:val="both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MSH2</w:t>
            </w:r>
          </w:p>
          <w:p w14:paraId="71C55A16" w14:textId="771B9DF2" w:rsidR="00981C15" w:rsidRDefault="00981C15" w:rsidP="00550D68">
            <w:pPr>
              <w:jc w:val="both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MSH6</w:t>
            </w:r>
          </w:p>
          <w:p w14:paraId="557E36E4" w14:textId="26CBC69F" w:rsidR="00981C15" w:rsidRDefault="00981C15" w:rsidP="00550D68">
            <w:pPr>
              <w:jc w:val="both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PMS2</w:t>
            </w:r>
          </w:p>
          <w:p w14:paraId="0C87E3CD" w14:textId="77777777" w:rsidR="00981C15" w:rsidRDefault="00981C15" w:rsidP="00E12E58">
            <w:pPr>
              <w:spacing w:before="100" w:beforeAutospacing="1"/>
              <w:jc w:val="both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</w:p>
          <w:p w14:paraId="70B4F2A9" w14:textId="2DBC5CC7" w:rsidR="00981C15" w:rsidRPr="00E12E58" w:rsidRDefault="00981C15" w:rsidP="00E12E58">
            <w:pPr>
              <w:spacing w:before="100" w:beforeAutospacing="1"/>
              <w:jc w:val="both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1C890E9" w14:textId="77777777" w:rsidR="00981C15" w:rsidRDefault="00981C15" w:rsidP="00E12E58">
            <w:pPr>
              <w:spacing w:before="100" w:beforeAutospacing="1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</w:p>
          <w:p w14:paraId="31574AA1" w14:textId="77777777" w:rsidR="00981C15" w:rsidRDefault="00981C15" w:rsidP="00550D68">
            <w:pPr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ES05</w:t>
            </w:r>
          </w:p>
          <w:p w14:paraId="7313156E" w14:textId="77777777" w:rsidR="00981C15" w:rsidRDefault="00981C15" w:rsidP="00550D68">
            <w:pPr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FE11</w:t>
            </w:r>
          </w:p>
          <w:p w14:paraId="00BA36C8" w14:textId="77777777" w:rsidR="00981C15" w:rsidRDefault="00981C15" w:rsidP="00550D68">
            <w:pPr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EP49</w:t>
            </w:r>
          </w:p>
          <w:p w14:paraId="68CE30B5" w14:textId="3492DF60" w:rsidR="00981C15" w:rsidRPr="00E12E58" w:rsidRDefault="00981C15" w:rsidP="00550D68">
            <w:pPr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EP51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EAB3C31" w14:textId="77777777" w:rsidR="00981C15" w:rsidRDefault="00981C15" w:rsidP="00E12E58">
            <w:pPr>
              <w:spacing w:before="100" w:beforeAutospacing="1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</w:p>
          <w:p w14:paraId="1CD2E456" w14:textId="5D555BAF" w:rsidR="00981C15" w:rsidRDefault="00981C15" w:rsidP="00550D68">
            <w:pPr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B858B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Ready to use</w:t>
            </w:r>
          </w:p>
          <w:p w14:paraId="28EDACFA" w14:textId="77777777" w:rsidR="00981C15" w:rsidRDefault="00981C15" w:rsidP="00550D68">
            <w:pPr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B858B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Ready to use</w:t>
            </w:r>
          </w:p>
          <w:p w14:paraId="08BFC9A2" w14:textId="77777777" w:rsidR="00981C15" w:rsidRDefault="00981C15" w:rsidP="00550D68">
            <w:pPr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B858B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Ready to use</w:t>
            </w:r>
          </w:p>
          <w:p w14:paraId="492F7E93" w14:textId="40A70E2A" w:rsidR="00981C15" w:rsidRPr="00E12E58" w:rsidRDefault="00981C15" w:rsidP="00550D68">
            <w:pPr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B858B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Ready to use</w:t>
            </w: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14:paraId="06C00A03" w14:textId="77777777" w:rsidR="00981C15" w:rsidRDefault="00981C15" w:rsidP="00E12E58">
            <w:pPr>
              <w:spacing w:before="100" w:beforeAutospacing="1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</w:p>
          <w:p w14:paraId="2FCF1F87" w14:textId="0F60B8B5" w:rsidR="00981C15" w:rsidRPr="00E12E58" w:rsidRDefault="00981C15" w:rsidP="00550D68">
            <w:pPr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E12E58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Omnis</w:t>
            </w:r>
          </w:p>
          <w:p w14:paraId="61B0428B" w14:textId="0C9ABDBE" w:rsidR="00981C15" w:rsidRPr="00E12E58" w:rsidRDefault="00981C15" w:rsidP="00550D68">
            <w:pPr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E12E58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Omnis</w:t>
            </w:r>
          </w:p>
          <w:p w14:paraId="36E8B291" w14:textId="276DC82A" w:rsidR="00981C15" w:rsidRPr="00E12E58" w:rsidRDefault="00981C15" w:rsidP="00550D68">
            <w:pPr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E12E58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Omnis</w:t>
            </w:r>
          </w:p>
          <w:p w14:paraId="3E1799AE" w14:textId="39A4B831" w:rsidR="00981C15" w:rsidRPr="00E12E58" w:rsidRDefault="00981C15" w:rsidP="00550D68">
            <w:pPr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E12E58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Omnis</w:t>
            </w:r>
          </w:p>
        </w:tc>
        <w:tc>
          <w:tcPr>
            <w:tcW w:w="2453" w:type="dxa"/>
            <w:tcBorders>
              <w:bottom w:val="single" w:sz="4" w:space="0" w:color="auto"/>
            </w:tcBorders>
          </w:tcPr>
          <w:p w14:paraId="664B1E5D" w14:textId="77777777" w:rsidR="00981C15" w:rsidRDefault="00981C15" w:rsidP="00E12E58">
            <w:pPr>
              <w:spacing w:before="100" w:beforeAutospacing="1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</w:p>
          <w:p w14:paraId="39A7C53F" w14:textId="34381359" w:rsidR="00981C15" w:rsidRDefault="00981C15" w:rsidP="00550D68">
            <w:pPr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B858B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EDTA pH 9.0</w:t>
            </w:r>
          </w:p>
          <w:p w14:paraId="7B5D5F60" w14:textId="77777777" w:rsidR="00981C15" w:rsidRDefault="00981C15" w:rsidP="00550D68">
            <w:pPr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B858B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EDTA pH 9.0</w:t>
            </w:r>
          </w:p>
          <w:p w14:paraId="73B2A97E" w14:textId="77777777" w:rsidR="00981C15" w:rsidRDefault="00981C15" w:rsidP="00550D68">
            <w:pPr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B858B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EDTA pH 9.0</w:t>
            </w:r>
          </w:p>
          <w:p w14:paraId="2A6F7E9B" w14:textId="281D31D9" w:rsidR="00981C15" w:rsidRPr="00973FB7" w:rsidRDefault="00981C15" w:rsidP="00550D68">
            <w:pPr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highlight w:val="yellow"/>
                <w:bdr w:val="none" w:sz="0" w:space="0" w:color="auto" w:frame="1"/>
                <w:lang w:val="en-US" w:eastAsia="it-IT"/>
              </w:rPr>
            </w:pPr>
            <w:r w:rsidRPr="00B858B9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EDTA pH 9.0</w:t>
            </w:r>
          </w:p>
        </w:tc>
        <w:tc>
          <w:tcPr>
            <w:tcW w:w="8010" w:type="dxa"/>
            <w:tcBorders>
              <w:bottom w:val="single" w:sz="4" w:space="0" w:color="auto"/>
            </w:tcBorders>
          </w:tcPr>
          <w:p w14:paraId="37F38AC2" w14:textId="7756892D" w:rsidR="00981C15" w:rsidRDefault="00981C15" w:rsidP="00285E4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7DC1152E" w14:textId="427C5C73" w:rsidR="00981C15" w:rsidRPr="00E12E58" w:rsidRDefault="00981C15" w:rsidP="00285E4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12E58">
              <w:rPr>
                <w:rFonts w:ascii="Arial" w:hAnsi="Arial" w:cs="Arial"/>
                <w:sz w:val="18"/>
                <w:szCs w:val="18"/>
                <w:lang w:val="en-US"/>
              </w:rPr>
              <w:t xml:space="preserve">MMR-proficient (pMMR), in case of retained expression, irrespective of the staining intensity </w:t>
            </w:r>
          </w:p>
          <w:p w14:paraId="6AA99167" w14:textId="77777777" w:rsidR="00981C15" w:rsidRPr="00E12E58" w:rsidRDefault="00981C15" w:rsidP="00285E4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12E58">
              <w:rPr>
                <w:rFonts w:ascii="Arial" w:hAnsi="Arial" w:cs="Arial"/>
                <w:sz w:val="18"/>
                <w:szCs w:val="18"/>
                <w:lang w:val="en-US"/>
              </w:rPr>
              <w:t xml:space="preserve">MMR-heterogeneous (hMMR), the protein was expressed only in a part of the tumor (i.e., &lt;100% of tumor cells) in the presence of positive internal control </w:t>
            </w:r>
          </w:p>
          <w:p w14:paraId="3E9AAA47" w14:textId="77777777" w:rsidR="00981C15" w:rsidRPr="00E12E58" w:rsidRDefault="00981C15" w:rsidP="00285E4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12E58">
              <w:rPr>
                <w:rFonts w:ascii="Arial" w:hAnsi="Arial" w:cs="Arial"/>
                <w:sz w:val="18"/>
                <w:szCs w:val="18"/>
                <w:lang w:val="en-US"/>
              </w:rPr>
              <w:t xml:space="preserve">MMR-low, low expression of at least one of the proteins in the presence of positive internal control </w:t>
            </w:r>
          </w:p>
          <w:p w14:paraId="77E8C4CB" w14:textId="0F06E40A" w:rsidR="00981C15" w:rsidRPr="00E12E58" w:rsidRDefault="00981C15" w:rsidP="00285E4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12E58">
              <w:rPr>
                <w:rFonts w:ascii="Arial" w:hAnsi="Arial" w:cs="Arial"/>
                <w:sz w:val="18"/>
                <w:szCs w:val="18"/>
                <w:lang w:val="en-US"/>
              </w:rPr>
              <w:t>MMR-deficient (dMMR), in case of complete loss of at least one of proteins in the presence of positive internal control</w:t>
            </w:r>
            <w:r w:rsidR="00C252B6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</w:p>
          <w:p w14:paraId="1258C459" w14:textId="367C32E3" w:rsidR="00981C15" w:rsidRPr="00E12E58" w:rsidRDefault="00981C15" w:rsidP="00E12E58">
            <w:pPr>
              <w:spacing w:before="100" w:beforeAutospacing="1"/>
              <w:jc w:val="both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highlight w:val="yellow"/>
                <w:bdr w:val="none" w:sz="0" w:space="0" w:color="auto" w:frame="1"/>
                <w:lang w:val="en-US" w:eastAsia="it-IT"/>
              </w:rPr>
            </w:pPr>
          </w:p>
        </w:tc>
      </w:tr>
      <w:tr w:rsidR="00981C15" w:rsidRPr="00C92B78" w14:paraId="48C5CD2C" w14:textId="77777777" w:rsidTr="009E6436">
        <w:tc>
          <w:tcPr>
            <w:tcW w:w="15570" w:type="dxa"/>
            <w:gridSpan w:val="6"/>
            <w:tcBorders>
              <w:top w:val="single" w:sz="4" w:space="0" w:color="auto"/>
            </w:tcBorders>
          </w:tcPr>
          <w:p w14:paraId="66DE1216" w14:textId="4BB6448E" w:rsidR="00981C15" w:rsidRPr="00B858B9" w:rsidRDefault="00981C15" w:rsidP="002910AE">
            <w:pPr>
              <w:shd w:val="clear" w:color="auto" w:fill="FFFFFF"/>
              <w:spacing w:before="100" w:beforeAutospacing="1"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</w:pPr>
            <w:r w:rsidRPr="00B858B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 xml:space="preserve">Supplementary Table </w:t>
            </w:r>
            <w:r w:rsidR="001278C3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S</w:t>
            </w:r>
            <w:r w:rsidRPr="00B858B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 xml:space="preserve">1. </w:t>
            </w:r>
            <w:r w:rsidRPr="00B858B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 </w:t>
            </w:r>
            <w:bookmarkStart w:id="2" w:name="x_m_1364591440933054652__Hlk67871217"/>
            <w:bookmarkStart w:id="3" w:name="x_m_1364591440933054652__Hlk67866842"/>
            <w:bookmarkEnd w:id="2"/>
            <w:r w:rsidRPr="00B858B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List of antibodies, clones, dilutions, antigen retrieval methods, and scoring systems adopted for immunohistochemical analyses</w:t>
            </w:r>
            <w:bookmarkEnd w:id="3"/>
            <w:r w:rsidRPr="00B858B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 xml:space="preserve">. ER, estrogen receptor alpha; PgR, progesterone receptor; EFGR, </w:t>
            </w:r>
            <w:r w:rsidR="00AA6680" w:rsidRPr="00B858B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epidermal</w:t>
            </w:r>
            <w:r w:rsidRPr="00B858B9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 xml:space="preserve"> growth factor receptor; AREG, amphiregulin.</w:t>
            </w:r>
          </w:p>
        </w:tc>
      </w:tr>
    </w:tbl>
    <w:p w14:paraId="0C33BFA0" w14:textId="6C36CCD4" w:rsidR="006942B4" w:rsidRDefault="006942B4">
      <w:pPr>
        <w:rPr>
          <w:lang w:val="en-US"/>
        </w:rPr>
      </w:pPr>
    </w:p>
    <w:p w14:paraId="0D5CCD11" w14:textId="3C33B5F4" w:rsidR="002910AE" w:rsidRDefault="002910AE">
      <w:pPr>
        <w:rPr>
          <w:lang w:val="en-US"/>
        </w:rPr>
      </w:pPr>
    </w:p>
    <w:p w14:paraId="26D834FF" w14:textId="4F75EEEE" w:rsidR="002910AE" w:rsidRDefault="002910AE">
      <w:pPr>
        <w:rPr>
          <w:lang w:val="en-US"/>
        </w:rPr>
      </w:pPr>
    </w:p>
    <w:p w14:paraId="7A7EC243" w14:textId="77777777" w:rsidR="00112DEE" w:rsidRDefault="00112DEE">
      <w:pPr>
        <w:rPr>
          <w:lang w:val="en-US"/>
        </w:rPr>
        <w:sectPr w:rsidR="00112DEE" w:rsidSect="00DF0B16">
          <w:pgSz w:w="16838" w:h="11906" w:orient="landscape"/>
          <w:pgMar w:top="1134" w:right="1134" w:bottom="1134" w:left="1417" w:header="708" w:footer="708" w:gutter="0"/>
          <w:cols w:space="708"/>
          <w:docGrid w:linePitch="360"/>
        </w:sectPr>
      </w:pPr>
    </w:p>
    <w:p w14:paraId="0562F8B6" w14:textId="77777777" w:rsidR="00E84666" w:rsidRDefault="00E84666">
      <w:pPr>
        <w:rPr>
          <w:lang w:val="en-US"/>
        </w:rPr>
      </w:pPr>
    </w:p>
    <w:p w14:paraId="7A5C078F" w14:textId="77777777" w:rsidR="002910AE" w:rsidRDefault="002910AE">
      <w:pPr>
        <w:rPr>
          <w:lang w:val="en-US"/>
        </w:rPr>
      </w:pPr>
    </w:p>
    <w:tbl>
      <w:tblPr>
        <w:tblpPr w:leftFromText="180" w:rightFromText="180" w:vertAnchor="text" w:horzAnchor="page" w:tblpX="731" w:tblpY="-412"/>
        <w:tblW w:w="4248" w:type="dxa"/>
        <w:tblLayout w:type="fixed"/>
        <w:tblLook w:val="04A0" w:firstRow="1" w:lastRow="0" w:firstColumn="1" w:lastColumn="0" w:noHBand="0" w:noVBand="1"/>
      </w:tblPr>
      <w:tblGrid>
        <w:gridCol w:w="1278"/>
        <w:gridCol w:w="1440"/>
        <w:gridCol w:w="1530"/>
      </w:tblGrid>
      <w:tr w:rsidR="00B71653" w:rsidRPr="00854DE1" w14:paraId="17DE1C1A" w14:textId="77777777" w:rsidTr="00B71653">
        <w:trPr>
          <w:trHeight w:val="201"/>
        </w:trPr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14:paraId="4F099646" w14:textId="77777777" w:rsidR="00B71653" w:rsidRPr="00B858B9" w:rsidRDefault="00B71653" w:rsidP="001278C3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858B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ID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3DD6D74B" w14:textId="77777777" w:rsidR="00B71653" w:rsidRPr="00B858B9" w:rsidRDefault="00B71653" w:rsidP="001278C3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858B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MAML2 break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0E263E" w14:textId="77777777" w:rsidR="00B71653" w:rsidRPr="00B858B9" w:rsidRDefault="00B71653" w:rsidP="001278C3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858B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EWSR1 break</w:t>
            </w:r>
          </w:p>
        </w:tc>
      </w:tr>
      <w:tr w:rsidR="00B71653" w:rsidRPr="00854DE1" w14:paraId="071F3029" w14:textId="77777777" w:rsidTr="00B71653">
        <w:trPr>
          <w:trHeight w:val="193"/>
        </w:trPr>
        <w:tc>
          <w:tcPr>
            <w:tcW w:w="1278" w:type="dxa"/>
            <w:tcBorders>
              <w:top w:val="single" w:sz="4" w:space="0" w:color="auto"/>
            </w:tcBorders>
            <w:vAlign w:val="center"/>
          </w:tcPr>
          <w:p w14:paraId="3EE8C36C" w14:textId="77777777" w:rsidR="00B71653" w:rsidRPr="00B858B9" w:rsidRDefault="00B71653" w:rsidP="001278C3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858B9">
              <w:rPr>
                <w:rFonts w:ascii="Arial" w:hAnsi="Arial" w:cs="Arial"/>
                <w:color w:val="000000" w:themeColor="text1"/>
                <w:sz w:val="18"/>
                <w:szCs w:val="18"/>
              </w:rPr>
              <w:t>MUC_00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029DE5FF" w14:textId="77777777" w:rsidR="00B71653" w:rsidRPr="001278C3" w:rsidRDefault="00B71653" w:rsidP="001278C3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278C3">
              <w:rPr>
                <w:rFonts w:ascii="Arial" w:hAnsi="Arial" w:cs="Arial"/>
                <w:color w:val="000000" w:themeColor="text1"/>
                <w:sz w:val="18"/>
                <w:szCs w:val="18"/>
              </w:rPr>
              <w:t>absent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E8D205B" w14:textId="77777777" w:rsidR="00B71653" w:rsidRPr="001278C3" w:rsidRDefault="00B71653" w:rsidP="001278C3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278C3">
              <w:rPr>
                <w:rFonts w:ascii="Arial" w:hAnsi="Arial" w:cs="Arial"/>
                <w:color w:val="000000" w:themeColor="text1"/>
                <w:sz w:val="18"/>
                <w:szCs w:val="18"/>
              </w:rPr>
              <w:t>absent</w:t>
            </w:r>
          </w:p>
        </w:tc>
      </w:tr>
      <w:tr w:rsidR="00B71653" w:rsidRPr="00854DE1" w14:paraId="346424C2" w14:textId="77777777" w:rsidTr="00B71653">
        <w:trPr>
          <w:trHeight w:val="193"/>
        </w:trPr>
        <w:tc>
          <w:tcPr>
            <w:tcW w:w="1278" w:type="dxa"/>
            <w:vAlign w:val="center"/>
          </w:tcPr>
          <w:p w14:paraId="52874B11" w14:textId="77777777" w:rsidR="00B71653" w:rsidRPr="00B858B9" w:rsidRDefault="00B71653" w:rsidP="001278C3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858B9">
              <w:rPr>
                <w:rFonts w:ascii="Arial" w:hAnsi="Arial" w:cs="Arial"/>
                <w:color w:val="000000" w:themeColor="text1"/>
                <w:sz w:val="18"/>
                <w:szCs w:val="18"/>
              </w:rPr>
              <w:t>MUC_002</w:t>
            </w:r>
          </w:p>
        </w:tc>
        <w:tc>
          <w:tcPr>
            <w:tcW w:w="1440" w:type="dxa"/>
          </w:tcPr>
          <w:p w14:paraId="2B57B188" w14:textId="77777777" w:rsidR="00B71653" w:rsidRPr="001278C3" w:rsidRDefault="00B71653" w:rsidP="001278C3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278C3">
              <w:rPr>
                <w:rFonts w:ascii="Arial" w:hAnsi="Arial" w:cs="Arial"/>
                <w:color w:val="000000" w:themeColor="text1"/>
                <w:sz w:val="18"/>
                <w:szCs w:val="18"/>
              </w:rPr>
              <w:t>absent</w:t>
            </w:r>
          </w:p>
        </w:tc>
        <w:tc>
          <w:tcPr>
            <w:tcW w:w="1530" w:type="dxa"/>
            <w:shd w:val="clear" w:color="auto" w:fill="auto"/>
            <w:noWrap/>
          </w:tcPr>
          <w:p w14:paraId="5E426687" w14:textId="77777777" w:rsidR="00B71653" w:rsidRPr="001278C3" w:rsidRDefault="00B71653" w:rsidP="001278C3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278C3">
              <w:rPr>
                <w:rFonts w:ascii="Arial" w:hAnsi="Arial" w:cs="Arial"/>
                <w:color w:val="000000" w:themeColor="text1"/>
                <w:sz w:val="18"/>
                <w:szCs w:val="18"/>
              </w:rPr>
              <w:t>absent</w:t>
            </w:r>
          </w:p>
        </w:tc>
      </w:tr>
      <w:tr w:rsidR="00B71653" w:rsidRPr="00854DE1" w14:paraId="5312CAEE" w14:textId="77777777" w:rsidTr="00B71653">
        <w:trPr>
          <w:trHeight w:val="193"/>
        </w:trPr>
        <w:tc>
          <w:tcPr>
            <w:tcW w:w="1278" w:type="dxa"/>
            <w:vAlign w:val="center"/>
          </w:tcPr>
          <w:p w14:paraId="00E2E68B" w14:textId="77777777" w:rsidR="00B71653" w:rsidRPr="00B858B9" w:rsidRDefault="00B71653" w:rsidP="001278C3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858B9">
              <w:rPr>
                <w:rFonts w:ascii="Arial" w:hAnsi="Arial" w:cs="Arial"/>
                <w:color w:val="000000" w:themeColor="text1"/>
                <w:sz w:val="18"/>
                <w:szCs w:val="18"/>
              </w:rPr>
              <w:t>MUC_003</w:t>
            </w:r>
          </w:p>
        </w:tc>
        <w:tc>
          <w:tcPr>
            <w:tcW w:w="1440" w:type="dxa"/>
          </w:tcPr>
          <w:p w14:paraId="1BB32197" w14:textId="77777777" w:rsidR="00B71653" w:rsidRPr="001278C3" w:rsidRDefault="00B71653" w:rsidP="001278C3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278C3">
              <w:rPr>
                <w:rFonts w:ascii="Arial" w:hAnsi="Arial" w:cs="Arial"/>
                <w:color w:val="000000" w:themeColor="text1"/>
                <w:sz w:val="18"/>
                <w:szCs w:val="18"/>
              </w:rPr>
              <w:t>absent</w:t>
            </w:r>
          </w:p>
        </w:tc>
        <w:tc>
          <w:tcPr>
            <w:tcW w:w="1530" w:type="dxa"/>
            <w:shd w:val="clear" w:color="auto" w:fill="auto"/>
            <w:noWrap/>
          </w:tcPr>
          <w:p w14:paraId="421C4F16" w14:textId="77777777" w:rsidR="00B71653" w:rsidRPr="001278C3" w:rsidRDefault="00B71653" w:rsidP="001278C3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278C3">
              <w:rPr>
                <w:rFonts w:ascii="Arial" w:hAnsi="Arial" w:cs="Arial"/>
                <w:color w:val="000000" w:themeColor="text1"/>
                <w:sz w:val="18"/>
                <w:szCs w:val="18"/>
              </w:rPr>
              <w:t>Absent</w:t>
            </w:r>
          </w:p>
        </w:tc>
      </w:tr>
      <w:tr w:rsidR="00B71653" w:rsidRPr="00854DE1" w14:paraId="75E2D08A" w14:textId="77777777" w:rsidTr="00B71653">
        <w:trPr>
          <w:trHeight w:val="193"/>
        </w:trPr>
        <w:tc>
          <w:tcPr>
            <w:tcW w:w="1278" w:type="dxa"/>
            <w:vAlign w:val="center"/>
          </w:tcPr>
          <w:p w14:paraId="12FFFD02" w14:textId="77777777" w:rsidR="00B71653" w:rsidRPr="00B858B9" w:rsidRDefault="00B71653" w:rsidP="001278C3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858B9">
              <w:rPr>
                <w:rFonts w:ascii="Arial" w:hAnsi="Arial" w:cs="Arial"/>
                <w:color w:val="000000" w:themeColor="text1"/>
                <w:sz w:val="18"/>
                <w:szCs w:val="18"/>
              </w:rPr>
              <w:t>MUC_004</w:t>
            </w:r>
          </w:p>
        </w:tc>
        <w:tc>
          <w:tcPr>
            <w:tcW w:w="1440" w:type="dxa"/>
          </w:tcPr>
          <w:p w14:paraId="0199E277" w14:textId="77777777" w:rsidR="00B71653" w:rsidRPr="001278C3" w:rsidRDefault="00B71653" w:rsidP="001278C3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278C3">
              <w:rPr>
                <w:rFonts w:ascii="Arial" w:hAnsi="Arial" w:cs="Arial"/>
                <w:color w:val="000000" w:themeColor="text1"/>
                <w:sz w:val="18"/>
                <w:szCs w:val="18"/>
              </w:rPr>
              <w:t>absent</w:t>
            </w:r>
          </w:p>
        </w:tc>
        <w:tc>
          <w:tcPr>
            <w:tcW w:w="1530" w:type="dxa"/>
            <w:shd w:val="clear" w:color="auto" w:fill="auto"/>
            <w:noWrap/>
          </w:tcPr>
          <w:p w14:paraId="07918D35" w14:textId="77777777" w:rsidR="00B71653" w:rsidRPr="001278C3" w:rsidRDefault="00B71653" w:rsidP="001278C3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278C3">
              <w:rPr>
                <w:rFonts w:ascii="Arial" w:hAnsi="Arial" w:cs="Arial"/>
                <w:color w:val="000000" w:themeColor="text1"/>
                <w:sz w:val="18"/>
                <w:szCs w:val="18"/>
              </w:rPr>
              <w:t>absent</w:t>
            </w:r>
          </w:p>
        </w:tc>
      </w:tr>
      <w:tr w:rsidR="00B71653" w:rsidRPr="00854DE1" w14:paraId="2572CC7F" w14:textId="77777777" w:rsidTr="00B71653">
        <w:trPr>
          <w:trHeight w:val="193"/>
        </w:trPr>
        <w:tc>
          <w:tcPr>
            <w:tcW w:w="1278" w:type="dxa"/>
            <w:vAlign w:val="center"/>
          </w:tcPr>
          <w:p w14:paraId="196742DF" w14:textId="77777777" w:rsidR="00B71653" w:rsidRPr="00B858B9" w:rsidRDefault="00B71653" w:rsidP="001278C3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858B9">
              <w:rPr>
                <w:rFonts w:ascii="Arial" w:hAnsi="Arial" w:cs="Arial"/>
                <w:color w:val="000000" w:themeColor="text1"/>
                <w:sz w:val="18"/>
                <w:szCs w:val="18"/>
              </w:rPr>
              <w:t>MUC_005</w:t>
            </w:r>
          </w:p>
        </w:tc>
        <w:tc>
          <w:tcPr>
            <w:tcW w:w="1440" w:type="dxa"/>
          </w:tcPr>
          <w:p w14:paraId="297D2321" w14:textId="77777777" w:rsidR="00B71653" w:rsidRPr="001278C3" w:rsidRDefault="00B71653" w:rsidP="001278C3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278C3">
              <w:rPr>
                <w:rFonts w:ascii="Arial" w:hAnsi="Arial" w:cs="Arial"/>
                <w:color w:val="000000" w:themeColor="text1"/>
                <w:sz w:val="18"/>
                <w:szCs w:val="18"/>
              </w:rPr>
              <w:t>absent</w:t>
            </w:r>
          </w:p>
        </w:tc>
        <w:tc>
          <w:tcPr>
            <w:tcW w:w="1530" w:type="dxa"/>
            <w:shd w:val="clear" w:color="auto" w:fill="auto"/>
            <w:noWrap/>
          </w:tcPr>
          <w:p w14:paraId="40B972B8" w14:textId="77777777" w:rsidR="00B71653" w:rsidRPr="001278C3" w:rsidRDefault="00B71653" w:rsidP="001278C3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278C3">
              <w:rPr>
                <w:rFonts w:ascii="Arial" w:hAnsi="Arial" w:cs="Arial"/>
                <w:color w:val="000000" w:themeColor="text1"/>
                <w:sz w:val="18"/>
                <w:szCs w:val="18"/>
              </w:rPr>
              <w:t>absent</w:t>
            </w:r>
          </w:p>
        </w:tc>
      </w:tr>
      <w:tr w:rsidR="00B71653" w:rsidRPr="00854DE1" w14:paraId="77639262" w14:textId="77777777" w:rsidTr="00B71653">
        <w:trPr>
          <w:trHeight w:val="193"/>
        </w:trPr>
        <w:tc>
          <w:tcPr>
            <w:tcW w:w="1278" w:type="dxa"/>
            <w:vAlign w:val="center"/>
          </w:tcPr>
          <w:p w14:paraId="401BDAD6" w14:textId="77777777" w:rsidR="00B71653" w:rsidRPr="00B858B9" w:rsidRDefault="00B71653" w:rsidP="001278C3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858B9">
              <w:rPr>
                <w:rFonts w:ascii="Arial" w:hAnsi="Arial" w:cs="Arial"/>
                <w:color w:val="000000" w:themeColor="text1"/>
                <w:sz w:val="18"/>
                <w:szCs w:val="18"/>
              </w:rPr>
              <w:t>MUC_006</w:t>
            </w:r>
          </w:p>
        </w:tc>
        <w:tc>
          <w:tcPr>
            <w:tcW w:w="1440" w:type="dxa"/>
          </w:tcPr>
          <w:p w14:paraId="07A70E26" w14:textId="77777777" w:rsidR="00B71653" w:rsidRPr="001278C3" w:rsidRDefault="00B71653" w:rsidP="001278C3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278C3">
              <w:rPr>
                <w:rFonts w:ascii="Arial" w:hAnsi="Arial" w:cs="Arial"/>
                <w:color w:val="000000" w:themeColor="text1"/>
                <w:sz w:val="18"/>
                <w:szCs w:val="18"/>
              </w:rPr>
              <w:t>absent</w:t>
            </w:r>
          </w:p>
        </w:tc>
        <w:tc>
          <w:tcPr>
            <w:tcW w:w="1530" w:type="dxa"/>
            <w:shd w:val="clear" w:color="auto" w:fill="auto"/>
            <w:noWrap/>
          </w:tcPr>
          <w:p w14:paraId="2ED68971" w14:textId="77777777" w:rsidR="00B71653" w:rsidRPr="001278C3" w:rsidRDefault="00B71653" w:rsidP="001278C3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278C3">
              <w:rPr>
                <w:rFonts w:ascii="Arial" w:hAnsi="Arial" w:cs="Arial"/>
                <w:color w:val="000000" w:themeColor="text1"/>
                <w:sz w:val="18"/>
                <w:szCs w:val="18"/>
              </w:rPr>
              <w:t>absent</w:t>
            </w:r>
          </w:p>
        </w:tc>
      </w:tr>
      <w:tr w:rsidR="00B71653" w:rsidRPr="00854DE1" w14:paraId="1F712FC3" w14:textId="77777777" w:rsidTr="00B71653">
        <w:trPr>
          <w:trHeight w:val="193"/>
        </w:trPr>
        <w:tc>
          <w:tcPr>
            <w:tcW w:w="1278" w:type="dxa"/>
            <w:vAlign w:val="center"/>
          </w:tcPr>
          <w:p w14:paraId="41F3ADBE" w14:textId="77777777" w:rsidR="00B71653" w:rsidRPr="00B858B9" w:rsidRDefault="00B71653" w:rsidP="001278C3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858B9">
              <w:rPr>
                <w:rFonts w:ascii="Arial" w:hAnsi="Arial" w:cs="Arial"/>
                <w:color w:val="000000" w:themeColor="text1"/>
                <w:sz w:val="18"/>
                <w:szCs w:val="18"/>
              </w:rPr>
              <w:t>MUC_007</w:t>
            </w:r>
          </w:p>
        </w:tc>
        <w:tc>
          <w:tcPr>
            <w:tcW w:w="1440" w:type="dxa"/>
          </w:tcPr>
          <w:p w14:paraId="3C5D1A7B" w14:textId="77777777" w:rsidR="00B71653" w:rsidRPr="001278C3" w:rsidRDefault="00B71653" w:rsidP="001278C3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278C3">
              <w:rPr>
                <w:rFonts w:ascii="Arial" w:hAnsi="Arial" w:cs="Arial"/>
                <w:color w:val="000000" w:themeColor="text1"/>
                <w:sz w:val="18"/>
                <w:szCs w:val="18"/>
              </w:rPr>
              <w:t>absent</w:t>
            </w:r>
          </w:p>
        </w:tc>
        <w:tc>
          <w:tcPr>
            <w:tcW w:w="1530" w:type="dxa"/>
            <w:shd w:val="clear" w:color="auto" w:fill="auto"/>
            <w:noWrap/>
          </w:tcPr>
          <w:p w14:paraId="5ACDACF6" w14:textId="77777777" w:rsidR="00B71653" w:rsidRPr="001278C3" w:rsidRDefault="00B71653" w:rsidP="001278C3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278C3">
              <w:rPr>
                <w:rFonts w:ascii="Arial" w:hAnsi="Arial" w:cs="Arial"/>
                <w:color w:val="000000" w:themeColor="text1"/>
                <w:sz w:val="18"/>
                <w:szCs w:val="18"/>
              </w:rPr>
              <w:t>absent</w:t>
            </w:r>
          </w:p>
        </w:tc>
      </w:tr>
      <w:tr w:rsidR="00B71653" w:rsidRPr="00854DE1" w14:paraId="1F92BCFF" w14:textId="77777777" w:rsidTr="00B71653">
        <w:trPr>
          <w:trHeight w:val="193"/>
        </w:trPr>
        <w:tc>
          <w:tcPr>
            <w:tcW w:w="1278" w:type="dxa"/>
            <w:vAlign w:val="center"/>
          </w:tcPr>
          <w:p w14:paraId="54420FE0" w14:textId="77777777" w:rsidR="00B71653" w:rsidRPr="00B858B9" w:rsidRDefault="00B71653" w:rsidP="001278C3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858B9">
              <w:rPr>
                <w:rFonts w:ascii="Arial" w:hAnsi="Arial" w:cs="Arial"/>
                <w:color w:val="000000" w:themeColor="text1"/>
                <w:sz w:val="18"/>
                <w:szCs w:val="18"/>
              </w:rPr>
              <w:t>MUC_008</w:t>
            </w:r>
          </w:p>
        </w:tc>
        <w:tc>
          <w:tcPr>
            <w:tcW w:w="1440" w:type="dxa"/>
          </w:tcPr>
          <w:p w14:paraId="0567DB85" w14:textId="77777777" w:rsidR="00B71653" w:rsidRPr="001278C3" w:rsidRDefault="00B71653" w:rsidP="001278C3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278C3">
              <w:rPr>
                <w:rFonts w:ascii="Arial" w:hAnsi="Arial" w:cs="Arial"/>
                <w:color w:val="000000" w:themeColor="text1"/>
                <w:sz w:val="18"/>
                <w:szCs w:val="18"/>
              </w:rPr>
              <w:t>absent</w:t>
            </w:r>
          </w:p>
        </w:tc>
        <w:tc>
          <w:tcPr>
            <w:tcW w:w="1530" w:type="dxa"/>
            <w:shd w:val="clear" w:color="auto" w:fill="auto"/>
            <w:noWrap/>
          </w:tcPr>
          <w:p w14:paraId="7C5D3A4E" w14:textId="77777777" w:rsidR="00B71653" w:rsidRPr="001278C3" w:rsidRDefault="00B71653" w:rsidP="001278C3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278C3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B71653" w:rsidRPr="00854DE1" w14:paraId="1278B656" w14:textId="77777777" w:rsidTr="00B71653">
        <w:trPr>
          <w:trHeight w:val="193"/>
        </w:trPr>
        <w:tc>
          <w:tcPr>
            <w:tcW w:w="1278" w:type="dxa"/>
            <w:vAlign w:val="center"/>
          </w:tcPr>
          <w:p w14:paraId="5B694373" w14:textId="77777777" w:rsidR="00B71653" w:rsidRPr="00B858B9" w:rsidRDefault="00B71653" w:rsidP="001278C3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858B9">
              <w:rPr>
                <w:rFonts w:ascii="Arial" w:hAnsi="Arial" w:cs="Arial"/>
                <w:color w:val="000000" w:themeColor="text1"/>
                <w:sz w:val="18"/>
                <w:szCs w:val="18"/>
              </w:rPr>
              <w:t>MUC_009</w:t>
            </w:r>
          </w:p>
        </w:tc>
        <w:tc>
          <w:tcPr>
            <w:tcW w:w="1440" w:type="dxa"/>
            <w:vAlign w:val="center"/>
          </w:tcPr>
          <w:p w14:paraId="704D712F" w14:textId="77777777" w:rsidR="00B71653" w:rsidRPr="001278C3" w:rsidRDefault="00B71653" w:rsidP="001278C3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278C3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530" w:type="dxa"/>
            <w:shd w:val="clear" w:color="auto" w:fill="auto"/>
            <w:noWrap/>
          </w:tcPr>
          <w:p w14:paraId="65FC132E" w14:textId="77777777" w:rsidR="00B71653" w:rsidRPr="001278C3" w:rsidRDefault="00B71653" w:rsidP="001278C3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278C3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B71653" w:rsidRPr="00854DE1" w14:paraId="3C4BA477" w14:textId="77777777" w:rsidTr="00B71653">
        <w:trPr>
          <w:trHeight w:val="193"/>
        </w:trPr>
        <w:tc>
          <w:tcPr>
            <w:tcW w:w="1278" w:type="dxa"/>
            <w:vAlign w:val="center"/>
          </w:tcPr>
          <w:p w14:paraId="3BF7C6ED" w14:textId="77777777" w:rsidR="00B71653" w:rsidRPr="00B858B9" w:rsidRDefault="00B71653" w:rsidP="001278C3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858B9">
              <w:rPr>
                <w:rFonts w:ascii="Arial" w:hAnsi="Arial" w:cs="Arial"/>
                <w:color w:val="000000" w:themeColor="text1"/>
                <w:sz w:val="18"/>
                <w:szCs w:val="18"/>
              </w:rPr>
              <w:t>MUC_010</w:t>
            </w:r>
          </w:p>
        </w:tc>
        <w:tc>
          <w:tcPr>
            <w:tcW w:w="1440" w:type="dxa"/>
            <w:vAlign w:val="center"/>
          </w:tcPr>
          <w:p w14:paraId="2B974917" w14:textId="77777777" w:rsidR="00B71653" w:rsidRPr="001278C3" w:rsidRDefault="00B71653" w:rsidP="001278C3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278C3">
              <w:rPr>
                <w:rFonts w:ascii="Arial" w:hAnsi="Arial" w:cs="Arial"/>
                <w:color w:val="000000" w:themeColor="text1"/>
                <w:sz w:val="18"/>
                <w:szCs w:val="18"/>
              </w:rPr>
              <w:t>absent</w:t>
            </w:r>
          </w:p>
        </w:tc>
        <w:tc>
          <w:tcPr>
            <w:tcW w:w="1530" w:type="dxa"/>
            <w:shd w:val="clear" w:color="auto" w:fill="auto"/>
            <w:noWrap/>
          </w:tcPr>
          <w:p w14:paraId="65DBCCC6" w14:textId="77777777" w:rsidR="00B71653" w:rsidRPr="001278C3" w:rsidRDefault="00B71653" w:rsidP="001278C3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278C3">
              <w:rPr>
                <w:rFonts w:ascii="Arial" w:hAnsi="Arial" w:cs="Arial"/>
                <w:color w:val="000000" w:themeColor="text1"/>
                <w:sz w:val="18"/>
                <w:szCs w:val="18"/>
              </w:rPr>
              <w:t>absent</w:t>
            </w:r>
          </w:p>
        </w:tc>
      </w:tr>
      <w:tr w:rsidR="00B71653" w:rsidRPr="00854DE1" w14:paraId="49E7ECD0" w14:textId="77777777" w:rsidTr="00B71653">
        <w:trPr>
          <w:trHeight w:val="193"/>
        </w:trPr>
        <w:tc>
          <w:tcPr>
            <w:tcW w:w="1278" w:type="dxa"/>
            <w:vAlign w:val="center"/>
          </w:tcPr>
          <w:p w14:paraId="3CF14F95" w14:textId="77777777" w:rsidR="00B71653" w:rsidRPr="00B858B9" w:rsidRDefault="00B71653" w:rsidP="001278C3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858B9">
              <w:rPr>
                <w:rFonts w:ascii="Arial" w:hAnsi="Arial" w:cs="Arial"/>
                <w:color w:val="000000" w:themeColor="text1"/>
                <w:sz w:val="18"/>
                <w:szCs w:val="18"/>
              </w:rPr>
              <w:t>MUC_011</w:t>
            </w:r>
          </w:p>
        </w:tc>
        <w:tc>
          <w:tcPr>
            <w:tcW w:w="1440" w:type="dxa"/>
            <w:vAlign w:val="center"/>
          </w:tcPr>
          <w:p w14:paraId="1086E59E" w14:textId="77777777" w:rsidR="00B71653" w:rsidRPr="001278C3" w:rsidRDefault="00B71653" w:rsidP="001278C3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278C3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222393C0" w14:textId="77777777" w:rsidR="00B71653" w:rsidRPr="001278C3" w:rsidRDefault="00B71653" w:rsidP="001278C3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278C3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B71653" w:rsidRPr="00854DE1" w14:paraId="2FA70A0B" w14:textId="77777777" w:rsidTr="00B71653">
        <w:trPr>
          <w:trHeight w:val="193"/>
        </w:trPr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14:paraId="6174CD04" w14:textId="77777777" w:rsidR="00B71653" w:rsidRPr="00B858B9" w:rsidRDefault="00B71653" w:rsidP="001278C3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858B9">
              <w:rPr>
                <w:rFonts w:ascii="Arial" w:hAnsi="Arial" w:cs="Arial"/>
                <w:color w:val="000000" w:themeColor="text1"/>
                <w:sz w:val="18"/>
                <w:szCs w:val="18"/>
              </w:rPr>
              <w:t>MUC_01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58E9EA0B" w14:textId="77777777" w:rsidR="00B71653" w:rsidRPr="001278C3" w:rsidRDefault="00B71653" w:rsidP="001278C3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278C3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C48ECD" w14:textId="77777777" w:rsidR="00B71653" w:rsidRPr="001278C3" w:rsidRDefault="00B71653" w:rsidP="001278C3">
            <w:pPr>
              <w:spacing w:after="0" w:line="24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278C3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</w:tr>
      <w:tr w:rsidR="00B71653" w:rsidRPr="00C92B78" w14:paraId="456727DC" w14:textId="77777777" w:rsidTr="00B71653">
        <w:trPr>
          <w:trHeight w:val="193"/>
        </w:trPr>
        <w:tc>
          <w:tcPr>
            <w:tcW w:w="4248" w:type="dxa"/>
            <w:gridSpan w:val="3"/>
            <w:tcBorders>
              <w:top w:val="single" w:sz="4" w:space="0" w:color="auto"/>
            </w:tcBorders>
            <w:vAlign w:val="center"/>
          </w:tcPr>
          <w:p w14:paraId="36390AFC" w14:textId="6739441C" w:rsidR="00B71653" w:rsidRPr="00B858B9" w:rsidRDefault="00B71653" w:rsidP="001278C3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858B9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 xml:space="preserve">Supplementary Table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S2</w:t>
            </w:r>
            <w:r w:rsidRPr="00B858B9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. </w:t>
            </w:r>
            <w:r w:rsidRPr="00B858B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tudy cohort FISH results (MAML2 break, EWSR1 break)</w:t>
            </w:r>
          </w:p>
        </w:tc>
      </w:tr>
    </w:tbl>
    <w:p w14:paraId="30D7C9C0" w14:textId="77777777" w:rsidR="00B71653" w:rsidRDefault="00B71653">
      <w:pPr>
        <w:rPr>
          <w:lang w:val="en-US"/>
        </w:rPr>
      </w:pPr>
    </w:p>
    <w:p w14:paraId="42FC5113" w14:textId="77777777" w:rsidR="00B71653" w:rsidRDefault="00B71653">
      <w:pPr>
        <w:rPr>
          <w:lang w:val="en-US"/>
        </w:rPr>
      </w:pPr>
    </w:p>
    <w:p w14:paraId="151757D8" w14:textId="77777777" w:rsidR="00B71653" w:rsidRDefault="00B71653">
      <w:pPr>
        <w:rPr>
          <w:lang w:val="en-US"/>
        </w:rPr>
      </w:pPr>
    </w:p>
    <w:p w14:paraId="5DB03C94" w14:textId="77777777" w:rsidR="00B71653" w:rsidRDefault="00B71653">
      <w:pPr>
        <w:rPr>
          <w:lang w:val="en-US"/>
        </w:rPr>
      </w:pPr>
    </w:p>
    <w:p w14:paraId="1A420B18" w14:textId="77777777" w:rsidR="00B71653" w:rsidRDefault="00B71653">
      <w:pPr>
        <w:rPr>
          <w:lang w:val="en-US"/>
        </w:rPr>
      </w:pPr>
    </w:p>
    <w:p w14:paraId="4D69A3AD" w14:textId="77777777" w:rsidR="00FF383E" w:rsidRDefault="00FF383E">
      <w:pPr>
        <w:rPr>
          <w:lang w:val="en-US"/>
        </w:rPr>
      </w:pPr>
    </w:p>
    <w:p w14:paraId="1B596114" w14:textId="77777777" w:rsidR="00FF383E" w:rsidRDefault="00FF383E">
      <w:pPr>
        <w:rPr>
          <w:lang w:val="en-US"/>
        </w:rPr>
      </w:pPr>
    </w:p>
    <w:p w14:paraId="3D465183" w14:textId="1E5402A4" w:rsidR="00854DE1" w:rsidRDefault="00854DE1">
      <w:pPr>
        <w:rPr>
          <w:lang w:val="en-US"/>
        </w:rPr>
      </w:pPr>
    </w:p>
    <w:p w14:paraId="29E5BEC6" w14:textId="77777777" w:rsidR="00B71653" w:rsidRDefault="00B71653">
      <w:pPr>
        <w:rPr>
          <w:lang w:val="en-US"/>
        </w:rPr>
      </w:pPr>
    </w:p>
    <w:p w14:paraId="0A00A469" w14:textId="77777777" w:rsidR="00B71653" w:rsidRDefault="00B71653">
      <w:pPr>
        <w:rPr>
          <w:lang w:val="en-US"/>
        </w:rPr>
      </w:pPr>
    </w:p>
    <w:p w14:paraId="5E7BE5EE" w14:textId="77777777" w:rsidR="00B71653" w:rsidRDefault="00B71653">
      <w:pPr>
        <w:rPr>
          <w:lang w:val="en-US"/>
        </w:rPr>
      </w:pPr>
    </w:p>
    <w:p w14:paraId="335D08FD" w14:textId="77777777" w:rsidR="00B71653" w:rsidRDefault="00B71653">
      <w:pPr>
        <w:rPr>
          <w:lang w:val="en-US"/>
        </w:rPr>
      </w:pPr>
    </w:p>
    <w:p w14:paraId="7E8B8CEC" w14:textId="77777777" w:rsidR="00B71653" w:rsidRDefault="00B71653">
      <w:pPr>
        <w:rPr>
          <w:lang w:val="en-US"/>
        </w:rPr>
      </w:pPr>
    </w:p>
    <w:p w14:paraId="17F617FC" w14:textId="5702E02F" w:rsidR="004E227E" w:rsidRDefault="004E227E">
      <w:pPr>
        <w:rPr>
          <w:lang w:val="en-US"/>
        </w:rPr>
      </w:pPr>
    </w:p>
    <w:p w14:paraId="245F4969" w14:textId="76900EEB" w:rsidR="004E227E" w:rsidRDefault="004E227E">
      <w:pPr>
        <w:rPr>
          <w:lang w:val="en-US"/>
        </w:rPr>
      </w:pPr>
    </w:p>
    <w:p w14:paraId="0F993C0B" w14:textId="04A1306A" w:rsidR="004E227E" w:rsidRDefault="004E227E">
      <w:pPr>
        <w:rPr>
          <w:lang w:val="en-US"/>
        </w:rPr>
      </w:pPr>
    </w:p>
    <w:p w14:paraId="36CB11C0" w14:textId="2774B1EB" w:rsidR="004E227E" w:rsidRDefault="004E227E">
      <w:pPr>
        <w:rPr>
          <w:lang w:val="en-US"/>
        </w:rPr>
      </w:pPr>
    </w:p>
    <w:p w14:paraId="42DA3C91" w14:textId="4952695B" w:rsidR="004E227E" w:rsidRDefault="004E227E">
      <w:pPr>
        <w:rPr>
          <w:lang w:val="en-US"/>
        </w:rPr>
      </w:pPr>
    </w:p>
    <w:p w14:paraId="79A0AA5C" w14:textId="23B4979D" w:rsidR="004E227E" w:rsidRDefault="004E227E">
      <w:pPr>
        <w:rPr>
          <w:lang w:val="en-US"/>
        </w:rPr>
      </w:pPr>
    </w:p>
    <w:p w14:paraId="6229362E" w14:textId="62105BE0" w:rsidR="004E227E" w:rsidRDefault="004E227E">
      <w:pPr>
        <w:rPr>
          <w:lang w:val="en-US"/>
        </w:rPr>
      </w:pPr>
    </w:p>
    <w:p w14:paraId="28A1800F" w14:textId="56BA9790" w:rsidR="004E227E" w:rsidRDefault="004E227E">
      <w:pPr>
        <w:rPr>
          <w:lang w:val="en-US"/>
        </w:rPr>
      </w:pPr>
    </w:p>
    <w:p w14:paraId="4F556087" w14:textId="1965067E" w:rsidR="004E227E" w:rsidRDefault="004E227E">
      <w:pPr>
        <w:rPr>
          <w:lang w:val="en-US"/>
        </w:rPr>
      </w:pPr>
    </w:p>
    <w:p w14:paraId="53B6D562" w14:textId="2824E0A0" w:rsidR="004E227E" w:rsidRDefault="004E227E">
      <w:pPr>
        <w:rPr>
          <w:lang w:val="en-US"/>
        </w:rPr>
      </w:pPr>
    </w:p>
    <w:p w14:paraId="1BE081B9" w14:textId="34940FA2" w:rsidR="004E227E" w:rsidRDefault="004E227E">
      <w:pPr>
        <w:rPr>
          <w:lang w:val="en-US"/>
        </w:rPr>
      </w:pPr>
    </w:p>
    <w:p w14:paraId="7C2B7911" w14:textId="77777777" w:rsidR="006C523C" w:rsidRDefault="006C523C">
      <w:pPr>
        <w:rPr>
          <w:lang w:val="en-US"/>
        </w:rPr>
      </w:pPr>
    </w:p>
    <w:p w14:paraId="3F16377A" w14:textId="525B0F39" w:rsidR="005B4338" w:rsidRDefault="005B4338">
      <w:pPr>
        <w:rPr>
          <w:lang w:val="en-US"/>
        </w:rPr>
      </w:pPr>
    </w:p>
    <w:p w14:paraId="61850A4E" w14:textId="77777777" w:rsidR="00112DEE" w:rsidRDefault="00112DEE">
      <w:pPr>
        <w:rPr>
          <w:lang w:val="en-US"/>
        </w:rPr>
      </w:pPr>
    </w:p>
    <w:p w14:paraId="5A55C93B" w14:textId="77777777" w:rsidR="00112DEE" w:rsidRDefault="00112DEE">
      <w:pPr>
        <w:rPr>
          <w:lang w:val="en-US"/>
        </w:rPr>
      </w:pPr>
    </w:p>
    <w:p w14:paraId="74553E7C" w14:textId="77777777" w:rsidR="00112DEE" w:rsidRDefault="00112DEE">
      <w:pPr>
        <w:rPr>
          <w:lang w:val="en-US"/>
        </w:rPr>
      </w:pPr>
    </w:p>
    <w:tbl>
      <w:tblPr>
        <w:tblpPr w:leftFromText="180" w:rightFromText="180" w:vertAnchor="text" w:horzAnchor="margin" w:tblpY="-789"/>
        <w:tblW w:w="7746" w:type="dxa"/>
        <w:tblLayout w:type="fixed"/>
        <w:tblLook w:val="04A0" w:firstRow="1" w:lastRow="0" w:firstColumn="1" w:lastColumn="0" w:noHBand="0" w:noVBand="1"/>
      </w:tblPr>
      <w:tblGrid>
        <w:gridCol w:w="1147"/>
        <w:gridCol w:w="1187"/>
        <w:gridCol w:w="1211"/>
        <w:gridCol w:w="1398"/>
        <w:gridCol w:w="1036"/>
        <w:gridCol w:w="1137"/>
        <w:gridCol w:w="621"/>
        <w:gridCol w:w="9"/>
      </w:tblGrid>
      <w:tr w:rsidR="005B4338" w:rsidRPr="009522CE" w14:paraId="30BC5945" w14:textId="77777777" w:rsidTr="007D7B23">
        <w:trPr>
          <w:trHeight w:val="90"/>
        </w:trPr>
        <w:tc>
          <w:tcPr>
            <w:tcW w:w="1147" w:type="dxa"/>
            <w:tcBorders>
              <w:bottom w:val="single" w:sz="4" w:space="0" w:color="auto"/>
            </w:tcBorders>
            <w:vAlign w:val="center"/>
          </w:tcPr>
          <w:p w14:paraId="3353C767" w14:textId="77777777" w:rsidR="005B4338" w:rsidRPr="009522CE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Patient</w:t>
            </w:r>
            <w:proofErr w:type="spellEnd"/>
            <w:r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 ID</w:t>
            </w:r>
          </w:p>
        </w:tc>
        <w:tc>
          <w:tcPr>
            <w:tcW w:w="1187" w:type="dxa"/>
            <w:tcBorders>
              <w:bottom w:val="single" w:sz="4" w:space="0" w:color="auto"/>
            </w:tcBorders>
            <w:vAlign w:val="center"/>
          </w:tcPr>
          <w:p w14:paraId="30158FB0" w14:textId="77777777" w:rsidR="005B4338" w:rsidRPr="009522CE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vAlign w:val="center"/>
          </w:tcPr>
          <w:p w14:paraId="4636218A" w14:textId="7270C231" w:rsidR="005B4338" w:rsidRPr="009522CE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Amino </w:t>
            </w:r>
            <w:r w:rsidR="007D7B23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a</w:t>
            </w:r>
            <w:r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cid </w:t>
            </w:r>
            <w:proofErr w:type="spellStart"/>
            <w:r w:rsidR="007D7B23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c</w:t>
            </w:r>
            <w:r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hange</w:t>
            </w:r>
            <w:proofErr w:type="spellEnd"/>
          </w:p>
        </w:tc>
        <w:tc>
          <w:tcPr>
            <w:tcW w:w="1398" w:type="dxa"/>
            <w:tcBorders>
              <w:bottom w:val="single" w:sz="4" w:space="0" w:color="auto"/>
            </w:tcBorders>
            <w:vAlign w:val="center"/>
          </w:tcPr>
          <w:p w14:paraId="25B1735E" w14:textId="77777777" w:rsidR="005B4338" w:rsidRPr="009522CE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Coding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vAlign w:val="center"/>
          </w:tcPr>
          <w:p w14:paraId="23A39486" w14:textId="77777777" w:rsidR="005B4338" w:rsidRPr="009522CE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MAF (%)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vAlign w:val="center"/>
          </w:tcPr>
          <w:p w14:paraId="55859512" w14:textId="77777777" w:rsidR="005B4338" w:rsidRPr="009522CE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Coverage</w:t>
            </w:r>
          </w:p>
        </w:tc>
        <w:tc>
          <w:tcPr>
            <w:tcW w:w="630" w:type="dxa"/>
            <w:gridSpan w:val="2"/>
            <w:tcBorders>
              <w:bottom w:val="single" w:sz="4" w:space="0" w:color="auto"/>
            </w:tcBorders>
            <w:vAlign w:val="center"/>
          </w:tcPr>
          <w:p w14:paraId="00B4BCD1" w14:textId="76195DF5" w:rsidR="005B4338" w:rsidRPr="009522CE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CNV</w:t>
            </w:r>
          </w:p>
        </w:tc>
      </w:tr>
      <w:tr w:rsidR="005B4338" w:rsidRPr="009522CE" w14:paraId="65D3151A" w14:textId="77777777" w:rsidTr="007D7B23">
        <w:trPr>
          <w:trHeight w:val="171"/>
        </w:trPr>
        <w:tc>
          <w:tcPr>
            <w:tcW w:w="1147" w:type="dxa"/>
            <w:tcBorders>
              <w:top w:val="single" w:sz="4" w:space="0" w:color="auto"/>
            </w:tcBorders>
            <w:vAlign w:val="center"/>
          </w:tcPr>
          <w:p w14:paraId="44B98083" w14:textId="0283482E" w:rsidR="005B4338" w:rsidRPr="009522CE" w:rsidRDefault="00112DEE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#</w:t>
            </w:r>
            <w:r w:rsidR="005B4338" w:rsidRPr="009522CE">
              <w:rPr>
                <w:rFonts w:ascii="Arial" w:eastAsia="Calibri" w:hAnsi="Arial" w:cs="Arial"/>
                <w:sz w:val="18"/>
                <w:szCs w:val="18"/>
              </w:rPr>
              <w:t>01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vAlign w:val="center"/>
          </w:tcPr>
          <w:p w14:paraId="1B83FBC5" w14:textId="77777777" w:rsidR="005B4338" w:rsidRPr="009522CE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CCND3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</w:tcPr>
          <w:p w14:paraId="315E6C04" w14:textId="77777777" w:rsidR="005B4338" w:rsidRPr="004B319A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proofErr w:type="gramStart"/>
            <w:r w:rsidRPr="004B319A">
              <w:rPr>
                <w:rFonts w:ascii="Arial" w:eastAsia="Calibri" w:hAnsi="Arial" w:cs="Arial"/>
                <w:sz w:val="18"/>
                <w:szCs w:val="18"/>
              </w:rPr>
              <w:t>p</w:t>
            </w:r>
            <w:r>
              <w:rPr>
                <w:rFonts w:ascii="Arial" w:eastAsia="Calibri" w:hAnsi="Arial" w:cs="Arial"/>
                <w:sz w:val="18"/>
                <w:szCs w:val="18"/>
              </w:rPr>
              <w:t>.</w:t>
            </w:r>
            <w:r w:rsidRPr="004B319A">
              <w:rPr>
                <w:rFonts w:ascii="Arial" w:eastAsia="Calibri" w:hAnsi="Arial" w:cs="Arial"/>
                <w:sz w:val="18"/>
                <w:szCs w:val="18"/>
              </w:rPr>
              <w:t>S</w:t>
            </w:r>
            <w:proofErr w:type="gramEnd"/>
            <w:r w:rsidRPr="004B319A">
              <w:rPr>
                <w:rFonts w:ascii="Arial" w:eastAsia="Calibri" w:hAnsi="Arial" w:cs="Arial"/>
                <w:sz w:val="18"/>
                <w:szCs w:val="18"/>
              </w:rPr>
              <w:t>259A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vAlign w:val="center"/>
          </w:tcPr>
          <w:p w14:paraId="0E6298D1" w14:textId="77777777" w:rsidR="005B4338" w:rsidRPr="004B319A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4B319A">
              <w:rPr>
                <w:rFonts w:ascii="Arial" w:eastAsia="Calibri" w:hAnsi="Arial" w:cs="Arial"/>
                <w:sz w:val="18"/>
                <w:szCs w:val="18"/>
              </w:rPr>
              <w:t>c.775 T&gt;G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vAlign w:val="center"/>
          </w:tcPr>
          <w:p w14:paraId="778D48B6" w14:textId="77777777" w:rsidR="005B4338" w:rsidRPr="009522CE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49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center"/>
          </w:tcPr>
          <w:p w14:paraId="022B7691" w14:textId="77777777" w:rsidR="005B4338" w:rsidRPr="00202399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202399">
              <w:rPr>
                <w:rFonts w:ascii="Arial" w:eastAsia="Calibri" w:hAnsi="Arial" w:cs="Arial"/>
                <w:sz w:val="18"/>
                <w:szCs w:val="18"/>
              </w:rPr>
              <w:t>1736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</w:tcBorders>
            <w:vAlign w:val="center"/>
          </w:tcPr>
          <w:p w14:paraId="5870434F" w14:textId="77777777" w:rsidR="005B4338" w:rsidRPr="00B60A56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5B4338" w:rsidRPr="009522CE" w14:paraId="4F4077CF" w14:textId="77777777" w:rsidTr="007D7B23">
        <w:trPr>
          <w:trHeight w:val="199"/>
        </w:trPr>
        <w:tc>
          <w:tcPr>
            <w:tcW w:w="1147" w:type="dxa"/>
            <w:vAlign w:val="center"/>
          </w:tcPr>
          <w:p w14:paraId="6DDD6A66" w14:textId="77777777" w:rsidR="005B4338" w:rsidRPr="009522CE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87" w:type="dxa"/>
            <w:vAlign w:val="center"/>
          </w:tcPr>
          <w:p w14:paraId="6247B0BB" w14:textId="77777777" w:rsidR="005B4338" w:rsidRPr="00202399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202399">
              <w:rPr>
                <w:rFonts w:ascii="Arial" w:eastAsia="Calibri" w:hAnsi="Arial" w:cs="Arial"/>
                <w:sz w:val="18"/>
                <w:szCs w:val="18"/>
              </w:rPr>
              <w:t>SLX4</w:t>
            </w:r>
          </w:p>
        </w:tc>
        <w:tc>
          <w:tcPr>
            <w:tcW w:w="1211" w:type="dxa"/>
            <w:vAlign w:val="center"/>
          </w:tcPr>
          <w:p w14:paraId="7353E280" w14:textId="77777777" w:rsidR="005B4338" w:rsidRPr="00202399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proofErr w:type="gramStart"/>
            <w:r w:rsidRPr="00202399">
              <w:rPr>
                <w:rFonts w:ascii="Arial" w:eastAsia="Calibri" w:hAnsi="Arial" w:cs="Arial"/>
                <w:sz w:val="18"/>
                <w:szCs w:val="18"/>
              </w:rPr>
              <w:t>p</w:t>
            </w:r>
            <w:r>
              <w:rPr>
                <w:rFonts w:ascii="Arial" w:eastAsia="Calibri" w:hAnsi="Arial" w:cs="Arial"/>
                <w:sz w:val="18"/>
                <w:szCs w:val="18"/>
              </w:rPr>
              <w:t>.</w:t>
            </w:r>
            <w:r w:rsidRPr="00202399">
              <w:rPr>
                <w:rFonts w:ascii="Arial" w:eastAsia="Calibri" w:hAnsi="Arial" w:cs="Arial"/>
                <w:sz w:val="18"/>
                <w:szCs w:val="18"/>
              </w:rPr>
              <w:t>V</w:t>
            </w:r>
            <w:proofErr w:type="gramEnd"/>
            <w:r w:rsidRPr="00202399">
              <w:rPr>
                <w:rFonts w:ascii="Arial" w:eastAsia="Calibri" w:hAnsi="Arial" w:cs="Arial"/>
                <w:sz w:val="18"/>
                <w:szCs w:val="18"/>
              </w:rPr>
              <w:t>894G</w:t>
            </w:r>
          </w:p>
        </w:tc>
        <w:tc>
          <w:tcPr>
            <w:tcW w:w="1398" w:type="dxa"/>
            <w:vAlign w:val="center"/>
          </w:tcPr>
          <w:p w14:paraId="74255044" w14:textId="77777777" w:rsidR="005B4338" w:rsidRPr="00202399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202399">
              <w:rPr>
                <w:rFonts w:ascii="Arial" w:eastAsia="Calibri" w:hAnsi="Arial" w:cs="Arial"/>
                <w:sz w:val="18"/>
                <w:szCs w:val="18"/>
              </w:rPr>
              <w:t>c.2681 T&gt;G</w:t>
            </w:r>
          </w:p>
        </w:tc>
        <w:tc>
          <w:tcPr>
            <w:tcW w:w="1036" w:type="dxa"/>
            <w:vAlign w:val="center"/>
          </w:tcPr>
          <w:p w14:paraId="56854600" w14:textId="77777777" w:rsidR="005B4338" w:rsidRPr="00202399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202399">
              <w:rPr>
                <w:rFonts w:ascii="Arial" w:eastAsia="Calibri" w:hAnsi="Arial" w:cs="Arial"/>
                <w:sz w:val="18"/>
                <w:szCs w:val="18"/>
                <w:lang w:val="en-GB"/>
              </w:rPr>
              <w:t>53</w:t>
            </w:r>
          </w:p>
        </w:tc>
        <w:tc>
          <w:tcPr>
            <w:tcW w:w="1137" w:type="dxa"/>
            <w:vAlign w:val="center"/>
          </w:tcPr>
          <w:p w14:paraId="51DB4D3C" w14:textId="77777777" w:rsidR="005B4338" w:rsidRPr="00202399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202399">
              <w:rPr>
                <w:rFonts w:ascii="Arial" w:eastAsia="Calibri" w:hAnsi="Arial" w:cs="Arial"/>
                <w:sz w:val="18"/>
                <w:szCs w:val="18"/>
              </w:rPr>
              <w:t>1024</w:t>
            </w:r>
          </w:p>
        </w:tc>
        <w:tc>
          <w:tcPr>
            <w:tcW w:w="630" w:type="dxa"/>
            <w:gridSpan w:val="2"/>
            <w:vAlign w:val="center"/>
          </w:tcPr>
          <w:p w14:paraId="652ECB77" w14:textId="77777777" w:rsidR="005B4338" w:rsidRPr="00B60A56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5B4338" w:rsidRPr="009522CE" w14:paraId="42DCC2C6" w14:textId="77777777" w:rsidTr="007D7B23">
        <w:trPr>
          <w:trHeight w:val="64"/>
        </w:trPr>
        <w:tc>
          <w:tcPr>
            <w:tcW w:w="1147" w:type="dxa"/>
            <w:tcBorders>
              <w:bottom w:val="single" w:sz="4" w:space="0" w:color="auto"/>
            </w:tcBorders>
            <w:vAlign w:val="center"/>
          </w:tcPr>
          <w:p w14:paraId="77412965" w14:textId="77777777" w:rsidR="005B4338" w:rsidRPr="009522CE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87" w:type="dxa"/>
            <w:tcBorders>
              <w:bottom w:val="single" w:sz="4" w:space="0" w:color="auto"/>
            </w:tcBorders>
            <w:vAlign w:val="center"/>
          </w:tcPr>
          <w:p w14:paraId="19DE08CC" w14:textId="77777777" w:rsidR="005B4338" w:rsidRPr="009522CE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202399">
              <w:rPr>
                <w:rFonts w:ascii="Arial" w:eastAsia="Calibri" w:hAnsi="Arial" w:cs="Arial"/>
                <w:sz w:val="18"/>
                <w:szCs w:val="18"/>
              </w:rPr>
              <w:t>SLX4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vAlign w:val="center"/>
          </w:tcPr>
          <w:p w14:paraId="76042C62" w14:textId="77777777" w:rsidR="005B4338" w:rsidRPr="00202399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202399">
              <w:rPr>
                <w:rFonts w:ascii="Arial" w:eastAsia="Calibri" w:hAnsi="Arial" w:cs="Arial"/>
                <w:sz w:val="18"/>
                <w:szCs w:val="18"/>
              </w:rPr>
              <w:t>p.M386V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vAlign w:val="center"/>
          </w:tcPr>
          <w:p w14:paraId="1927A73C" w14:textId="77777777" w:rsidR="005B4338" w:rsidRPr="00202399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202399">
              <w:rPr>
                <w:rFonts w:ascii="Arial" w:eastAsia="Calibri" w:hAnsi="Arial" w:cs="Arial"/>
                <w:sz w:val="18"/>
                <w:szCs w:val="18"/>
              </w:rPr>
              <w:t>c.1156 A&gt;G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vAlign w:val="center"/>
          </w:tcPr>
          <w:p w14:paraId="2147778C" w14:textId="77777777" w:rsidR="005B4338" w:rsidRPr="00202399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202399">
              <w:rPr>
                <w:rFonts w:ascii="Arial" w:eastAsia="Calibri" w:hAnsi="Arial" w:cs="Arial"/>
                <w:sz w:val="18"/>
                <w:szCs w:val="18"/>
              </w:rPr>
              <w:t>44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vAlign w:val="center"/>
          </w:tcPr>
          <w:p w14:paraId="4DC20C07" w14:textId="77777777" w:rsidR="005B4338" w:rsidRPr="00202399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202399">
              <w:rPr>
                <w:rFonts w:ascii="Arial" w:eastAsia="Calibri" w:hAnsi="Arial" w:cs="Arial"/>
                <w:sz w:val="18"/>
                <w:szCs w:val="18"/>
              </w:rPr>
              <w:t>1957</w:t>
            </w:r>
          </w:p>
        </w:tc>
        <w:tc>
          <w:tcPr>
            <w:tcW w:w="630" w:type="dxa"/>
            <w:gridSpan w:val="2"/>
            <w:tcBorders>
              <w:bottom w:val="single" w:sz="4" w:space="0" w:color="auto"/>
            </w:tcBorders>
            <w:vAlign w:val="center"/>
          </w:tcPr>
          <w:p w14:paraId="28543E0A" w14:textId="77777777" w:rsidR="005B4338" w:rsidRPr="00B60A56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5B4338" w:rsidRPr="009522CE" w14:paraId="311AC934" w14:textId="77777777" w:rsidTr="007D7B23">
        <w:trPr>
          <w:trHeight w:val="261"/>
        </w:trPr>
        <w:tc>
          <w:tcPr>
            <w:tcW w:w="1147" w:type="dxa"/>
            <w:tcBorders>
              <w:top w:val="single" w:sz="4" w:space="0" w:color="auto"/>
            </w:tcBorders>
            <w:vAlign w:val="center"/>
          </w:tcPr>
          <w:p w14:paraId="2A29082A" w14:textId="765FAA39" w:rsidR="005B4338" w:rsidRPr="009522CE" w:rsidRDefault="00112DEE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#</w:t>
            </w:r>
            <w:r w:rsidR="005B4338" w:rsidRPr="009522CE">
              <w:rPr>
                <w:rFonts w:ascii="Arial" w:eastAsia="Calibri" w:hAnsi="Arial" w:cs="Arial"/>
                <w:sz w:val="18"/>
                <w:szCs w:val="18"/>
              </w:rPr>
              <w:t>0</w:t>
            </w:r>
            <w:r w:rsidR="005B4338">
              <w:rPr>
                <w:rFonts w:ascii="Arial" w:eastAsia="Calibri" w:hAnsi="Arial" w:cs="Arial"/>
                <w:sz w:val="18"/>
                <w:szCs w:val="18"/>
              </w:rPr>
              <w:t>2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vAlign w:val="center"/>
          </w:tcPr>
          <w:p w14:paraId="032AEBC2" w14:textId="77777777" w:rsidR="005B4338" w:rsidRPr="00202399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202399">
              <w:rPr>
                <w:rFonts w:ascii="Arial" w:eastAsia="Calibri" w:hAnsi="Arial" w:cs="Arial"/>
                <w:sz w:val="18"/>
                <w:szCs w:val="18"/>
              </w:rPr>
              <w:t>AKT1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</w:tcPr>
          <w:p w14:paraId="20A3234E" w14:textId="77777777" w:rsidR="005B4338" w:rsidRPr="00202399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proofErr w:type="gramStart"/>
            <w:r w:rsidRPr="00202399">
              <w:rPr>
                <w:rFonts w:ascii="Arial" w:eastAsia="Calibri" w:hAnsi="Arial" w:cs="Arial"/>
                <w:sz w:val="18"/>
                <w:szCs w:val="18"/>
                <w:lang w:val="en-GB"/>
              </w:rPr>
              <w:t>p.D</w:t>
            </w:r>
            <w:proofErr w:type="gramEnd"/>
            <w:r w:rsidRPr="00202399">
              <w:rPr>
                <w:rFonts w:ascii="Arial" w:eastAsia="Calibri" w:hAnsi="Arial" w:cs="Arial"/>
                <w:sz w:val="18"/>
                <w:szCs w:val="18"/>
                <w:lang w:val="en-GB"/>
              </w:rPr>
              <w:t>323N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vAlign w:val="center"/>
          </w:tcPr>
          <w:p w14:paraId="2D8E3929" w14:textId="77777777" w:rsidR="005B4338" w:rsidRPr="00202399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202399">
              <w:rPr>
                <w:rFonts w:ascii="Arial" w:eastAsia="Calibri" w:hAnsi="Arial" w:cs="Arial"/>
                <w:sz w:val="18"/>
                <w:szCs w:val="18"/>
                <w:lang w:val="en-GB"/>
              </w:rPr>
              <w:t>c.967 G&gt;A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vAlign w:val="center"/>
          </w:tcPr>
          <w:p w14:paraId="4433B1DC" w14:textId="77777777" w:rsidR="005B4338" w:rsidRPr="00202399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202399">
              <w:rPr>
                <w:rFonts w:ascii="Arial" w:eastAsia="Calibri" w:hAnsi="Arial"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center"/>
          </w:tcPr>
          <w:p w14:paraId="0E3B2835" w14:textId="77777777" w:rsidR="005B4338" w:rsidRPr="00202399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202399">
              <w:rPr>
                <w:rFonts w:ascii="Arial" w:eastAsia="Calibri" w:hAnsi="Arial" w:cs="Arial"/>
                <w:sz w:val="18"/>
                <w:szCs w:val="18"/>
                <w:lang w:val="en-GB"/>
              </w:rPr>
              <w:t>301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</w:tcBorders>
            <w:vAlign w:val="center"/>
          </w:tcPr>
          <w:p w14:paraId="0E822038" w14:textId="77777777" w:rsidR="005B4338" w:rsidRPr="00B60A56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5B4338" w:rsidRPr="009522CE" w14:paraId="3E312EBE" w14:textId="77777777" w:rsidTr="007D7B23">
        <w:trPr>
          <w:trHeight w:val="207"/>
        </w:trPr>
        <w:tc>
          <w:tcPr>
            <w:tcW w:w="1147" w:type="dxa"/>
            <w:tcBorders>
              <w:bottom w:val="single" w:sz="4" w:space="0" w:color="auto"/>
            </w:tcBorders>
            <w:vAlign w:val="center"/>
          </w:tcPr>
          <w:p w14:paraId="6BA5A6F4" w14:textId="77777777" w:rsidR="005B4338" w:rsidRPr="009522CE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87" w:type="dxa"/>
            <w:tcBorders>
              <w:bottom w:val="single" w:sz="4" w:space="0" w:color="auto"/>
            </w:tcBorders>
            <w:vAlign w:val="center"/>
          </w:tcPr>
          <w:p w14:paraId="4D02E164" w14:textId="77777777" w:rsidR="005B4338" w:rsidRPr="00F4077B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4077B">
              <w:rPr>
                <w:rFonts w:ascii="Arial" w:eastAsia="Calibri" w:hAnsi="Arial" w:cs="Arial"/>
                <w:sz w:val="18"/>
                <w:szCs w:val="18"/>
              </w:rPr>
              <w:t>PIK3CA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vAlign w:val="center"/>
          </w:tcPr>
          <w:p w14:paraId="028D91D3" w14:textId="77777777" w:rsidR="005B4338" w:rsidRPr="00F4077B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4077B">
              <w:rPr>
                <w:rFonts w:ascii="Arial" w:eastAsia="Calibri" w:hAnsi="Arial" w:cs="Arial"/>
                <w:sz w:val="18"/>
                <w:szCs w:val="18"/>
                <w:lang w:val="en-GB"/>
              </w:rPr>
              <w:t>p.H1047R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vAlign w:val="center"/>
          </w:tcPr>
          <w:p w14:paraId="0C1FECA0" w14:textId="77777777" w:rsidR="005B4338" w:rsidRPr="00F4077B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4077B">
              <w:rPr>
                <w:rFonts w:ascii="Arial" w:eastAsia="Calibri" w:hAnsi="Arial" w:cs="Arial"/>
                <w:sz w:val="18"/>
                <w:szCs w:val="18"/>
                <w:lang w:val="en-GB"/>
              </w:rPr>
              <w:t>c.3140 A&gt;G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vAlign w:val="center"/>
          </w:tcPr>
          <w:p w14:paraId="3FC5669B" w14:textId="77777777" w:rsidR="005B4338" w:rsidRPr="00F4077B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4077B">
              <w:rPr>
                <w:rFonts w:ascii="Arial" w:eastAsia="Calibri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vAlign w:val="center"/>
          </w:tcPr>
          <w:p w14:paraId="12FE26C9" w14:textId="77777777" w:rsidR="005B4338" w:rsidRPr="00F4077B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4077B">
              <w:rPr>
                <w:rFonts w:ascii="Arial" w:eastAsia="Calibri" w:hAnsi="Arial" w:cs="Arial"/>
                <w:sz w:val="18"/>
                <w:szCs w:val="18"/>
              </w:rPr>
              <w:t>1666</w:t>
            </w:r>
          </w:p>
        </w:tc>
        <w:tc>
          <w:tcPr>
            <w:tcW w:w="630" w:type="dxa"/>
            <w:gridSpan w:val="2"/>
            <w:tcBorders>
              <w:bottom w:val="single" w:sz="4" w:space="0" w:color="auto"/>
            </w:tcBorders>
            <w:vAlign w:val="center"/>
          </w:tcPr>
          <w:p w14:paraId="3B22B972" w14:textId="77777777" w:rsidR="005B4338" w:rsidRPr="00F4077B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5B4338" w:rsidRPr="009522CE" w14:paraId="165657E9" w14:textId="77777777" w:rsidTr="007D7B23">
        <w:trPr>
          <w:trHeight w:val="270"/>
        </w:trPr>
        <w:tc>
          <w:tcPr>
            <w:tcW w:w="1147" w:type="dxa"/>
            <w:tcBorders>
              <w:top w:val="single" w:sz="4" w:space="0" w:color="auto"/>
            </w:tcBorders>
            <w:vAlign w:val="center"/>
          </w:tcPr>
          <w:p w14:paraId="7FDB112D" w14:textId="09378037" w:rsidR="005B4338" w:rsidRPr="009522CE" w:rsidRDefault="00112DEE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#</w:t>
            </w:r>
            <w:r w:rsidR="005B4338" w:rsidRPr="009522CE">
              <w:rPr>
                <w:rFonts w:ascii="Arial" w:eastAsia="Calibri" w:hAnsi="Arial" w:cs="Arial"/>
                <w:sz w:val="18"/>
                <w:szCs w:val="18"/>
              </w:rPr>
              <w:t>0</w:t>
            </w:r>
            <w:r w:rsidR="005B4338">
              <w:rPr>
                <w:rFonts w:ascii="Arial" w:eastAsia="Calibri" w:hAnsi="Arial" w:cs="Arial"/>
                <w:sz w:val="18"/>
                <w:szCs w:val="18"/>
              </w:rPr>
              <w:t>3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vAlign w:val="center"/>
          </w:tcPr>
          <w:p w14:paraId="122EE99B" w14:textId="77777777" w:rsidR="005B4338" w:rsidRPr="00F4077B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4077B">
              <w:rPr>
                <w:rFonts w:ascii="Arial" w:eastAsia="Calibri" w:hAnsi="Arial" w:cs="Arial"/>
                <w:sz w:val="18"/>
                <w:szCs w:val="18"/>
              </w:rPr>
              <w:t>STK11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</w:tcPr>
          <w:p w14:paraId="2CC49555" w14:textId="77777777" w:rsidR="005B4338" w:rsidRPr="00F4077B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proofErr w:type="gramStart"/>
            <w:r w:rsidRPr="00F4077B">
              <w:rPr>
                <w:rFonts w:ascii="Arial" w:eastAsia="Calibri" w:hAnsi="Arial" w:cs="Arial"/>
                <w:sz w:val="18"/>
                <w:szCs w:val="18"/>
                <w:lang w:val="en-GB"/>
              </w:rPr>
              <w:t>p.R</w:t>
            </w:r>
            <w:proofErr w:type="gramEnd"/>
            <w:r w:rsidRPr="00F4077B">
              <w:rPr>
                <w:rFonts w:ascii="Arial" w:eastAsia="Calibri" w:hAnsi="Arial" w:cs="Arial"/>
                <w:sz w:val="18"/>
                <w:szCs w:val="18"/>
                <w:lang w:val="en-GB"/>
              </w:rPr>
              <w:t>425H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vAlign w:val="center"/>
          </w:tcPr>
          <w:p w14:paraId="0CA1B64C" w14:textId="77777777" w:rsidR="005B4338" w:rsidRPr="00F4077B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4077B">
              <w:rPr>
                <w:rFonts w:ascii="Arial" w:eastAsia="Calibri" w:hAnsi="Arial" w:cs="Arial"/>
                <w:sz w:val="18"/>
                <w:szCs w:val="18"/>
              </w:rPr>
              <w:t>c.1274 G&gt;A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vAlign w:val="center"/>
          </w:tcPr>
          <w:p w14:paraId="32DB41F9" w14:textId="77777777" w:rsidR="005B4338" w:rsidRPr="00F4077B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4077B">
              <w:rPr>
                <w:rFonts w:ascii="Arial" w:eastAsia="Calibri" w:hAnsi="Arial"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center"/>
          </w:tcPr>
          <w:p w14:paraId="207EC86C" w14:textId="77777777" w:rsidR="005B4338" w:rsidRPr="00F4077B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F4077B">
              <w:rPr>
                <w:rFonts w:ascii="Arial" w:eastAsia="Calibri" w:hAnsi="Arial" w:cs="Arial"/>
                <w:sz w:val="18"/>
                <w:szCs w:val="18"/>
              </w:rPr>
              <w:t>134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</w:tcBorders>
            <w:vAlign w:val="center"/>
          </w:tcPr>
          <w:p w14:paraId="3ADB9E58" w14:textId="77777777" w:rsidR="005B4338" w:rsidRPr="00F4077B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5B4338" w:rsidRPr="001645BF" w14:paraId="7CF26419" w14:textId="77777777" w:rsidTr="007D7B23">
        <w:trPr>
          <w:trHeight w:val="82"/>
        </w:trPr>
        <w:tc>
          <w:tcPr>
            <w:tcW w:w="1147" w:type="dxa"/>
            <w:vAlign w:val="center"/>
          </w:tcPr>
          <w:p w14:paraId="09773321" w14:textId="77777777" w:rsidR="005B4338" w:rsidRPr="009522CE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87" w:type="dxa"/>
            <w:vAlign w:val="center"/>
          </w:tcPr>
          <w:p w14:paraId="3CF13648" w14:textId="77777777" w:rsidR="005B4338" w:rsidRPr="00F4077B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4077B">
              <w:rPr>
                <w:rFonts w:ascii="Arial" w:eastAsia="Calibri" w:hAnsi="Arial" w:cs="Arial"/>
                <w:sz w:val="18"/>
                <w:szCs w:val="18"/>
              </w:rPr>
              <w:t>TP53</w:t>
            </w:r>
          </w:p>
        </w:tc>
        <w:tc>
          <w:tcPr>
            <w:tcW w:w="1211" w:type="dxa"/>
            <w:vAlign w:val="center"/>
          </w:tcPr>
          <w:p w14:paraId="0CBC31F7" w14:textId="77777777" w:rsidR="005B4338" w:rsidRPr="00F4077B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4077B">
              <w:rPr>
                <w:rFonts w:ascii="Arial" w:eastAsia="Calibri" w:hAnsi="Arial" w:cs="Arial"/>
                <w:sz w:val="18"/>
                <w:szCs w:val="18"/>
                <w:lang w:val="en-GB"/>
              </w:rPr>
              <w:t>p.C238Y</w:t>
            </w:r>
          </w:p>
        </w:tc>
        <w:tc>
          <w:tcPr>
            <w:tcW w:w="1398" w:type="dxa"/>
            <w:vAlign w:val="center"/>
          </w:tcPr>
          <w:p w14:paraId="2AD580FC" w14:textId="77777777" w:rsidR="005B4338" w:rsidRPr="00F4077B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4077B">
              <w:rPr>
                <w:rFonts w:ascii="Arial" w:eastAsia="Calibri" w:hAnsi="Arial" w:cs="Arial"/>
                <w:sz w:val="18"/>
                <w:szCs w:val="18"/>
              </w:rPr>
              <w:t>c.713 T&gt;G</w:t>
            </w:r>
          </w:p>
        </w:tc>
        <w:tc>
          <w:tcPr>
            <w:tcW w:w="1036" w:type="dxa"/>
            <w:vAlign w:val="center"/>
          </w:tcPr>
          <w:p w14:paraId="5BC21C7C" w14:textId="77777777" w:rsidR="005B4338" w:rsidRPr="00F4077B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4077B">
              <w:rPr>
                <w:rFonts w:ascii="Arial" w:eastAsia="Calibri" w:hAnsi="Arial" w:cs="Arial"/>
                <w:sz w:val="18"/>
                <w:szCs w:val="18"/>
              </w:rPr>
              <w:t>24</w:t>
            </w:r>
          </w:p>
        </w:tc>
        <w:tc>
          <w:tcPr>
            <w:tcW w:w="1137" w:type="dxa"/>
            <w:vAlign w:val="center"/>
          </w:tcPr>
          <w:p w14:paraId="40CBB230" w14:textId="77777777" w:rsidR="005B4338" w:rsidRPr="00F4077B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4077B">
              <w:rPr>
                <w:rFonts w:ascii="Arial" w:eastAsia="Calibri" w:hAnsi="Arial" w:cs="Arial"/>
                <w:sz w:val="18"/>
                <w:szCs w:val="18"/>
              </w:rPr>
              <w:t>1399</w:t>
            </w:r>
          </w:p>
        </w:tc>
        <w:tc>
          <w:tcPr>
            <w:tcW w:w="630" w:type="dxa"/>
            <w:gridSpan w:val="2"/>
            <w:vAlign w:val="center"/>
          </w:tcPr>
          <w:p w14:paraId="617FBFEA" w14:textId="77777777" w:rsidR="005B4338" w:rsidRPr="00F4077B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5B4338" w:rsidRPr="001645BF" w14:paraId="52CF6EFD" w14:textId="77777777" w:rsidTr="007D7B23">
        <w:trPr>
          <w:trHeight w:val="64"/>
        </w:trPr>
        <w:tc>
          <w:tcPr>
            <w:tcW w:w="1147" w:type="dxa"/>
            <w:tcBorders>
              <w:bottom w:val="single" w:sz="4" w:space="0" w:color="auto"/>
            </w:tcBorders>
            <w:vAlign w:val="center"/>
          </w:tcPr>
          <w:p w14:paraId="79F70917" w14:textId="77777777" w:rsidR="005B4338" w:rsidRPr="009522CE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87" w:type="dxa"/>
            <w:tcBorders>
              <w:bottom w:val="single" w:sz="4" w:space="0" w:color="auto"/>
            </w:tcBorders>
            <w:vAlign w:val="center"/>
          </w:tcPr>
          <w:p w14:paraId="1524BADC" w14:textId="77777777" w:rsidR="005B4338" w:rsidRPr="00F4077B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4077B">
              <w:rPr>
                <w:rFonts w:ascii="Arial" w:eastAsia="Calibri" w:hAnsi="Arial" w:cs="Arial"/>
                <w:sz w:val="18"/>
                <w:szCs w:val="18"/>
              </w:rPr>
              <w:t>CCND3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vAlign w:val="center"/>
          </w:tcPr>
          <w:p w14:paraId="3D213502" w14:textId="77777777" w:rsidR="005B4338" w:rsidRPr="00F4077B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4077B">
              <w:rPr>
                <w:rFonts w:ascii="Arial" w:eastAsia="Calibri" w:hAnsi="Arial" w:cs="Arial"/>
                <w:sz w:val="18"/>
                <w:szCs w:val="18"/>
              </w:rPr>
              <w:t>p.S259A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vAlign w:val="center"/>
          </w:tcPr>
          <w:p w14:paraId="3DFB5236" w14:textId="77777777" w:rsidR="005B4338" w:rsidRPr="00F4077B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4077B">
              <w:rPr>
                <w:rFonts w:ascii="Arial" w:eastAsia="Calibri" w:hAnsi="Arial" w:cs="Arial"/>
                <w:sz w:val="18"/>
                <w:szCs w:val="18"/>
              </w:rPr>
              <w:t>c.775 T&gt;G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vAlign w:val="center"/>
          </w:tcPr>
          <w:p w14:paraId="6D8DBC34" w14:textId="77777777" w:rsidR="005B4338" w:rsidRPr="00F4077B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4077B">
              <w:rPr>
                <w:rFonts w:ascii="Arial" w:eastAsia="Calibri" w:hAnsi="Arial" w:cs="Arial"/>
                <w:sz w:val="18"/>
                <w:szCs w:val="18"/>
              </w:rPr>
              <w:t>40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vAlign w:val="center"/>
          </w:tcPr>
          <w:p w14:paraId="717A07E1" w14:textId="77777777" w:rsidR="005B4338" w:rsidRPr="00F4077B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4077B">
              <w:rPr>
                <w:rFonts w:ascii="Arial" w:eastAsia="Calibri" w:hAnsi="Arial" w:cs="Arial"/>
                <w:sz w:val="18"/>
                <w:szCs w:val="18"/>
              </w:rPr>
              <w:t>1035</w:t>
            </w:r>
          </w:p>
        </w:tc>
        <w:tc>
          <w:tcPr>
            <w:tcW w:w="630" w:type="dxa"/>
            <w:gridSpan w:val="2"/>
            <w:tcBorders>
              <w:bottom w:val="single" w:sz="4" w:space="0" w:color="auto"/>
            </w:tcBorders>
            <w:vAlign w:val="center"/>
          </w:tcPr>
          <w:p w14:paraId="718D3FA4" w14:textId="77777777" w:rsidR="005B4338" w:rsidRPr="00F4077B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5B4338" w:rsidRPr="009522CE" w14:paraId="08640FF9" w14:textId="77777777" w:rsidTr="007D7B23">
        <w:trPr>
          <w:trHeight w:val="54"/>
        </w:trPr>
        <w:tc>
          <w:tcPr>
            <w:tcW w:w="1147" w:type="dxa"/>
            <w:tcBorders>
              <w:top w:val="single" w:sz="4" w:space="0" w:color="auto"/>
            </w:tcBorders>
            <w:vAlign w:val="center"/>
          </w:tcPr>
          <w:p w14:paraId="7AE1B5DA" w14:textId="45C9ADB3" w:rsidR="005B4338" w:rsidRPr="009522CE" w:rsidRDefault="00112DEE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#</w:t>
            </w:r>
            <w:r w:rsidR="005B4338" w:rsidRPr="009522CE">
              <w:rPr>
                <w:rFonts w:ascii="Arial" w:eastAsia="Calibri" w:hAnsi="Arial" w:cs="Arial"/>
                <w:sz w:val="18"/>
                <w:szCs w:val="18"/>
              </w:rPr>
              <w:t>0</w:t>
            </w:r>
            <w:r w:rsidR="005B4338">
              <w:rPr>
                <w:rFonts w:ascii="Arial" w:eastAsia="Calibri" w:hAnsi="Arial" w:cs="Arial"/>
                <w:sz w:val="18"/>
                <w:szCs w:val="18"/>
              </w:rPr>
              <w:t>4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vAlign w:val="center"/>
          </w:tcPr>
          <w:p w14:paraId="400A5326" w14:textId="77777777" w:rsidR="005B4338" w:rsidRPr="00F4077B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4077B">
              <w:rPr>
                <w:rFonts w:ascii="Arial" w:eastAsia="Calibri" w:hAnsi="Arial" w:cs="Arial"/>
                <w:sz w:val="18"/>
                <w:szCs w:val="18"/>
              </w:rPr>
              <w:t>PIK3CA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</w:tcPr>
          <w:p w14:paraId="6724A275" w14:textId="77777777" w:rsidR="005B4338" w:rsidRPr="00F4077B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4077B">
              <w:rPr>
                <w:rFonts w:ascii="Arial" w:eastAsia="Calibri" w:hAnsi="Arial" w:cs="Arial"/>
                <w:sz w:val="18"/>
                <w:szCs w:val="18"/>
                <w:lang w:val="en-GB"/>
              </w:rPr>
              <w:t>p.H1047R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vAlign w:val="center"/>
          </w:tcPr>
          <w:p w14:paraId="0379518D" w14:textId="77777777" w:rsidR="005B4338" w:rsidRPr="00F4077B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4077B">
              <w:rPr>
                <w:rFonts w:ascii="Arial" w:eastAsia="Calibri" w:hAnsi="Arial" w:cs="Arial"/>
                <w:sz w:val="18"/>
                <w:szCs w:val="18"/>
                <w:lang w:val="en-GB"/>
              </w:rPr>
              <w:t>c.3140 A&gt;G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vAlign w:val="center"/>
          </w:tcPr>
          <w:p w14:paraId="603A490A" w14:textId="77777777" w:rsidR="005B4338" w:rsidRPr="00F4077B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4077B">
              <w:rPr>
                <w:rFonts w:ascii="Arial" w:eastAsia="Calibri" w:hAnsi="Arial" w:cs="Arial"/>
                <w:sz w:val="18"/>
                <w:szCs w:val="18"/>
              </w:rPr>
              <w:t>39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center"/>
          </w:tcPr>
          <w:p w14:paraId="3710F507" w14:textId="77777777" w:rsidR="005B4338" w:rsidRPr="00F4077B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4077B">
              <w:rPr>
                <w:rFonts w:ascii="Arial" w:eastAsia="Calibri" w:hAnsi="Arial" w:cs="Arial"/>
                <w:sz w:val="18"/>
                <w:szCs w:val="18"/>
              </w:rPr>
              <w:t>2000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</w:tcBorders>
            <w:vAlign w:val="center"/>
          </w:tcPr>
          <w:p w14:paraId="2094D2B4" w14:textId="77777777" w:rsidR="005B4338" w:rsidRPr="00F4077B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5B4338" w:rsidRPr="009522CE" w14:paraId="16D83278" w14:textId="77777777" w:rsidTr="007D7B23">
        <w:trPr>
          <w:trHeight w:val="64"/>
        </w:trPr>
        <w:tc>
          <w:tcPr>
            <w:tcW w:w="1147" w:type="dxa"/>
            <w:vAlign w:val="center"/>
          </w:tcPr>
          <w:p w14:paraId="01C56900" w14:textId="77777777" w:rsidR="005B4338" w:rsidRPr="009522CE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87" w:type="dxa"/>
            <w:vAlign w:val="center"/>
          </w:tcPr>
          <w:p w14:paraId="0D59D88E" w14:textId="77777777" w:rsidR="005B4338" w:rsidRPr="00F4077B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4077B">
              <w:rPr>
                <w:rFonts w:ascii="Arial" w:eastAsia="Calibri" w:hAnsi="Arial" w:cs="Arial"/>
                <w:sz w:val="18"/>
                <w:szCs w:val="18"/>
              </w:rPr>
              <w:t>PMS2</w:t>
            </w:r>
          </w:p>
        </w:tc>
        <w:tc>
          <w:tcPr>
            <w:tcW w:w="1211" w:type="dxa"/>
            <w:vAlign w:val="center"/>
          </w:tcPr>
          <w:p w14:paraId="4AD571DD" w14:textId="77777777" w:rsidR="005B4338" w:rsidRPr="00F4077B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4077B">
              <w:rPr>
                <w:rFonts w:ascii="Arial" w:eastAsia="Calibri" w:hAnsi="Arial" w:cs="Arial"/>
                <w:sz w:val="18"/>
                <w:szCs w:val="18"/>
              </w:rPr>
              <w:t>p.T499I</w:t>
            </w:r>
          </w:p>
        </w:tc>
        <w:tc>
          <w:tcPr>
            <w:tcW w:w="1398" w:type="dxa"/>
            <w:vAlign w:val="center"/>
          </w:tcPr>
          <w:p w14:paraId="797E178E" w14:textId="77777777" w:rsidR="005B4338" w:rsidRPr="00F4077B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4077B">
              <w:rPr>
                <w:rFonts w:ascii="Arial" w:eastAsia="Calibri" w:hAnsi="Arial" w:cs="Arial"/>
                <w:sz w:val="18"/>
                <w:szCs w:val="18"/>
              </w:rPr>
              <w:t>c.1496 C&gt;T</w:t>
            </w:r>
          </w:p>
        </w:tc>
        <w:tc>
          <w:tcPr>
            <w:tcW w:w="1036" w:type="dxa"/>
            <w:vAlign w:val="center"/>
          </w:tcPr>
          <w:p w14:paraId="755A8E7B" w14:textId="77777777" w:rsidR="005B4338" w:rsidRPr="00F4077B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4077B">
              <w:rPr>
                <w:rFonts w:ascii="Arial" w:eastAsia="Calibri" w:hAnsi="Arial" w:cs="Arial"/>
                <w:sz w:val="18"/>
                <w:szCs w:val="18"/>
              </w:rPr>
              <w:t>20</w:t>
            </w:r>
          </w:p>
        </w:tc>
        <w:tc>
          <w:tcPr>
            <w:tcW w:w="1137" w:type="dxa"/>
            <w:vAlign w:val="center"/>
          </w:tcPr>
          <w:p w14:paraId="2E18F41A" w14:textId="77777777" w:rsidR="005B4338" w:rsidRPr="00F4077B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4077B">
              <w:rPr>
                <w:rFonts w:ascii="Arial" w:eastAsia="Calibri" w:hAnsi="Arial" w:cs="Arial"/>
                <w:sz w:val="18"/>
                <w:szCs w:val="18"/>
              </w:rPr>
              <w:t>168</w:t>
            </w:r>
          </w:p>
        </w:tc>
        <w:tc>
          <w:tcPr>
            <w:tcW w:w="630" w:type="dxa"/>
            <w:gridSpan w:val="2"/>
            <w:vAlign w:val="center"/>
          </w:tcPr>
          <w:p w14:paraId="0E59672F" w14:textId="77777777" w:rsidR="005B4338" w:rsidRPr="00F4077B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5B4338" w:rsidRPr="009522CE" w14:paraId="073FB00C" w14:textId="77777777" w:rsidTr="007D7B23">
        <w:trPr>
          <w:trHeight w:val="64"/>
        </w:trPr>
        <w:tc>
          <w:tcPr>
            <w:tcW w:w="1147" w:type="dxa"/>
            <w:vAlign w:val="center"/>
          </w:tcPr>
          <w:p w14:paraId="7F14E880" w14:textId="77777777" w:rsidR="005B4338" w:rsidRPr="009522CE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87" w:type="dxa"/>
            <w:vAlign w:val="center"/>
          </w:tcPr>
          <w:p w14:paraId="60287E91" w14:textId="77777777" w:rsidR="005B4338" w:rsidRPr="00F4077B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4077B">
              <w:rPr>
                <w:rFonts w:ascii="Arial" w:eastAsia="Calibri" w:hAnsi="Arial" w:cs="Arial"/>
                <w:sz w:val="18"/>
                <w:szCs w:val="18"/>
              </w:rPr>
              <w:t>FANCD2</w:t>
            </w:r>
          </w:p>
        </w:tc>
        <w:tc>
          <w:tcPr>
            <w:tcW w:w="1211" w:type="dxa"/>
            <w:vAlign w:val="center"/>
          </w:tcPr>
          <w:p w14:paraId="0C8C7B7D" w14:textId="77777777" w:rsidR="005B4338" w:rsidRPr="00F4077B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4077B">
              <w:rPr>
                <w:rFonts w:ascii="Arial" w:eastAsia="Calibri" w:hAnsi="Arial" w:cs="Arial"/>
                <w:sz w:val="18"/>
                <w:szCs w:val="18"/>
              </w:rPr>
              <w:t>p.I935L</w:t>
            </w:r>
          </w:p>
        </w:tc>
        <w:tc>
          <w:tcPr>
            <w:tcW w:w="1398" w:type="dxa"/>
            <w:vAlign w:val="center"/>
          </w:tcPr>
          <w:p w14:paraId="046A12BA" w14:textId="77777777" w:rsidR="005B4338" w:rsidRPr="00F4077B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4077B">
              <w:rPr>
                <w:rFonts w:ascii="Arial" w:eastAsia="Calibri" w:hAnsi="Arial" w:cs="Arial"/>
                <w:sz w:val="18"/>
                <w:szCs w:val="18"/>
              </w:rPr>
              <w:t>c.2803 A&gt;C</w:t>
            </w:r>
          </w:p>
        </w:tc>
        <w:tc>
          <w:tcPr>
            <w:tcW w:w="1036" w:type="dxa"/>
            <w:vAlign w:val="center"/>
          </w:tcPr>
          <w:p w14:paraId="745D1267" w14:textId="77777777" w:rsidR="005B4338" w:rsidRPr="00F4077B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4077B">
              <w:rPr>
                <w:rFonts w:ascii="Arial" w:eastAsia="Calibri" w:hAnsi="Arial" w:cs="Arial"/>
                <w:sz w:val="18"/>
                <w:szCs w:val="18"/>
              </w:rPr>
              <w:t>50</w:t>
            </w:r>
          </w:p>
        </w:tc>
        <w:tc>
          <w:tcPr>
            <w:tcW w:w="1137" w:type="dxa"/>
            <w:vAlign w:val="center"/>
          </w:tcPr>
          <w:p w14:paraId="3197F966" w14:textId="77777777" w:rsidR="005B4338" w:rsidRPr="00F4077B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4077B">
              <w:rPr>
                <w:rFonts w:ascii="Arial" w:eastAsia="Calibri" w:hAnsi="Arial" w:cs="Arial"/>
                <w:sz w:val="18"/>
                <w:szCs w:val="18"/>
              </w:rPr>
              <w:t>596</w:t>
            </w:r>
          </w:p>
        </w:tc>
        <w:tc>
          <w:tcPr>
            <w:tcW w:w="630" w:type="dxa"/>
            <w:gridSpan w:val="2"/>
            <w:vAlign w:val="center"/>
          </w:tcPr>
          <w:p w14:paraId="2E477AD3" w14:textId="77777777" w:rsidR="005B4338" w:rsidRPr="00F4077B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5B4338" w:rsidRPr="001645BF" w14:paraId="4DFEF8EC" w14:textId="77777777" w:rsidTr="007D7B23">
        <w:trPr>
          <w:trHeight w:val="118"/>
        </w:trPr>
        <w:tc>
          <w:tcPr>
            <w:tcW w:w="1147" w:type="dxa"/>
            <w:vAlign w:val="center"/>
          </w:tcPr>
          <w:p w14:paraId="31516319" w14:textId="77777777" w:rsidR="005B4338" w:rsidRPr="009522CE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87" w:type="dxa"/>
            <w:vAlign w:val="center"/>
          </w:tcPr>
          <w:p w14:paraId="1A538C67" w14:textId="77777777" w:rsidR="005B4338" w:rsidRPr="00F4077B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4077B">
              <w:rPr>
                <w:rFonts w:ascii="Arial" w:eastAsia="Calibri" w:hAnsi="Arial" w:cs="Arial"/>
                <w:sz w:val="18"/>
                <w:szCs w:val="18"/>
              </w:rPr>
              <w:t>SMARCB1</w:t>
            </w:r>
          </w:p>
        </w:tc>
        <w:tc>
          <w:tcPr>
            <w:tcW w:w="1211" w:type="dxa"/>
            <w:vAlign w:val="center"/>
          </w:tcPr>
          <w:p w14:paraId="123E087D" w14:textId="77777777" w:rsidR="005B4338" w:rsidRPr="00F4077B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4077B">
              <w:rPr>
                <w:rFonts w:ascii="Arial" w:eastAsia="Calibri" w:hAnsi="Arial" w:cs="Arial"/>
                <w:sz w:val="18"/>
                <w:szCs w:val="18"/>
              </w:rPr>
              <w:t>p.R377H</w:t>
            </w:r>
          </w:p>
        </w:tc>
        <w:tc>
          <w:tcPr>
            <w:tcW w:w="1398" w:type="dxa"/>
            <w:vAlign w:val="center"/>
          </w:tcPr>
          <w:p w14:paraId="70D8584F" w14:textId="77777777" w:rsidR="005B4338" w:rsidRPr="00F4077B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4077B">
              <w:rPr>
                <w:rFonts w:ascii="Arial" w:eastAsia="Calibri" w:hAnsi="Arial" w:cs="Arial"/>
                <w:sz w:val="18"/>
                <w:szCs w:val="18"/>
              </w:rPr>
              <w:t>c.1130 G&gt;A</w:t>
            </w:r>
          </w:p>
        </w:tc>
        <w:tc>
          <w:tcPr>
            <w:tcW w:w="1036" w:type="dxa"/>
            <w:vAlign w:val="center"/>
          </w:tcPr>
          <w:p w14:paraId="36C0B1AE" w14:textId="77777777" w:rsidR="005B4338" w:rsidRPr="00F4077B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4077B">
              <w:rPr>
                <w:rFonts w:ascii="Arial" w:eastAsia="Calibri" w:hAnsi="Arial" w:cs="Arial"/>
                <w:sz w:val="18"/>
                <w:szCs w:val="18"/>
              </w:rPr>
              <w:t>20</w:t>
            </w:r>
          </w:p>
        </w:tc>
        <w:tc>
          <w:tcPr>
            <w:tcW w:w="1137" w:type="dxa"/>
            <w:vAlign w:val="center"/>
          </w:tcPr>
          <w:p w14:paraId="196D381B" w14:textId="77777777" w:rsidR="005B4338" w:rsidRPr="00F4077B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4077B">
              <w:rPr>
                <w:rFonts w:ascii="Arial" w:eastAsia="Calibri" w:hAnsi="Arial" w:cs="Arial"/>
                <w:sz w:val="18"/>
                <w:szCs w:val="18"/>
              </w:rPr>
              <w:t>154</w:t>
            </w:r>
          </w:p>
        </w:tc>
        <w:tc>
          <w:tcPr>
            <w:tcW w:w="630" w:type="dxa"/>
            <w:gridSpan w:val="2"/>
            <w:vAlign w:val="center"/>
          </w:tcPr>
          <w:p w14:paraId="0E0E19C3" w14:textId="77777777" w:rsidR="005B4338" w:rsidRPr="00F4077B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5B4338" w:rsidRPr="009522CE" w14:paraId="1C983ACB" w14:textId="77777777" w:rsidTr="007D7B23">
        <w:trPr>
          <w:trHeight w:val="64"/>
        </w:trPr>
        <w:tc>
          <w:tcPr>
            <w:tcW w:w="1147" w:type="dxa"/>
            <w:vAlign w:val="center"/>
          </w:tcPr>
          <w:p w14:paraId="49A06095" w14:textId="77777777" w:rsidR="005B4338" w:rsidRPr="009522CE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87" w:type="dxa"/>
            <w:vAlign w:val="center"/>
          </w:tcPr>
          <w:p w14:paraId="28A60EB8" w14:textId="77777777" w:rsidR="005B4338" w:rsidRPr="00F4077B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4077B">
              <w:rPr>
                <w:rFonts w:ascii="Arial" w:eastAsia="Calibri" w:hAnsi="Arial" w:cs="Arial"/>
                <w:sz w:val="18"/>
                <w:szCs w:val="18"/>
              </w:rPr>
              <w:t>CCND3</w:t>
            </w:r>
          </w:p>
        </w:tc>
        <w:tc>
          <w:tcPr>
            <w:tcW w:w="1211" w:type="dxa"/>
            <w:vAlign w:val="center"/>
          </w:tcPr>
          <w:p w14:paraId="058F737A" w14:textId="77777777" w:rsidR="005B4338" w:rsidRPr="00F4077B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4077B">
              <w:rPr>
                <w:rFonts w:ascii="Arial" w:eastAsia="Calibri" w:hAnsi="Arial" w:cs="Arial"/>
                <w:sz w:val="18"/>
                <w:szCs w:val="18"/>
              </w:rPr>
              <w:t>p.S259A</w:t>
            </w:r>
          </w:p>
        </w:tc>
        <w:tc>
          <w:tcPr>
            <w:tcW w:w="1398" w:type="dxa"/>
            <w:vAlign w:val="center"/>
          </w:tcPr>
          <w:p w14:paraId="6B4DBF7F" w14:textId="77777777" w:rsidR="005B4338" w:rsidRPr="00F4077B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4077B">
              <w:rPr>
                <w:rFonts w:ascii="Arial" w:eastAsia="Calibri" w:hAnsi="Arial" w:cs="Arial"/>
                <w:sz w:val="18"/>
                <w:szCs w:val="18"/>
              </w:rPr>
              <w:t>c.775 T&gt;G</w:t>
            </w:r>
          </w:p>
        </w:tc>
        <w:tc>
          <w:tcPr>
            <w:tcW w:w="1036" w:type="dxa"/>
            <w:vAlign w:val="center"/>
          </w:tcPr>
          <w:p w14:paraId="20B86379" w14:textId="77777777" w:rsidR="005B4338" w:rsidRPr="00F4077B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4077B">
              <w:rPr>
                <w:rFonts w:ascii="Arial" w:eastAsia="Calibri" w:hAnsi="Arial" w:cs="Arial"/>
                <w:sz w:val="18"/>
                <w:szCs w:val="18"/>
              </w:rPr>
              <w:t>40</w:t>
            </w:r>
          </w:p>
        </w:tc>
        <w:tc>
          <w:tcPr>
            <w:tcW w:w="1137" w:type="dxa"/>
            <w:vAlign w:val="center"/>
          </w:tcPr>
          <w:p w14:paraId="5CCCE801" w14:textId="77777777" w:rsidR="005B4338" w:rsidRPr="00F4077B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4077B">
              <w:rPr>
                <w:rFonts w:ascii="Arial" w:eastAsia="Calibri" w:hAnsi="Arial" w:cs="Arial"/>
                <w:sz w:val="18"/>
                <w:szCs w:val="18"/>
              </w:rPr>
              <w:t>312</w:t>
            </w:r>
          </w:p>
        </w:tc>
        <w:tc>
          <w:tcPr>
            <w:tcW w:w="630" w:type="dxa"/>
            <w:gridSpan w:val="2"/>
            <w:vAlign w:val="center"/>
          </w:tcPr>
          <w:p w14:paraId="3BED6068" w14:textId="77777777" w:rsidR="005B4338" w:rsidRPr="00F4077B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5B4338" w:rsidRPr="001645BF" w14:paraId="74AA225C" w14:textId="77777777" w:rsidTr="007D7B23">
        <w:trPr>
          <w:trHeight w:val="64"/>
        </w:trPr>
        <w:tc>
          <w:tcPr>
            <w:tcW w:w="1147" w:type="dxa"/>
            <w:vAlign w:val="center"/>
          </w:tcPr>
          <w:p w14:paraId="17143C64" w14:textId="77777777" w:rsidR="005B4338" w:rsidRPr="009522CE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87" w:type="dxa"/>
            <w:vAlign w:val="center"/>
          </w:tcPr>
          <w:p w14:paraId="7E5D761B" w14:textId="77777777" w:rsidR="005B4338" w:rsidRPr="00F4077B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4077B">
              <w:rPr>
                <w:rFonts w:ascii="Arial" w:eastAsia="Calibri" w:hAnsi="Arial" w:cs="Arial"/>
                <w:sz w:val="18"/>
                <w:szCs w:val="18"/>
              </w:rPr>
              <w:t>ESR1</w:t>
            </w:r>
          </w:p>
        </w:tc>
        <w:tc>
          <w:tcPr>
            <w:tcW w:w="1211" w:type="dxa"/>
            <w:vAlign w:val="center"/>
          </w:tcPr>
          <w:p w14:paraId="6288E956" w14:textId="77777777" w:rsidR="005B4338" w:rsidRPr="00F4077B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4077B">
              <w:rPr>
                <w:rFonts w:ascii="Arial" w:eastAsia="Calibri" w:hAnsi="Arial" w:cs="Arial"/>
                <w:sz w:val="18"/>
                <w:szCs w:val="18"/>
              </w:rPr>
              <w:t>p.V392I</w:t>
            </w:r>
          </w:p>
        </w:tc>
        <w:tc>
          <w:tcPr>
            <w:tcW w:w="1398" w:type="dxa"/>
            <w:vAlign w:val="center"/>
          </w:tcPr>
          <w:p w14:paraId="396C6814" w14:textId="77777777" w:rsidR="005B4338" w:rsidRPr="00F4077B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4077B">
              <w:rPr>
                <w:rFonts w:ascii="Arial" w:eastAsia="Calibri" w:hAnsi="Arial" w:cs="Arial"/>
                <w:sz w:val="18"/>
                <w:szCs w:val="18"/>
              </w:rPr>
              <w:t>c.1174 G&gt;A</w:t>
            </w:r>
          </w:p>
        </w:tc>
        <w:tc>
          <w:tcPr>
            <w:tcW w:w="1036" w:type="dxa"/>
            <w:vAlign w:val="center"/>
          </w:tcPr>
          <w:p w14:paraId="0EE186F5" w14:textId="77777777" w:rsidR="005B4338" w:rsidRPr="00F4077B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4077B">
              <w:rPr>
                <w:rFonts w:ascii="Arial" w:eastAsia="Calibri" w:hAnsi="Arial" w:cs="Arial"/>
                <w:sz w:val="18"/>
                <w:szCs w:val="18"/>
              </w:rPr>
              <w:t>47</w:t>
            </w:r>
          </w:p>
        </w:tc>
        <w:tc>
          <w:tcPr>
            <w:tcW w:w="1137" w:type="dxa"/>
            <w:vAlign w:val="center"/>
          </w:tcPr>
          <w:p w14:paraId="7D03279D" w14:textId="77777777" w:rsidR="005B4338" w:rsidRPr="00F4077B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4077B">
              <w:rPr>
                <w:rFonts w:ascii="Arial" w:eastAsia="Calibri" w:hAnsi="Arial" w:cs="Arial"/>
                <w:sz w:val="18"/>
                <w:szCs w:val="18"/>
              </w:rPr>
              <w:t>2000</w:t>
            </w:r>
          </w:p>
        </w:tc>
        <w:tc>
          <w:tcPr>
            <w:tcW w:w="630" w:type="dxa"/>
            <w:gridSpan w:val="2"/>
            <w:vAlign w:val="center"/>
          </w:tcPr>
          <w:p w14:paraId="7D139E3A" w14:textId="77777777" w:rsidR="005B4338" w:rsidRPr="00F4077B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5B4338" w:rsidRPr="009522CE" w14:paraId="4B176D57" w14:textId="77777777" w:rsidTr="007D7B23">
        <w:trPr>
          <w:trHeight w:val="64"/>
        </w:trPr>
        <w:tc>
          <w:tcPr>
            <w:tcW w:w="1147" w:type="dxa"/>
            <w:tcBorders>
              <w:bottom w:val="single" w:sz="4" w:space="0" w:color="auto"/>
            </w:tcBorders>
            <w:vAlign w:val="center"/>
          </w:tcPr>
          <w:p w14:paraId="3DF51709" w14:textId="77777777" w:rsidR="005B4338" w:rsidRPr="009522CE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87" w:type="dxa"/>
            <w:tcBorders>
              <w:bottom w:val="single" w:sz="4" w:space="0" w:color="auto"/>
            </w:tcBorders>
            <w:vAlign w:val="center"/>
          </w:tcPr>
          <w:p w14:paraId="7E819898" w14:textId="77777777" w:rsidR="005B4338" w:rsidRPr="00F4077B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4077B">
              <w:rPr>
                <w:rFonts w:ascii="Arial" w:eastAsia="Calibri" w:hAnsi="Arial" w:cs="Arial"/>
                <w:sz w:val="18"/>
                <w:szCs w:val="18"/>
              </w:rPr>
              <w:t>CDK2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vAlign w:val="center"/>
          </w:tcPr>
          <w:p w14:paraId="4CC807BD" w14:textId="77777777" w:rsidR="005B4338" w:rsidRPr="00F4077B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4077B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vAlign w:val="center"/>
          </w:tcPr>
          <w:p w14:paraId="30DDB5B4" w14:textId="77777777" w:rsidR="005B4338" w:rsidRPr="00F4077B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4077B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vAlign w:val="center"/>
          </w:tcPr>
          <w:p w14:paraId="44907E47" w14:textId="77777777" w:rsidR="005B4338" w:rsidRPr="00F4077B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4077B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vAlign w:val="center"/>
          </w:tcPr>
          <w:p w14:paraId="764932FF" w14:textId="77777777" w:rsidR="005B4338" w:rsidRPr="00F4077B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bottom w:val="single" w:sz="4" w:space="0" w:color="auto"/>
            </w:tcBorders>
            <w:vAlign w:val="center"/>
          </w:tcPr>
          <w:p w14:paraId="71364C3B" w14:textId="77777777" w:rsidR="005B4338" w:rsidRPr="00F4077B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F4077B">
              <w:rPr>
                <w:rFonts w:ascii="Arial" w:eastAsia="Calibri" w:hAnsi="Arial" w:cs="Arial"/>
                <w:sz w:val="18"/>
                <w:szCs w:val="18"/>
              </w:rPr>
              <w:t>6.94</w:t>
            </w:r>
          </w:p>
        </w:tc>
      </w:tr>
      <w:tr w:rsidR="005B4338" w:rsidRPr="009522CE" w14:paraId="2E9B4BEB" w14:textId="77777777" w:rsidTr="007D7B23">
        <w:trPr>
          <w:trHeight w:val="93"/>
        </w:trPr>
        <w:tc>
          <w:tcPr>
            <w:tcW w:w="1147" w:type="dxa"/>
            <w:tcBorders>
              <w:top w:val="single" w:sz="4" w:space="0" w:color="auto"/>
            </w:tcBorders>
            <w:vAlign w:val="center"/>
          </w:tcPr>
          <w:p w14:paraId="5CCA90D3" w14:textId="1E3192D5" w:rsidR="005B4338" w:rsidRPr="009522CE" w:rsidRDefault="00112DEE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#</w:t>
            </w:r>
            <w:r w:rsidR="005B4338" w:rsidRPr="009522CE">
              <w:rPr>
                <w:rFonts w:ascii="Arial" w:eastAsia="Calibri" w:hAnsi="Arial" w:cs="Arial"/>
                <w:sz w:val="18"/>
                <w:szCs w:val="18"/>
              </w:rPr>
              <w:t>0</w:t>
            </w:r>
            <w:r w:rsidR="005B4338">
              <w:rPr>
                <w:rFonts w:ascii="Arial" w:eastAsia="Calibri" w:hAnsi="Arial" w:cs="Arial"/>
                <w:sz w:val="18"/>
                <w:szCs w:val="18"/>
              </w:rPr>
              <w:t>5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vAlign w:val="center"/>
          </w:tcPr>
          <w:p w14:paraId="6222CFE8" w14:textId="77777777" w:rsidR="005B4338" w:rsidRPr="00326F2E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326F2E">
              <w:rPr>
                <w:rFonts w:ascii="Arial" w:eastAsia="Calibri" w:hAnsi="Arial" w:cs="Arial"/>
                <w:sz w:val="18"/>
                <w:szCs w:val="18"/>
              </w:rPr>
              <w:t>PIK3CA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</w:tcPr>
          <w:p w14:paraId="6C8EEEA4" w14:textId="77777777" w:rsidR="005B4338" w:rsidRPr="00326F2E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326F2E">
              <w:rPr>
                <w:rFonts w:ascii="Arial" w:eastAsia="Calibri" w:hAnsi="Arial" w:cs="Arial"/>
                <w:sz w:val="18"/>
                <w:szCs w:val="18"/>
              </w:rPr>
              <w:t>p.M1043I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vAlign w:val="center"/>
          </w:tcPr>
          <w:p w14:paraId="4265F0FB" w14:textId="77777777" w:rsidR="005B4338" w:rsidRPr="00326F2E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326F2E">
              <w:rPr>
                <w:rFonts w:ascii="Arial" w:eastAsia="Calibri" w:hAnsi="Arial" w:cs="Arial"/>
                <w:sz w:val="18"/>
                <w:szCs w:val="18"/>
              </w:rPr>
              <w:t>c.3129 G&gt;A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vAlign w:val="center"/>
          </w:tcPr>
          <w:p w14:paraId="5BDA9A22" w14:textId="77777777" w:rsidR="005B4338" w:rsidRPr="00326F2E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326F2E">
              <w:rPr>
                <w:rFonts w:ascii="Arial" w:eastAsia="Calibri" w:hAnsi="Arial" w:cs="Arial"/>
                <w:sz w:val="18"/>
                <w:szCs w:val="18"/>
              </w:rPr>
              <w:t>5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center"/>
          </w:tcPr>
          <w:p w14:paraId="6C57F918" w14:textId="77777777" w:rsidR="005B4338" w:rsidRPr="00326F2E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326F2E">
              <w:rPr>
                <w:rFonts w:ascii="Arial" w:eastAsia="Calibri" w:hAnsi="Arial" w:cs="Arial"/>
                <w:sz w:val="18"/>
                <w:szCs w:val="18"/>
              </w:rPr>
              <w:t>1947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</w:tcBorders>
            <w:vAlign w:val="center"/>
          </w:tcPr>
          <w:p w14:paraId="05FBF965" w14:textId="77777777" w:rsidR="005B4338" w:rsidRPr="00326F2E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5B4338" w:rsidRPr="001645BF" w14:paraId="0FB54C73" w14:textId="77777777" w:rsidTr="007D7B23">
        <w:trPr>
          <w:trHeight w:val="199"/>
        </w:trPr>
        <w:tc>
          <w:tcPr>
            <w:tcW w:w="1147" w:type="dxa"/>
            <w:vAlign w:val="center"/>
          </w:tcPr>
          <w:p w14:paraId="16BC4101" w14:textId="77777777" w:rsidR="005B4338" w:rsidRPr="009522CE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87" w:type="dxa"/>
            <w:vAlign w:val="center"/>
          </w:tcPr>
          <w:p w14:paraId="4F16738B" w14:textId="77777777" w:rsidR="005B4338" w:rsidRPr="00326F2E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326F2E">
              <w:rPr>
                <w:rFonts w:ascii="Arial" w:eastAsia="Calibri" w:hAnsi="Arial" w:cs="Arial"/>
                <w:sz w:val="18"/>
                <w:szCs w:val="18"/>
              </w:rPr>
              <w:t>STK11</w:t>
            </w:r>
          </w:p>
        </w:tc>
        <w:tc>
          <w:tcPr>
            <w:tcW w:w="1211" w:type="dxa"/>
            <w:vAlign w:val="center"/>
          </w:tcPr>
          <w:p w14:paraId="2B5B6D78" w14:textId="77777777" w:rsidR="005B4338" w:rsidRPr="00326F2E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326F2E">
              <w:rPr>
                <w:rFonts w:ascii="Arial" w:eastAsia="Calibri" w:hAnsi="Arial" w:cs="Arial"/>
                <w:sz w:val="18"/>
                <w:szCs w:val="18"/>
              </w:rPr>
              <w:t>p.D358N</w:t>
            </w:r>
          </w:p>
        </w:tc>
        <w:tc>
          <w:tcPr>
            <w:tcW w:w="1398" w:type="dxa"/>
            <w:vAlign w:val="center"/>
          </w:tcPr>
          <w:p w14:paraId="6D83637E" w14:textId="77777777" w:rsidR="005B4338" w:rsidRPr="00326F2E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326F2E">
              <w:rPr>
                <w:rFonts w:ascii="Arial" w:eastAsia="Calibri" w:hAnsi="Arial" w:cs="Arial"/>
                <w:sz w:val="18"/>
                <w:szCs w:val="18"/>
              </w:rPr>
              <w:t>c.1072 G&gt;A</w:t>
            </w:r>
          </w:p>
        </w:tc>
        <w:tc>
          <w:tcPr>
            <w:tcW w:w="1036" w:type="dxa"/>
            <w:vAlign w:val="center"/>
          </w:tcPr>
          <w:p w14:paraId="648CBCE0" w14:textId="77777777" w:rsidR="005B4338" w:rsidRPr="00326F2E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326F2E">
              <w:rPr>
                <w:rFonts w:ascii="Arial" w:eastAsia="Calibri" w:hAnsi="Arial" w:cs="Arial"/>
                <w:sz w:val="18"/>
                <w:szCs w:val="18"/>
              </w:rPr>
              <w:t>26</w:t>
            </w:r>
          </w:p>
        </w:tc>
        <w:tc>
          <w:tcPr>
            <w:tcW w:w="1137" w:type="dxa"/>
            <w:vAlign w:val="center"/>
          </w:tcPr>
          <w:p w14:paraId="0636D0FE" w14:textId="77777777" w:rsidR="005B4338" w:rsidRPr="00326F2E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326F2E">
              <w:rPr>
                <w:rFonts w:ascii="Arial" w:eastAsia="Calibri" w:hAnsi="Arial" w:cs="Arial"/>
                <w:sz w:val="18"/>
                <w:szCs w:val="18"/>
                <w:lang w:val="en-GB"/>
              </w:rPr>
              <w:t>232</w:t>
            </w:r>
          </w:p>
        </w:tc>
        <w:tc>
          <w:tcPr>
            <w:tcW w:w="630" w:type="dxa"/>
            <w:gridSpan w:val="2"/>
            <w:vAlign w:val="center"/>
          </w:tcPr>
          <w:p w14:paraId="7FFC5E29" w14:textId="77777777" w:rsidR="005B4338" w:rsidRPr="00326F2E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5B4338" w:rsidRPr="008F12C8" w14:paraId="2925E8DE" w14:textId="77777777" w:rsidTr="007D7B23">
        <w:trPr>
          <w:trHeight w:val="235"/>
        </w:trPr>
        <w:tc>
          <w:tcPr>
            <w:tcW w:w="1147" w:type="dxa"/>
            <w:vAlign w:val="center"/>
          </w:tcPr>
          <w:p w14:paraId="39428D80" w14:textId="77777777" w:rsidR="005B4338" w:rsidRPr="009522CE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87" w:type="dxa"/>
            <w:vAlign w:val="center"/>
          </w:tcPr>
          <w:p w14:paraId="493B4A68" w14:textId="77777777" w:rsidR="005B4338" w:rsidRPr="00326F2E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326F2E">
              <w:rPr>
                <w:rFonts w:ascii="Arial" w:eastAsia="Calibri" w:hAnsi="Arial" w:cs="Arial"/>
                <w:sz w:val="18"/>
                <w:szCs w:val="18"/>
              </w:rPr>
              <w:t>NF1</w:t>
            </w:r>
          </w:p>
        </w:tc>
        <w:tc>
          <w:tcPr>
            <w:tcW w:w="1211" w:type="dxa"/>
            <w:vAlign w:val="center"/>
          </w:tcPr>
          <w:p w14:paraId="02A248A2" w14:textId="77777777" w:rsidR="005B4338" w:rsidRPr="00326F2E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326F2E">
              <w:rPr>
                <w:rFonts w:ascii="Arial" w:eastAsia="Calibri" w:hAnsi="Arial" w:cs="Arial"/>
                <w:sz w:val="18"/>
                <w:szCs w:val="18"/>
              </w:rPr>
              <w:t>p.R1132C</w:t>
            </w:r>
          </w:p>
        </w:tc>
        <w:tc>
          <w:tcPr>
            <w:tcW w:w="1398" w:type="dxa"/>
            <w:vAlign w:val="center"/>
          </w:tcPr>
          <w:p w14:paraId="26C921F4" w14:textId="77777777" w:rsidR="005B4338" w:rsidRPr="00326F2E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326F2E">
              <w:rPr>
                <w:rFonts w:ascii="Arial" w:eastAsia="Calibri" w:hAnsi="Arial" w:cs="Arial"/>
                <w:sz w:val="18"/>
                <w:szCs w:val="18"/>
              </w:rPr>
              <w:t>c.3394 C&gt;T</w:t>
            </w:r>
          </w:p>
        </w:tc>
        <w:tc>
          <w:tcPr>
            <w:tcW w:w="1036" w:type="dxa"/>
            <w:vAlign w:val="center"/>
          </w:tcPr>
          <w:p w14:paraId="0D2862D7" w14:textId="77777777" w:rsidR="005B4338" w:rsidRPr="00326F2E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326F2E">
              <w:rPr>
                <w:rFonts w:ascii="Arial" w:eastAsia="Calibri" w:hAnsi="Arial" w:cs="Arial"/>
                <w:sz w:val="18"/>
                <w:szCs w:val="18"/>
              </w:rPr>
              <w:t>58</w:t>
            </w:r>
          </w:p>
        </w:tc>
        <w:tc>
          <w:tcPr>
            <w:tcW w:w="1137" w:type="dxa"/>
            <w:vAlign w:val="center"/>
          </w:tcPr>
          <w:p w14:paraId="61648A60" w14:textId="77777777" w:rsidR="005B4338" w:rsidRPr="00326F2E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326F2E">
              <w:rPr>
                <w:rFonts w:ascii="Arial" w:eastAsia="Calibri" w:hAnsi="Arial" w:cs="Arial"/>
                <w:sz w:val="18"/>
                <w:szCs w:val="18"/>
                <w:lang w:val="en-GB"/>
              </w:rPr>
              <w:t>1287</w:t>
            </w:r>
          </w:p>
        </w:tc>
        <w:tc>
          <w:tcPr>
            <w:tcW w:w="630" w:type="dxa"/>
            <w:gridSpan w:val="2"/>
            <w:vAlign w:val="center"/>
          </w:tcPr>
          <w:p w14:paraId="691D6E86" w14:textId="77777777" w:rsidR="005B4338" w:rsidRPr="00326F2E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5B4338" w:rsidRPr="009522CE" w14:paraId="59F8C457" w14:textId="77777777" w:rsidTr="007D7B23">
        <w:trPr>
          <w:trHeight w:val="64"/>
        </w:trPr>
        <w:tc>
          <w:tcPr>
            <w:tcW w:w="1147" w:type="dxa"/>
            <w:vAlign w:val="center"/>
          </w:tcPr>
          <w:p w14:paraId="2E634C7D" w14:textId="77777777" w:rsidR="005B4338" w:rsidRPr="009522CE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87" w:type="dxa"/>
            <w:vAlign w:val="center"/>
          </w:tcPr>
          <w:p w14:paraId="327A27F6" w14:textId="77777777" w:rsidR="005B4338" w:rsidRPr="00326F2E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326F2E">
              <w:rPr>
                <w:rFonts w:ascii="Arial" w:eastAsia="Calibri" w:hAnsi="Arial" w:cs="Arial"/>
                <w:sz w:val="18"/>
                <w:szCs w:val="18"/>
              </w:rPr>
              <w:t>BRCA2</w:t>
            </w:r>
          </w:p>
        </w:tc>
        <w:tc>
          <w:tcPr>
            <w:tcW w:w="1211" w:type="dxa"/>
            <w:vAlign w:val="center"/>
          </w:tcPr>
          <w:p w14:paraId="135BC5F6" w14:textId="77777777" w:rsidR="005B4338" w:rsidRPr="00326F2E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326F2E">
              <w:rPr>
                <w:rFonts w:ascii="Arial" w:eastAsia="Calibri" w:hAnsi="Arial" w:cs="Arial"/>
                <w:sz w:val="18"/>
                <w:szCs w:val="18"/>
              </w:rPr>
              <w:t>p.D237N</w:t>
            </w:r>
          </w:p>
        </w:tc>
        <w:tc>
          <w:tcPr>
            <w:tcW w:w="1398" w:type="dxa"/>
            <w:vAlign w:val="center"/>
          </w:tcPr>
          <w:p w14:paraId="42C62DAF" w14:textId="77777777" w:rsidR="005B4338" w:rsidRPr="00326F2E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326F2E">
              <w:rPr>
                <w:rFonts w:ascii="Arial" w:eastAsia="Calibri" w:hAnsi="Arial" w:cs="Arial"/>
                <w:sz w:val="18"/>
                <w:szCs w:val="18"/>
              </w:rPr>
              <w:t>c.709 G&gt;A</w:t>
            </w:r>
          </w:p>
        </w:tc>
        <w:tc>
          <w:tcPr>
            <w:tcW w:w="1036" w:type="dxa"/>
            <w:vAlign w:val="center"/>
          </w:tcPr>
          <w:p w14:paraId="47D358B5" w14:textId="77777777" w:rsidR="005B4338" w:rsidRPr="00326F2E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326F2E">
              <w:rPr>
                <w:rFonts w:ascii="Arial" w:eastAsia="Calibri" w:hAnsi="Arial" w:cs="Arial"/>
                <w:sz w:val="18"/>
                <w:szCs w:val="18"/>
              </w:rPr>
              <w:t>65</w:t>
            </w:r>
          </w:p>
        </w:tc>
        <w:tc>
          <w:tcPr>
            <w:tcW w:w="1137" w:type="dxa"/>
            <w:vAlign w:val="center"/>
          </w:tcPr>
          <w:p w14:paraId="11FEF232" w14:textId="77777777" w:rsidR="005B4338" w:rsidRPr="00326F2E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326F2E">
              <w:rPr>
                <w:rFonts w:ascii="Arial" w:eastAsia="Calibri" w:hAnsi="Arial" w:cs="Arial"/>
                <w:sz w:val="18"/>
                <w:szCs w:val="18"/>
                <w:lang w:val="en-GB"/>
              </w:rPr>
              <w:t>1850</w:t>
            </w:r>
          </w:p>
        </w:tc>
        <w:tc>
          <w:tcPr>
            <w:tcW w:w="630" w:type="dxa"/>
            <w:gridSpan w:val="2"/>
            <w:vAlign w:val="center"/>
          </w:tcPr>
          <w:p w14:paraId="7C9E24DA" w14:textId="77777777" w:rsidR="005B4338" w:rsidRPr="00326F2E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5B4338" w:rsidRPr="001645BF" w14:paraId="5C721F27" w14:textId="77777777" w:rsidTr="007D7B23">
        <w:trPr>
          <w:trHeight w:val="210"/>
        </w:trPr>
        <w:tc>
          <w:tcPr>
            <w:tcW w:w="1147" w:type="dxa"/>
            <w:vAlign w:val="center"/>
          </w:tcPr>
          <w:p w14:paraId="37913544" w14:textId="77777777" w:rsidR="005B4338" w:rsidRPr="009522CE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87" w:type="dxa"/>
            <w:vAlign w:val="center"/>
          </w:tcPr>
          <w:p w14:paraId="58B54E9D" w14:textId="77777777" w:rsidR="005B4338" w:rsidRPr="00752145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752145">
              <w:rPr>
                <w:rFonts w:ascii="Arial" w:eastAsia="Calibri" w:hAnsi="Arial" w:cs="Arial"/>
                <w:sz w:val="18"/>
                <w:szCs w:val="18"/>
              </w:rPr>
              <w:t>NOTCH1</w:t>
            </w:r>
          </w:p>
        </w:tc>
        <w:tc>
          <w:tcPr>
            <w:tcW w:w="1211" w:type="dxa"/>
            <w:vAlign w:val="center"/>
          </w:tcPr>
          <w:p w14:paraId="3E95BFDE" w14:textId="77777777" w:rsidR="005B4338" w:rsidRPr="00752145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752145">
              <w:rPr>
                <w:rFonts w:ascii="Arial" w:eastAsia="Calibri" w:hAnsi="Arial" w:cs="Arial"/>
                <w:sz w:val="18"/>
                <w:szCs w:val="18"/>
              </w:rPr>
              <w:t>p.V413M</w:t>
            </w:r>
          </w:p>
        </w:tc>
        <w:tc>
          <w:tcPr>
            <w:tcW w:w="1398" w:type="dxa"/>
            <w:vAlign w:val="center"/>
          </w:tcPr>
          <w:p w14:paraId="11EE7188" w14:textId="77777777" w:rsidR="005B4338" w:rsidRPr="00752145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752145">
              <w:rPr>
                <w:rFonts w:ascii="Arial" w:eastAsia="Calibri" w:hAnsi="Arial" w:cs="Arial"/>
                <w:sz w:val="18"/>
                <w:szCs w:val="18"/>
              </w:rPr>
              <w:t>c.1237 G&gt;A</w:t>
            </w:r>
          </w:p>
        </w:tc>
        <w:tc>
          <w:tcPr>
            <w:tcW w:w="1036" w:type="dxa"/>
            <w:vAlign w:val="center"/>
          </w:tcPr>
          <w:p w14:paraId="038625A2" w14:textId="77777777" w:rsidR="005B4338" w:rsidRPr="00752145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752145">
              <w:rPr>
                <w:rFonts w:ascii="Arial" w:eastAsia="Calibri" w:hAnsi="Arial" w:cs="Arial"/>
                <w:sz w:val="18"/>
                <w:szCs w:val="18"/>
              </w:rPr>
              <w:t>32</w:t>
            </w:r>
          </w:p>
        </w:tc>
        <w:tc>
          <w:tcPr>
            <w:tcW w:w="1137" w:type="dxa"/>
            <w:vAlign w:val="center"/>
          </w:tcPr>
          <w:p w14:paraId="4C5E664F" w14:textId="77777777" w:rsidR="005B4338" w:rsidRPr="00752145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52145">
              <w:rPr>
                <w:rFonts w:ascii="Arial" w:eastAsia="Calibri" w:hAnsi="Arial" w:cs="Arial"/>
                <w:sz w:val="18"/>
                <w:szCs w:val="18"/>
                <w:lang w:val="en-GB"/>
              </w:rPr>
              <w:t>129</w:t>
            </w:r>
          </w:p>
        </w:tc>
        <w:tc>
          <w:tcPr>
            <w:tcW w:w="630" w:type="dxa"/>
            <w:gridSpan w:val="2"/>
            <w:vAlign w:val="center"/>
          </w:tcPr>
          <w:p w14:paraId="5C87AFDA" w14:textId="77777777" w:rsidR="005B4338" w:rsidRPr="00752145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752145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5B4338" w:rsidRPr="009522CE" w14:paraId="52ADC0E1" w14:textId="77777777" w:rsidTr="007D7B23">
        <w:trPr>
          <w:trHeight w:val="64"/>
        </w:trPr>
        <w:tc>
          <w:tcPr>
            <w:tcW w:w="1147" w:type="dxa"/>
            <w:vAlign w:val="center"/>
          </w:tcPr>
          <w:p w14:paraId="2121F6A8" w14:textId="77777777" w:rsidR="005B4338" w:rsidRPr="009522CE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87" w:type="dxa"/>
            <w:vAlign w:val="center"/>
          </w:tcPr>
          <w:p w14:paraId="2F005C8E" w14:textId="77777777" w:rsidR="005B4338" w:rsidRPr="00752145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752145">
              <w:rPr>
                <w:rFonts w:ascii="Arial" w:eastAsia="Calibri" w:hAnsi="Arial" w:cs="Arial"/>
                <w:sz w:val="18"/>
                <w:szCs w:val="18"/>
              </w:rPr>
              <w:t>NTRK1</w:t>
            </w:r>
          </w:p>
        </w:tc>
        <w:tc>
          <w:tcPr>
            <w:tcW w:w="1211" w:type="dxa"/>
            <w:vAlign w:val="center"/>
          </w:tcPr>
          <w:p w14:paraId="3BEB7F0A" w14:textId="77777777" w:rsidR="005B4338" w:rsidRPr="00752145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752145">
              <w:rPr>
                <w:rFonts w:ascii="Arial" w:eastAsia="Calibri" w:hAnsi="Arial" w:cs="Arial"/>
                <w:sz w:val="18"/>
                <w:szCs w:val="18"/>
              </w:rPr>
              <w:t>p.P335L</w:t>
            </w:r>
          </w:p>
        </w:tc>
        <w:tc>
          <w:tcPr>
            <w:tcW w:w="1398" w:type="dxa"/>
            <w:vAlign w:val="center"/>
          </w:tcPr>
          <w:p w14:paraId="54757919" w14:textId="77777777" w:rsidR="005B4338" w:rsidRPr="00752145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752145">
              <w:rPr>
                <w:rFonts w:ascii="Arial" w:eastAsia="Calibri" w:hAnsi="Arial" w:cs="Arial"/>
                <w:sz w:val="18"/>
                <w:szCs w:val="18"/>
              </w:rPr>
              <w:t>c.1004 C&gt;T</w:t>
            </w:r>
          </w:p>
        </w:tc>
        <w:tc>
          <w:tcPr>
            <w:tcW w:w="1036" w:type="dxa"/>
            <w:vAlign w:val="center"/>
          </w:tcPr>
          <w:p w14:paraId="39B3A573" w14:textId="77777777" w:rsidR="005B4338" w:rsidRPr="00752145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752145">
              <w:rPr>
                <w:rFonts w:ascii="Arial" w:eastAsia="Calibri" w:hAnsi="Arial" w:cs="Arial"/>
                <w:sz w:val="18"/>
                <w:szCs w:val="18"/>
              </w:rPr>
              <w:t>63</w:t>
            </w:r>
          </w:p>
        </w:tc>
        <w:tc>
          <w:tcPr>
            <w:tcW w:w="1137" w:type="dxa"/>
            <w:vAlign w:val="center"/>
          </w:tcPr>
          <w:p w14:paraId="3BDEFFCC" w14:textId="77777777" w:rsidR="005B4338" w:rsidRPr="00752145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752145">
              <w:rPr>
                <w:rFonts w:ascii="Arial" w:eastAsia="Calibri" w:hAnsi="Arial" w:cs="Arial"/>
                <w:sz w:val="18"/>
                <w:szCs w:val="18"/>
                <w:lang w:val="en-GB"/>
              </w:rPr>
              <w:t>815</w:t>
            </w:r>
          </w:p>
        </w:tc>
        <w:tc>
          <w:tcPr>
            <w:tcW w:w="630" w:type="dxa"/>
            <w:gridSpan w:val="2"/>
            <w:vAlign w:val="center"/>
          </w:tcPr>
          <w:p w14:paraId="750818D6" w14:textId="77777777" w:rsidR="005B4338" w:rsidRPr="00752145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752145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5B4338" w:rsidRPr="001645BF" w14:paraId="35E037BE" w14:textId="77777777" w:rsidTr="007D7B23">
        <w:trPr>
          <w:trHeight w:val="188"/>
        </w:trPr>
        <w:tc>
          <w:tcPr>
            <w:tcW w:w="1147" w:type="dxa"/>
            <w:vAlign w:val="center"/>
          </w:tcPr>
          <w:p w14:paraId="6ECD4A62" w14:textId="77777777" w:rsidR="005B4338" w:rsidRPr="009522CE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87" w:type="dxa"/>
            <w:vAlign w:val="center"/>
          </w:tcPr>
          <w:p w14:paraId="54AB78DA" w14:textId="77777777" w:rsidR="005B4338" w:rsidRPr="00752145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752145">
              <w:rPr>
                <w:rFonts w:ascii="Arial" w:eastAsia="Calibri" w:hAnsi="Arial" w:cs="Arial"/>
                <w:sz w:val="18"/>
                <w:szCs w:val="18"/>
              </w:rPr>
              <w:t>TSC2</w:t>
            </w:r>
          </w:p>
        </w:tc>
        <w:tc>
          <w:tcPr>
            <w:tcW w:w="1211" w:type="dxa"/>
            <w:vAlign w:val="center"/>
          </w:tcPr>
          <w:p w14:paraId="514828B9" w14:textId="77777777" w:rsidR="005B4338" w:rsidRPr="00752145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p.E1756K</w:t>
            </w:r>
          </w:p>
        </w:tc>
        <w:tc>
          <w:tcPr>
            <w:tcW w:w="1398" w:type="dxa"/>
            <w:vAlign w:val="center"/>
          </w:tcPr>
          <w:p w14:paraId="584F1FC4" w14:textId="77777777" w:rsidR="005B4338" w:rsidRPr="00752145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c.5266 G&gt;A</w:t>
            </w:r>
          </w:p>
        </w:tc>
        <w:tc>
          <w:tcPr>
            <w:tcW w:w="1036" w:type="dxa"/>
            <w:vAlign w:val="center"/>
          </w:tcPr>
          <w:p w14:paraId="6E8284E2" w14:textId="77777777" w:rsidR="005B4338" w:rsidRPr="00752145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29</w:t>
            </w:r>
          </w:p>
        </w:tc>
        <w:tc>
          <w:tcPr>
            <w:tcW w:w="1137" w:type="dxa"/>
            <w:vAlign w:val="center"/>
          </w:tcPr>
          <w:p w14:paraId="2030B469" w14:textId="77777777" w:rsidR="005B4338" w:rsidRPr="00752145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val="en-GB"/>
              </w:rPr>
              <w:t>138</w:t>
            </w:r>
          </w:p>
        </w:tc>
        <w:tc>
          <w:tcPr>
            <w:tcW w:w="630" w:type="dxa"/>
            <w:gridSpan w:val="2"/>
            <w:vAlign w:val="center"/>
          </w:tcPr>
          <w:p w14:paraId="0785DF9D" w14:textId="77777777" w:rsidR="005B4338" w:rsidRPr="00752145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5B4338" w:rsidRPr="001645BF" w14:paraId="797F04F2" w14:textId="77777777" w:rsidTr="007D7B23">
        <w:trPr>
          <w:trHeight w:val="120"/>
        </w:trPr>
        <w:tc>
          <w:tcPr>
            <w:tcW w:w="1147" w:type="dxa"/>
            <w:vAlign w:val="center"/>
          </w:tcPr>
          <w:p w14:paraId="75C74638" w14:textId="77777777" w:rsidR="005B4338" w:rsidRPr="009522CE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87" w:type="dxa"/>
            <w:vAlign w:val="center"/>
          </w:tcPr>
          <w:p w14:paraId="78DDB625" w14:textId="77777777" w:rsidR="005B4338" w:rsidRPr="00752145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752145">
              <w:rPr>
                <w:rFonts w:ascii="Arial" w:eastAsia="Calibri" w:hAnsi="Arial" w:cs="Arial"/>
                <w:sz w:val="18"/>
                <w:szCs w:val="18"/>
              </w:rPr>
              <w:t>SMARCA4</w:t>
            </w:r>
          </w:p>
        </w:tc>
        <w:tc>
          <w:tcPr>
            <w:tcW w:w="1211" w:type="dxa"/>
            <w:vAlign w:val="center"/>
          </w:tcPr>
          <w:p w14:paraId="6CA1A78B" w14:textId="77777777" w:rsidR="005B4338" w:rsidRPr="00752145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p.Q118*</w:t>
            </w:r>
          </w:p>
        </w:tc>
        <w:tc>
          <w:tcPr>
            <w:tcW w:w="1398" w:type="dxa"/>
            <w:vAlign w:val="center"/>
          </w:tcPr>
          <w:p w14:paraId="10A57450" w14:textId="77777777" w:rsidR="005B4338" w:rsidRPr="00752145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c.352 C&gt;T</w:t>
            </w:r>
          </w:p>
        </w:tc>
        <w:tc>
          <w:tcPr>
            <w:tcW w:w="1036" w:type="dxa"/>
            <w:vAlign w:val="center"/>
          </w:tcPr>
          <w:p w14:paraId="366BDB6F" w14:textId="77777777" w:rsidR="005B4338" w:rsidRPr="00752145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23</w:t>
            </w:r>
          </w:p>
        </w:tc>
        <w:tc>
          <w:tcPr>
            <w:tcW w:w="1137" w:type="dxa"/>
            <w:vAlign w:val="center"/>
          </w:tcPr>
          <w:p w14:paraId="62CDF7E8" w14:textId="77777777" w:rsidR="005B4338" w:rsidRPr="00752145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val="en-GB"/>
              </w:rPr>
              <w:t>219</w:t>
            </w:r>
          </w:p>
        </w:tc>
        <w:tc>
          <w:tcPr>
            <w:tcW w:w="630" w:type="dxa"/>
            <w:gridSpan w:val="2"/>
            <w:vAlign w:val="center"/>
          </w:tcPr>
          <w:p w14:paraId="12AC5D2B" w14:textId="77777777" w:rsidR="005B4338" w:rsidRPr="00752145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5B4338" w:rsidRPr="009522CE" w14:paraId="4C78E861" w14:textId="77777777" w:rsidTr="00C92B78">
        <w:trPr>
          <w:trHeight w:val="298"/>
        </w:trPr>
        <w:tc>
          <w:tcPr>
            <w:tcW w:w="1147" w:type="dxa"/>
            <w:vAlign w:val="center"/>
          </w:tcPr>
          <w:p w14:paraId="18EDBF50" w14:textId="77777777" w:rsidR="005B4338" w:rsidRPr="009522CE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87" w:type="dxa"/>
            <w:vAlign w:val="center"/>
          </w:tcPr>
          <w:p w14:paraId="73D11C3A" w14:textId="77777777" w:rsidR="005B4338" w:rsidRPr="00752145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752145">
              <w:rPr>
                <w:rFonts w:ascii="Arial" w:eastAsia="Calibri" w:hAnsi="Arial" w:cs="Arial"/>
                <w:sz w:val="18"/>
                <w:szCs w:val="18"/>
              </w:rPr>
              <w:t>SMARCA4</w:t>
            </w:r>
          </w:p>
        </w:tc>
        <w:tc>
          <w:tcPr>
            <w:tcW w:w="1211" w:type="dxa"/>
            <w:vAlign w:val="center"/>
          </w:tcPr>
          <w:p w14:paraId="3834D7CE" w14:textId="77777777" w:rsidR="005B4338" w:rsidRPr="00752145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p.T1032I</w:t>
            </w:r>
          </w:p>
        </w:tc>
        <w:tc>
          <w:tcPr>
            <w:tcW w:w="1398" w:type="dxa"/>
            <w:vAlign w:val="center"/>
          </w:tcPr>
          <w:p w14:paraId="5E47C1B1" w14:textId="77777777" w:rsidR="005B4338" w:rsidRPr="00752145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c.3095 C&gt;T</w:t>
            </w:r>
          </w:p>
        </w:tc>
        <w:tc>
          <w:tcPr>
            <w:tcW w:w="1036" w:type="dxa"/>
            <w:vAlign w:val="center"/>
          </w:tcPr>
          <w:p w14:paraId="01DE8490" w14:textId="77777777" w:rsidR="005B4338" w:rsidRPr="00752145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20</w:t>
            </w:r>
          </w:p>
        </w:tc>
        <w:tc>
          <w:tcPr>
            <w:tcW w:w="1137" w:type="dxa"/>
            <w:vAlign w:val="center"/>
          </w:tcPr>
          <w:p w14:paraId="509032F2" w14:textId="77777777" w:rsidR="005B4338" w:rsidRPr="00752145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val="en-GB"/>
              </w:rPr>
              <w:t>349</w:t>
            </w:r>
          </w:p>
        </w:tc>
        <w:tc>
          <w:tcPr>
            <w:tcW w:w="630" w:type="dxa"/>
            <w:gridSpan w:val="2"/>
            <w:vAlign w:val="center"/>
          </w:tcPr>
          <w:p w14:paraId="46FF5551" w14:textId="77777777" w:rsidR="005B4338" w:rsidRPr="00752145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5B4338" w:rsidRPr="009522CE" w14:paraId="3F69A6EB" w14:textId="77777777" w:rsidTr="00C92B78">
        <w:trPr>
          <w:trHeight w:val="271"/>
        </w:trPr>
        <w:tc>
          <w:tcPr>
            <w:tcW w:w="1147" w:type="dxa"/>
            <w:vAlign w:val="center"/>
          </w:tcPr>
          <w:p w14:paraId="5577B6EA" w14:textId="77777777" w:rsidR="005B4338" w:rsidRPr="009522CE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87" w:type="dxa"/>
            <w:vAlign w:val="center"/>
          </w:tcPr>
          <w:p w14:paraId="6CB11B80" w14:textId="77777777" w:rsidR="005B4338" w:rsidRPr="00752145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752145">
              <w:rPr>
                <w:rFonts w:ascii="Arial" w:eastAsia="Calibri" w:hAnsi="Arial" w:cs="Arial"/>
                <w:sz w:val="18"/>
                <w:szCs w:val="18"/>
              </w:rPr>
              <w:t>MYC</w:t>
            </w:r>
          </w:p>
        </w:tc>
        <w:tc>
          <w:tcPr>
            <w:tcW w:w="1211" w:type="dxa"/>
            <w:vAlign w:val="center"/>
          </w:tcPr>
          <w:p w14:paraId="6178FE4D" w14:textId="77777777" w:rsidR="005B4338" w:rsidRPr="00752145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p.V78I</w:t>
            </w:r>
          </w:p>
        </w:tc>
        <w:tc>
          <w:tcPr>
            <w:tcW w:w="1398" w:type="dxa"/>
            <w:vAlign w:val="center"/>
          </w:tcPr>
          <w:p w14:paraId="79C0B319" w14:textId="77777777" w:rsidR="005B4338" w:rsidRPr="00752145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c.232 G&gt;A</w:t>
            </w:r>
          </w:p>
        </w:tc>
        <w:tc>
          <w:tcPr>
            <w:tcW w:w="1036" w:type="dxa"/>
            <w:vAlign w:val="center"/>
          </w:tcPr>
          <w:p w14:paraId="70A3D232" w14:textId="77777777" w:rsidR="005B4338" w:rsidRPr="00752145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26</w:t>
            </w:r>
          </w:p>
        </w:tc>
        <w:tc>
          <w:tcPr>
            <w:tcW w:w="1137" w:type="dxa"/>
            <w:vAlign w:val="center"/>
          </w:tcPr>
          <w:p w14:paraId="57C3BBC7" w14:textId="77777777" w:rsidR="005B4338" w:rsidRPr="00752145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val="en-GB"/>
              </w:rPr>
              <w:t>179</w:t>
            </w:r>
          </w:p>
        </w:tc>
        <w:tc>
          <w:tcPr>
            <w:tcW w:w="630" w:type="dxa"/>
            <w:gridSpan w:val="2"/>
            <w:vAlign w:val="center"/>
          </w:tcPr>
          <w:p w14:paraId="0B07A5A0" w14:textId="77777777" w:rsidR="005B4338" w:rsidRPr="00752145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5B4338" w:rsidRPr="009522CE" w14:paraId="4DB976FB" w14:textId="77777777" w:rsidTr="00C92B78">
        <w:trPr>
          <w:trHeight w:val="262"/>
        </w:trPr>
        <w:tc>
          <w:tcPr>
            <w:tcW w:w="1147" w:type="dxa"/>
            <w:vAlign w:val="center"/>
          </w:tcPr>
          <w:p w14:paraId="53355D43" w14:textId="77777777" w:rsidR="005B4338" w:rsidRPr="009522CE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87" w:type="dxa"/>
            <w:vAlign w:val="center"/>
          </w:tcPr>
          <w:p w14:paraId="4147AFA7" w14:textId="77777777" w:rsidR="005B4338" w:rsidRPr="00752145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752145">
              <w:rPr>
                <w:rFonts w:ascii="Arial" w:eastAsia="Calibri" w:hAnsi="Arial" w:cs="Arial"/>
                <w:sz w:val="18"/>
                <w:szCs w:val="18"/>
              </w:rPr>
              <w:t>FGFR3</w:t>
            </w:r>
          </w:p>
        </w:tc>
        <w:tc>
          <w:tcPr>
            <w:tcW w:w="1211" w:type="dxa"/>
            <w:vAlign w:val="center"/>
          </w:tcPr>
          <w:p w14:paraId="762A6B1D" w14:textId="77777777" w:rsidR="005B4338" w:rsidRPr="00752145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p.A15T</w:t>
            </w:r>
          </w:p>
        </w:tc>
        <w:tc>
          <w:tcPr>
            <w:tcW w:w="1398" w:type="dxa"/>
            <w:vAlign w:val="center"/>
          </w:tcPr>
          <w:p w14:paraId="545C2262" w14:textId="77777777" w:rsidR="005B4338" w:rsidRPr="00752145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c.43 G&gt;A</w:t>
            </w:r>
          </w:p>
        </w:tc>
        <w:tc>
          <w:tcPr>
            <w:tcW w:w="1036" w:type="dxa"/>
            <w:vAlign w:val="center"/>
          </w:tcPr>
          <w:p w14:paraId="6D9FE456" w14:textId="77777777" w:rsidR="005B4338" w:rsidRPr="00752145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29</w:t>
            </w:r>
          </w:p>
        </w:tc>
        <w:tc>
          <w:tcPr>
            <w:tcW w:w="1137" w:type="dxa"/>
            <w:vAlign w:val="center"/>
          </w:tcPr>
          <w:p w14:paraId="2A07B62C" w14:textId="77777777" w:rsidR="005B4338" w:rsidRPr="00752145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val="en-GB"/>
              </w:rPr>
              <w:t>121</w:t>
            </w:r>
          </w:p>
        </w:tc>
        <w:tc>
          <w:tcPr>
            <w:tcW w:w="630" w:type="dxa"/>
            <w:gridSpan w:val="2"/>
            <w:vAlign w:val="center"/>
          </w:tcPr>
          <w:p w14:paraId="04E48470" w14:textId="77777777" w:rsidR="005B4338" w:rsidRPr="00752145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5B4338" w:rsidRPr="009522CE" w14:paraId="0A8E45D0" w14:textId="77777777" w:rsidTr="00C92B78">
        <w:trPr>
          <w:trHeight w:val="280"/>
        </w:trPr>
        <w:tc>
          <w:tcPr>
            <w:tcW w:w="1147" w:type="dxa"/>
            <w:tcBorders>
              <w:bottom w:val="single" w:sz="4" w:space="0" w:color="auto"/>
            </w:tcBorders>
            <w:vAlign w:val="center"/>
          </w:tcPr>
          <w:p w14:paraId="5F166129" w14:textId="77777777" w:rsidR="005B4338" w:rsidRPr="009522CE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87" w:type="dxa"/>
            <w:tcBorders>
              <w:bottom w:val="single" w:sz="4" w:space="0" w:color="auto"/>
            </w:tcBorders>
            <w:vAlign w:val="center"/>
          </w:tcPr>
          <w:p w14:paraId="789A43E6" w14:textId="77777777" w:rsidR="005B4338" w:rsidRPr="00752145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 w:rsidRPr="00752145">
              <w:rPr>
                <w:rFonts w:ascii="Arial" w:eastAsia="Calibri" w:hAnsi="Arial" w:cs="Arial"/>
                <w:sz w:val="18"/>
                <w:szCs w:val="18"/>
              </w:rPr>
              <w:t>PTCH1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vAlign w:val="center"/>
          </w:tcPr>
          <w:p w14:paraId="512BBEDF" w14:textId="77777777" w:rsidR="005B4338" w:rsidRPr="00752145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p.P1295L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vAlign w:val="center"/>
          </w:tcPr>
          <w:p w14:paraId="164655A5" w14:textId="77777777" w:rsidR="005B4338" w:rsidRPr="00752145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c.3884 C&gt;T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vAlign w:val="center"/>
          </w:tcPr>
          <w:p w14:paraId="23504C3F" w14:textId="77777777" w:rsidR="005B4338" w:rsidRPr="00752145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23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vAlign w:val="center"/>
          </w:tcPr>
          <w:p w14:paraId="5A89D44B" w14:textId="77777777" w:rsidR="005B4338" w:rsidRPr="00752145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val="en-GB"/>
              </w:rPr>
              <w:t>195</w:t>
            </w:r>
          </w:p>
        </w:tc>
        <w:tc>
          <w:tcPr>
            <w:tcW w:w="630" w:type="dxa"/>
            <w:gridSpan w:val="2"/>
            <w:tcBorders>
              <w:bottom w:val="single" w:sz="4" w:space="0" w:color="auto"/>
            </w:tcBorders>
            <w:vAlign w:val="center"/>
          </w:tcPr>
          <w:p w14:paraId="74A21F0E" w14:textId="77777777" w:rsidR="005B4338" w:rsidRPr="00752145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5B4338" w:rsidRPr="009522CE" w14:paraId="795DA089" w14:textId="77777777" w:rsidTr="007D7B23">
        <w:trPr>
          <w:trHeight w:val="177"/>
        </w:trPr>
        <w:tc>
          <w:tcPr>
            <w:tcW w:w="1147" w:type="dxa"/>
            <w:tcBorders>
              <w:top w:val="single" w:sz="4" w:space="0" w:color="auto"/>
            </w:tcBorders>
            <w:vAlign w:val="center"/>
          </w:tcPr>
          <w:p w14:paraId="0F18FB6E" w14:textId="58B466E4" w:rsidR="005B4338" w:rsidRPr="009522CE" w:rsidRDefault="00112DEE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#</w:t>
            </w:r>
            <w:r w:rsidR="005B4338" w:rsidRPr="009522CE">
              <w:rPr>
                <w:rFonts w:ascii="Arial" w:eastAsia="Calibri" w:hAnsi="Arial" w:cs="Arial"/>
                <w:sz w:val="18"/>
                <w:szCs w:val="18"/>
              </w:rPr>
              <w:t>0</w:t>
            </w:r>
            <w:r w:rsidR="005B4338">
              <w:rPr>
                <w:rFonts w:ascii="Arial" w:eastAsia="Calibri" w:hAnsi="Arial" w:cs="Arial"/>
                <w:sz w:val="18"/>
                <w:szCs w:val="18"/>
              </w:rPr>
              <w:t>7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vAlign w:val="center"/>
          </w:tcPr>
          <w:p w14:paraId="4C726DA6" w14:textId="77777777" w:rsidR="005B4338" w:rsidRPr="00752145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PIK3CA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</w:tcPr>
          <w:p w14:paraId="5CE5461B" w14:textId="77777777" w:rsidR="005B4338" w:rsidRPr="00752145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p.T1025I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vAlign w:val="center"/>
          </w:tcPr>
          <w:p w14:paraId="62BF5A9D" w14:textId="77777777" w:rsidR="005B4338" w:rsidRPr="00752145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c.3074 C&gt;T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vAlign w:val="center"/>
          </w:tcPr>
          <w:p w14:paraId="62042CF3" w14:textId="77777777" w:rsidR="005B4338" w:rsidRPr="00752145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17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center"/>
          </w:tcPr>
          <w:p w14:paraId="553D400A" w14:textId="77777777" w:rsidR="005B4338" w:rsidRPr="00752145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val="en-GB"/>
              </w:rPr>
              <w:t>537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</w:tcBorders>
            <w:vAlign w:val="center"/>
          </w:tcPr>
          <w:p w14:paraId="29CEB0B4" w14:textId="77777777" w:rsidR="005B4338" w:rsidRPr="00752145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5B4338" w:rsidRPr="009522CE" w14:paraId="4E50784A" w14:textId="77777777" w:rsidTr="007D7B23">
        <w:trPr>
          <w:trHeight w:val="177"/>
        </w:trPr>
        <w:tc>
          <w:tcPr>
            <w:tcW w:w="1147" w:type="dxa"/>
            <w:vAlign w:val="center"/>
          </w:tcPr>
          <w:p w14:paraId="17E49BFC" w14:textId="77777777" w:rsidR="005B4338" w:rsidRPr="009522CE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87" w:type="dxa"/>
            <w:vAlign w:val="center"/>
          </w:tcPr>
          <w:p w14:paraId="3840E1E6" w14:textId="77777777" w:rsidR="005B4338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PIK3CA</w:t>
            </w:r>
          </w:p>
        </w:tc>
        <w:tc>
          <w:tcPr>
            <w:tcW w:w="1211" w:type="dxa"/>
            <w:vAlign w:val="center"/>
          </w:tcPr>
          <w:p w14:paraId="2C26F5BE" w14:textId="77777777" w:rsidR="005B4338" w:rsidRPr="00752145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p.G106_E109del</w:t>
            </w:r>
          </w:p>
        </w:tc>
        <w:tc>
          <w:tcPr>
            <w:tcW w:w="1398" w:type="dxa"/>
            <w:vAlign w:val="center"/>
          </w:tcPr>
          <w:p w14:paraId="6DAE54E9" w14:textId="77777777" w:rsidR="005B4338" w:rsidRPr="00752145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c.317_328del</w:t>
            </w:r>
          </w:p>
        </w:tc>
        <w:tc>
          <w:tcPr>
            <w:tcW w:w="1036" w:type="dxa"/>
            <w:vAlign w:val="center"/>
          </w:tcPr>
          <w:p w14:paraId="53FC5525" w14:textId="77777777" w:rsidR="005B4338" w:rsidRPr="00752145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32</w:t>
            </w:r>
          </w:p>
        </w:tc>
        <w:tc>
          <w:tcPr>
            <w:tcW w:w="1137" w:type="dxa"/>
            <w:vAlign w:val="center"/>
          </w:tcPr>
          <w:p w14:paraId="125B58DE" w14:textId="77777777" w:rsidR="005B4338" w:rsidRPr="00752145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val="en-GB"/>
              </w:rPr>
              <w:t>1957</w:t>
            </w:r>
          </w:p>
        </w:tc>
        <w:tc>
          <w:tcPr>
            <w:tcW w:w="630" w:type="dxa"/>
            <w:gridSpan w:val="2"/>
            <w:vAlign w:val="center"/>
          </w:tcPr>
          <w:p w14:paraId="556CE9C1" w14:textId="77777777" w:rsidR="005B4338" w:rsidRPr="00752145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5B4338" w:rsidRPr="009522CE" w14:paraId="2CEC16AF" w14:textId="77777777" w:rsidTr="007D7B23">
        <w:trPr>
          <w:trHeight w:val="177"/>
        </w:trPr>
        <w:tc>
          <w:tcPr>
            <w:tcW w:w="1147" w:type="dxa"/>
            <w:vAlign w:val="center"/>
          </w:tcPr>
          <w:p w14:paraId="00238D4C" w14:textId="77777777" w:rsidR="005B4338" w:rsidRPr="009522CE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87" w:type="dxa"/>
            <w:vAlign w:val="center"/>
          </w:tcPr>
          <w:p w14:paraId="6EF04AFD" w14:textId="77777777" w:rsidR="005B4338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NF1</w:t>
            </w:r>
          </w:p>
        </w:tc>
        <w:tc>
          <w:tcPr>
            <w:tcW w:w="1211" w:type="dxa"/>
            <w:vAlign w:val="center"/>
          </w:tcPr>
          <w:p w14:paraId="1379B676" w14:textId="77777777" w:rsidR="005B4338" w:rsidRPr="00752145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p.W696*</w:t>
            </w:r>
          </w:p>
        </w:tc>
        <w:tc>
          <w:tcPr>
            <w:tcW w:w="1398" w:type="dxa"/>
            <w:vAlign w:val="center"/>
          </w:tcPr>
          <w:p w14:paraId="3F5999F8" w14:textId="77777777" w:rsidR="005B4338" w:rsidRPr="00752145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c.2087 G&gt;A</w:t>
            </w:r>
          </w:p>
        </w:tc>
        <w:tc>
          <w:tcPr>
            <w:tcW w:w="1036" w:type="dxa"/>
            <w:vAlign w:val="center"/>
          </w:tcPr>
          <w:p w14:paraId="6B749569" w14:textId="77777777" w:rsidR="005B4338" w:rsidRPr="00752145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49</w:t>
            </w:r>
          </w:p>
        </w:tc>
        <w:tc>
          <w:tcPr>
            <w:tcW w:w="1137" w:type="dxa"/>
            <w:vAlign w:val="center"/>
          </w:tcPr>
          <w:p w14:paraId="7294C092" w14:textId="77777777" w:rsidR="005B4338" w:rsidRPr="00752145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val="en-GB"/>
              </w:rPr>
              <w:t>124</w:t>
            </w:r>
          </w:p>
        </w:tc>
        <w:tc>
          <w:tcPr>
            <w:tcW w:w="630" w:type="dxa"/>
            <w:gridSpan w:val="2"/>
            <w:vAlign w:val="center"/>
          </w:tcPr>
          <w:p w14:paraId="4FACA2BD" w14:textId="77777777" w:rsidR="005B4338" w:rsidRPr="00752145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5B4338" w:rsidRPr="009522CE" w14:paraId="5B856C0D" w14:textId="77777777" w:rsidTr="007D7B23">
        <w:trPr>
          <w:trHeight w:val="177"/>
        </w:trPr>
        <w:tc>
          <w:tcPr>
            <w:tcW w:w="1147" w:type="dxa"/>
            <w:vAlign w:val="center"/>
          </w:tcPr>
          <w:p w14:paraId="782F123C" w14:textId="77777777" w:rsidR="005B4338" w:rsidRPr="009522CE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87" w:type="dxa"/>
            <w:vAlign w:val="center"/>
          </w:tcPr>
          <w:p w14:paraId="40DB7FC2" w14:textId="77777777" w:rsidR="005B4338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NF2</w:t>
            </w:r>
          </w:p>
        </w:tc>
        <w:tc>
          <w:tcPr>
            <w:tcW w:w="1211" w:type="dxa"/>
            <w:vAlign w:val="center"/>
          </w:tcPr>
          <w:p w14:paraId="3FC107F9" w14:textId="77777777" w:rsidR="005B4338" w:rsidRPr="00752145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p.Q298*</w:t>
            </w:r>
          </w:p>
        </w:tc>
        <w:tc>
          <w:tcPr>
            <w:tcW w:w="1398" w:type="dxa"/>
            <w:vAlign w:val="center"/>
          </w:tcPr>
          <w:p w14:paraId="6B5BB4C5" w14:textId="77777777" w:rsidR="005B4338" w:rsidRPr="00752145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c.892 C&gt;T</w:t>
            </w:r>
          </w:p>
        </w:tc>
        <w:tc>
          <w:tcPr>
            <w:tcW w:w="1036" w:type="dxa"/>
            <w:vAlign w:val="center"/>
          </w:tcPr>
          <w:p w14:paraId="3832D730" w14:textId="77777777" w:rsidR="005B4338" w:rsidRPr="00752145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22</w:t>
            </w:r>
          </w:p>
        </w:tc>
        <w:tc>
          <w:tcPr>
            <w:tcW w:w="1137" w:type="dxa"/>
            <w:vAlign w:val="center"/>
          </w:tcPr>
          <w:p w14:paraId="11761C64" w14:textId="77777777" w:rsidR="005B4338" w:rsidRPr="00752145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val="en-GB"/>
              </w:rPr>
              <w:t>426</w:t>
            </w:r>
          </w:p>
        </w:tc>
        <w:tc>
          <w:tcPr>
            <w:tcW w:w="630" w:type="dxa"/>
            <w:gridSpan w:val="2"/>
            <w:vAlign w:val="center"/>
          </w:tcPr>
          <w:p w14:paraId="7B2BD488" w14:textId="77777777" w:rsidR="005B4338" w:rsidRPr="00752145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5B4338" w:rsidRPr="009522CE" w14:paraId="42C4CB7A" w14:textId="77777777" w:rsidTr="007D7B23">
        <w:trPr>
          <w:trHeight w:val="177"/>
        </w:trPr>
        <w:tc>
          <w:tcPr>
            <w:tcW w:w="1147" w:type="dxa"/>
            <w:vAlign w:val="center"/>
          </w:tcPr>
          <w:p w14:paraId="288F184C" w14:textId="77777777" w:rsidR="005B4338" w:rsidRPr="009522CE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87" w:type="dxa"/>
            <w:vAlign w:val="center"/>
          </w:tcPr>
          <w:p w14:paraId="14A3F2D4" w14:textId="77777777" w:rsidR="005B4338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MSH6</w:t>
            </w:r>
          </w:p>
        </w:tc>
        <w:tc>
          <w:tcPr>
            <w:tcW w:w="1211" w:type="dxa"/>
            <w:vAlign w:val="center"/>
          </w:tcPr>
          <w:p w14:paraId="70A772F9" w14:textId="77777777" w:rsidR="005B4338" w:rsidRPr="00752145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p.D390N</w:t>
            </w:r>
          </w:p>
        </w:tc>
        <w:tc>
          <w:tcPr>
            <w:tcW w:w="1398" w:type="dxa"/>
            <w:vAlign w:val="center"/>
          </w:tcPr>
          <w:p w14:paraId="62F2B0FE" w14:textId="77777777" w:rsidR="005B4338" w:rsidRPr="00752145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c.1168 G&gt;A</w:t>
            </w:r>
          </w:p>
        </w:tc>
        <w:tc>
          <w:tcPr>
            <w:tcW w:w="1036" w:type="dxa"/>
            <w:vAlign w:val="center"/>
          </w:tcPr>
          <w:p w14:paraId="137CE7E7" w14:textId="77777777" w:rsidR="005B4338" w:rsidRPr="00752145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20</w:t>
            </w:r>
          </w:p>
        </w:tc>
        <w:tc>
          <w:tcPr>
            <w:tcW w:w="1137" w:type="dxa"/>
            <w:vAlign w:val="center"/>
          </w:tcPr>
          <w:p w14:paraId="39D94469" w14:textId="77777777" w:rsidR="005B4338" w:rsidRPr="00752145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val="en-GB"/>
              </w:rPr>
              <w:t>385</w:t>
            </w:r>
          </w:p>
        </w:tc>
        <w:tc>
          <w:tcPr>
            <w:tcW w:w="630" w:type="dxa"/>
            <w:gridSpan w:val="2"/>
            <w:vAlign w:val="center"/>
          </w:tcPr>
          <w:p w14:paraId="5F225286" w14:textId="77777777" w:rsidR="005B4338" w:rsidRPr="00752145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5B4338" w:rsidRPr="009522CE" w14:paraId="3C7F22EC" w14:textId="77777777" w:rsidTr="007D7B23">
        <w:trPr>
          <w:trHeight w:val="177"/>
        </w:trPr>
        <w:tc>
          <w:tcPr>
            <w:tcW w:w="1147" w:type="dxa"/>
            <w:vAlign w:val="center"/>
          </w:tcPr>
          <w:p w14:paraId="12BED746" w14:textId="77777777" w:rsidR="005B4338" w:rsidRPr="009522CE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87" w:type="dxa"/>
            <w:vAlign w:val="center"/>
          </w:tcPr>
          <w:p w14:paraId="3E5544A3" w14:textId="77777777" w:rsidR="005B4338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CCND3</w:t>
            </w:r>
          </w:p>
        </w:tc>
        <w:tc>
          <w:tcPr>
            <w:tcW w:w="1211" w:type="dxa"/>
            <w:vAlign w:val="center"/>
          </w:tcPr>
          <w:p w14:paraId="6837017F" w14:textId="77777777" w:rsidR="005B4338" w:rsidRPr="00752145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p.S259A</w:t>
            </w:r>
          </w:p>
        </w:tc>
        <w:tc>
          <w:tcPr>
            <w:tcW w:w="1398" w:type="dxa"/>
            <w:vAlign w:val="center"/>
          </w:tcPr>
          <w:p w14:paraId="21414EA3" w14:textId="77777777" w:rsidR="005B4338" w:rsidRPr="00752145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c.775 T&gt;G</w:t>
            </w:r>
          </w:p>
        </w:tc>
        <w:tc>
          <w:tcPr>
            <w:tcW w:w="1036" w:type="dxa"/>
            <w:vAlign w:val="center"/>
          </w:tcPr>
          <w:p w14:paraId="61729376" w14:textId="77777777" w:rsidR="005B4338" w:rsidRPr="00752145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21</w:t>
            </w:r>
          </w:p>
        </w:tc>
        <w:tc>
          <w:tcPr>
            <w:tcW w:w="1137" w:type="dxa"/>
            <w:vAlign w:val="center"/>
          </w:tcPr>
          <w:p w14:paraId="03900451" w14:textId="77777777" w:rsidR="005B4338" w:rsidRPr="00752145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val="en-GB"/>
              </w:rPr>
              <w:t>260</w:t>
            </w:r>
          </w:p>
        </w:tc>
        <w:tc>
          <w:tcPr>
            <w:tcW w:w="630" w:type="dxa"/>
            <w:gridSpan w:val="2"/>
            <w:vAlign w:val="center"/>
          </w:tcPr>
          <w:p w14:paraId="470240DC" w14:textId="77777777" w:rsidR="005B4338" w:rsidRPr="00752145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5B4338" w:rsidRPr="009522CE" w14:paraId="44E8F778" w14:textId="77777777" w:rsidTr="007D7B23">
        <w:trPr>
          <w:trHeight w:val="177"/>
        </w:trPr>
        <w:tc>
          <w:tcPr>
            <w:tcW w:w="1147" w:type="dxa"/>
            <w:vAlign w:val="center"/>
          </w:tcPr>
          <w:p w14:paraId="746B79E5" w14:textId="77777777" w:rsidR="005B4338" w:rsidRPr="009522CE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87" w:type="dxa"/>
            <w:vAlign w:val="center"/>
          </w:tcPr>
          <w:p w14:paraId="5A302EF1" w14:textId="77777777" w:rsidR="005B4338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NOTHC1</w:t>
            </w:r>
          </w:p>
        </w:tc>
        <w:tc>
          <w:tcPr>
            <w:tcW w:w="1211" w:type="dxa"/>
            <w:vAlign w:val="center"/>
          </w:tcPr>
          <w:p w14:paraId="0585AAFF" w14:textId="77777777" w:rsidR="005B4338" w:rsidRPr="00752145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p.D1870N</w:t>
            </w:r>
          </w:p>
        </w:tc>
        <w:tc>
          <w:tcPr>
            <w:tcW w:w="1398" w:type="dxa"/>
            <w:vAlign w:val="center"/>
          </w:tcPr>
          <w:p w14:paraId="73FDAB23" w14:textId="77777777" w:rsidR="005B4338" w:rsidRPr="00752145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c.5608 G&gt;A</w:t>
            </w:r>
          </w:p>
        </w:tc>
        <w:tc>
          <w:tcPr>
            <w:tcW w:w="1036" w:type="dxa"/>
            <w:vAlign w:val="center"/>
          </w:tcPr>
          <w:p w14:paraId="659B47E3" w14:textId="77777777" w:rsidR="005B4338" w:rsidRPr="00752145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22</w:t>
            </w:r>
          </w:p>
        </w:tc>
        <w:tc>
          <w:tcPr>
            <w:tcW w:w="1137" w:type="dxa"/>
            <w:vAlign w:val="center"/>
          </w:tcPr>
          <w:p w14:paraId="1121B825" w14:textId="77777777" w:rsidR="005B4338" w:rsidRPr="00752145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val="en-GB"/>
              </w:rPr>
              <w:t>277</w:t>
            </w:r>
          </w:p>
        </w:tc>
        <w:tc>
          <w:tcPr>
            <w:tcW w:w="630" w:type="dxa"/>
            <w:gridSpan w:val="2"/>
            <w:vAlign w:val="center"/>
          </w:tcPr>
          <w:p w14:paraId="55A20D66" w14:textId="77777777" w:rsidR="005B4338" w:rsidRPr="00752145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5B4338" w:rsidRPr="009522CE" w14:paraId="72E56941" w14:textId="77777777" w:rsidTr="007D7B23">
        <w:trPr>
          <w:trHeight w:val="177"/>
        </w:trPr>
        <w:tc>
          <w:tcPr>
            <w:tcW w:w="1147" w:type="dxa"/>
            <w:tcBorders>
              <w:bottom w:val="single" w:sz="4" w:space="0" w:color="auto"/>
            </w:tcBorders>
            <w:vAlign w:val="center"/>
          </w:tcPr>
          <w:p w14:paraId="386A8246" w14:textId="77777777" w:rsidR="005B4338" w:rsidRPr="009522CE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87" w:type="dxa"/>
            <w:tcBorders>
              <w:bottom w:val="single" w:sz="4" w:space="0" w:color="auto"/>
            </w:tcBorders>
            <w:vAlign w:val="center"/>
          </w:tcPr>
          <w:p w14:paraId="69147C70" w14:textId="77777777" w:rsidR="005B4338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SLX4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vAlign w:val="center"/>
          </w:tcPr>
          <w:p w14:paraId="51F6B9B1" w14:textId="77777777" w:rsidR="005B4338" w:rsidRPr="00752145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p.D1158N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vAlign w:val="center"/>
          </w:tcPr>
          <w:p w14:paraId="013E8F73" w14:textId="77777777" w:rsidR="005B4338" w:rsidRPr="00752145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c.3472 G&gt;A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vAlign w:val="center"/>
          </w:tcPr>
          <w:p w14:paraId="5811E194" w14:textId="77777777" w:rsidR="005B4338" w:rsidRPr="00752145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20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vAlign w:val="center"/>
          </w:tcPr>
          <w:p w14:paraId="4107CA73" w14:textId="77777777" w:rsidR="005B4338" w:rsidRPr="00752145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val="en-GB"/>
              </w:rPr>
              <w:t>416</w:t>
            </w:r>
          </w:p>
        </w:tc>
        <w:tc>
          <w:tcPr>
            <w:tcW w:w="630" w:type="dxa"/>
            <w:gridSpan w:val="2"/>
            <w:tcBorders>
              <w:bottom w:val="single" w:sz="4" w:space="0" w:color="auto"/>
            </w:tcBorders>
            <w:vAlign w:val="center"/>
          </w:tcPr>
          <w:p w14:paraId="62EE815B" w14:textId="77777777" w:rsidR="005B4338" w:rsidRPr="00752145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5B4338" w:rsidRPr="009522CE" w14:paraId="4C9122C8" w14:textId="77777777" w:rsidTr="007D7B23">
        <w:trPr>
          <w:trHeight w:val="177"/>
        </w:trPr>
        <w:tc>
          <w:tcPr>
            <w:tcW w:w="1147" w:type="dxa"/>
            <w:tcBorders>
              <w:top w:val="single" w:sz="4" w:space="0" w:color="auto"/>
            </w:tcBorders>
            <w:vAlign w:val="center"/>
          </w:tcPr>
          <w:p w14:paraId="6603E3B6" w14:textId="63A588B9" w:rsidR="005B4338" w:rsidRPr="009522CE" w:rsidRDefault="00112DEE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#</w:t>
            </w:r>
            <w:r w:rsidR="005B4338">
              <w:rPr>
                <w:rFonts w:ascii="Arial" w:eastAsia="Calibri" w:hAnsi="Arial" w:cs="Arial"/>
                <w:sz w:val="18"/>
                <w:szCs w:val="18"/>
              </w:rPr>
              <w:t>09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vAlign w:val="center"/>
          </w:tcPr>
          <w:p w14:paraId="3E43BC1F" w14:textId="77777777" w:rsidR="005B4338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CCND3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</w:tcPr>
          <w:p w14:paraId="4794C688" w14:textId="77777777" w:rsidR="005B4338" w:rsidRPr="00752145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p.S259A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vAlign w:val="center"/>
          </w:tcPr>
          <w:p w14:paraId="31911E02" w14:textId="77777777" w:rsidR="005B4338" w:rsidRPr="00752145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c.775 T&gt;G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vAlign w:val="center"/>
          </w:tcPr>
          <w:p w14:paraId="2738FAF6" w14:textId="77777777" w:rsidR="005B4338" w:rsidRPr="00752145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51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center"/>
          </w:tcPr>
          <w:p w14:paraId="500066BD" w14:textId="77777777" w:rsidR="005B4338" w:rsidRPr="00752145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val="en-GB"/>
              </w:rPr>
              <w:t>1906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</w:tcBorders>
            <w:vAlign w:val="center"/>
          </w:tcPr>
          <w:p w14:paraId="3A72436B" w14:textId="77777777" w:rsidR="005B4338" w:rsidRPr="00752145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5B4338" w:rsidRPr="009522CE" w14:paraId="6BA05C4D" w14:textId="77777777" w:rsidTr="007D7B23">
        <w:trPr>
          <w:trHeight w:val="177"/>
        </w:trPr>
        <w:tc>
          <w:tcPr>
            <w:tcW w:w="1147" w:type="dxa"/>
            <w:tcBorders>
              <w:bottom w:val="single" w:sz="4" w:space="0" w:color="auto"/>
            </w:tcBorders>
            <w:vAlign w:val="center"/>
          </w:tcPr>
          <w:p w14:paraId="76F0345C" w14:textId="77777777" w:rsidR="005B4338" w:rsidRPr="009522CE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87" w:type="dxa"/>
            <w:tcBorders>
              <w:bottom w:val="single" w:sz="4" w:space="0" w:color="auto"/>
            </w:tcBorders>
            <w:vAlign w:val="center"/>
          </w:tcPr>
          <w:p w14:paraId="7815A83A" w14:textId="77777777" w:rsidR="005B4338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FGF19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vAlign w:val="center"/>
          </w:tcPr>
          <w:p w14:paraId="71E3AE2E" w14:textId="77777777" w:rsidR="005B4338" w:rsidRPr="00752145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vAlign w:val="center"/>
          </w:tcPr>
          <w:p w14:paraId="469E1751" w14:textId="77777777" w:rsidR="005B4338" w:rsidRPr="00752145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vAlign w:val="center"/>
          </w:tcPr>
          <w:p w14:paraId="39F15AF7" w14:textId="77777777" w:rsidR="005B4338" w:rsidRPr="00752145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vAlign w:val="center"/>
          </w:tcPr>
          <w:p w14:paraId="7B3B75B7" w14:textId="77777777" w:rsidR="005B4338" w:rsidRPr="00752145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630" w:type="dxa"/>
            <w:gridSpan w:val="2"/>
            <w:tcBorders>
              <w:bottom w:val="single" w:sz="4" w:space="0" w:color="auto"/>
            </w:tcBorders>
            <w:vAlign w:val="center"/>
          </w:tcPr>
          <w:p w14:paraId="331FF254" w14:textId="77777777" w:rsidR="005B4338" w:rsidRPr="00752145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6.36</w:t>
            </w:r>
          </w:p>
        </w:tc>
      </w:tr>
      <w:tr w:rsidR="005B4338" w:rsidRPr="009522CE" w14:paraId="4514FCAE" w14:textId="77777777" w:rsidTr="007D7B23">
        <w:trPr>
          <w:trHeight w:val="177"/>
        </w:trPr>
        <w:tc>
          <w:tcPr>
            <w:tcW w:w="1147" w:type="dxa"/>
            <w:tcBorders>
              <w:top w:val="single" w:sz="4" w:space="0" w:color="auto"/>
            </w:tcBorders>
            <w:vAlign w:val="center"/>
          </w:tcPr>
          <w:p w14:paraId="0201E35F" w14:textId="6D30DCA9" w:rsidR="005B4338" w:rsidRPr="009522CE" w:rsidRDefault="00112DEE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#</w:t>
            </w:r>
            <w:r w:rsidR="005B4338">
              <w:rPr>
                <w:rFonts w:ascii="Arial" w:eastAsia="Calibri" w:hAnsi="Arial" w:cs="Arial"/>
                <w:sz w:val="18"/>
                <w:szCs w:val="18"/>
              </w:rPr>
              <w:t>10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vAlign w:val="center"/>
          </w:tcPr>
          <w:p w14:paraId="1D7C6E7C" w14:textId="48D689F8" w:rsidR="005B4338" w:rsidRDefault="00465265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KRAS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</w:tcPr>
          <w:p w14:paraId="49A73CA7" w14:textId="5FA56AB0" w:rsidR="005B4338" w:rsidRDefault="00525272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p.G12C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vAlign w:val="center"/>
          </w:tcPr>
          <w:p w14:paraId="2FCEA697" w14:textId="19CE2831" w:rsidR="005B4338" w:rsidRDefault="00AF34FB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c.34 G&gt;T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vAlign w:val="center"/>
          </w:tcPr>
          <w:p w14:paraId="25D9B31E" w14:textId="420D028D" w:rsidR="005B4338" w:rsidRDefault="00DF1B51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72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center"/>
          </w:tcPr>
          <w:p w14:paraId="2BB94B95" w14:textId="4F32DBAC" w:rsidR="005B4338" w:rsidRDefault="00DF1B51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val="en-GB"/>
              </w:rPr>
              <w:t>1999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</w:tcBorders>
            <w:vAlign w:val="center"/>
          </w:tcPr>
          <w:p w14:paraId="7E956A1E" w14:textId="69C14512" w:rsidR="005B4338" w:rsidRDefault="00525272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5B4338" w:rsidRPr="009522CE" w14:paraId="0DBC9747" w14:textId="77777777" w:rsidTr="007D7B23">
        <w:trPr>
          <w:trHeight w:val="177"/>
        </w:trPr>
        <w:tc>
          <w:tcPr>
            <w:tcW w:w="1147" w:type="dxa"/>
            <w:vAlign w:val="center"/>
          </w:tcPr>
          <w:p w14:paraId="512E7BBF" w14:textId="77777777" w:rsidR="005B4338" w:rsidRPr="009522CE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87" w:type="dxa"/>
            <w:vAlign w:val="center"/>
          </w:tcPr>
          <w:p w14:paraId="7F4E34BC" w14:textId="30BFF47D" w:rsidR="005B4338" w:rsidRDefault="00465265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BRCA2</w:t>
            </w:r>
          </w:p>
        </w:tc>
        <w:tc>
          <w:tcPr>
            <w:tcW w:w="1211" w:type="dxa"/>
            <w:vAlign w:val="center"/>
          </w:tcPr>
          <w:p w14:paraId="764A1524" w14:textId="5DC58647" w:rsidR="005B4338" w:rsidRDefault="00525272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p.</w:t>
            </w:r>
            <w:r w:rsidR="00AF34FB">
              <w:rPr>
                <w:rFonts w:ascii="Arial" w:eastAsia="Calibri" w:hAnsi="Arial" w:cs="Arial"/>
                <w:sz w:val="18"/>
                <w:szCs w:val="18"/>
              </w:rPr>
              <w:t>R2336C</w:t>
            </w:r>
          </w:p>
        </w:tc>
        <w:tc>
          <w:tcPr>
            <w:tcW w:w="1398" w:type="dxa"/>
            <w:vAlign w:val="center"/>
          </w:tcPr>
          <w:p w14:paraId="131A083B" w14:textId="640FFE9F" w:rsidR="005B4338" w:rsidRDefault="00AF34FB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c.7006 C&gt;T</w:t>
            </w:r>
          </w:p>
        </w:tc>
        <w:tc>
          <w:tcPr>
            <w:tcW w:w="1036" w:type="dxa"/>
            <w:vAlign w:val="center"/>
          </w:tcPr>
          <w:p w14:paraId="68BA868A" w14:textId="76CA1370" w:rsidR="005B4338" w:rsidRDefault="00DF1B51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70</w:t>
            </w:r>
          </w:p>
        </w:tc>
        <w:tc>
          <w:tcPr>
            <w:tcW w:w="1137" w:type="dxa"/>
            <w:vAlign w:val="center"/>
          </w:tcPr>
          <w:p w14:paraId="56C8446F" w14:textId="6522D488" w:rsidR="005B4338" w:rsidRDefault="00DF1B51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val="en-GB"/>
              </w:rPr>
              <w:t>1981</w:t>
            </w:r>
          </w:p>
        </w:tc>
        <w:tc>
          <w:tcPr>
            <w:tcW w:w="630" w:type="dxa"/>
            <w:gridSpan w:val="2"/>
            <w:vAlign w:val="center"/>
          </w:tcPr>
          <w:p w14:paraId="5BF62A2B" w14:textId="3683C072" w:rsidR="005B4338" w:rsidRDefault="00525272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5B4338" w:rsidRPr="009522CE" w14:paraId="188AE327" w14:textId="77777777" w:rsidTr="007D7B23">
        <w:trPr>
          <w:trHeight w:val="177"/>
        </w:trPr>
        <w:tc>
          <w:tcPr>
            <w:tcW w:w="1147" w:type="dxa"/>
            <w:vAlign w:val="center"/>
          </w:tcPr>
          <w:p w14:paraId="1704489A" w14:textId="77777777" w:rsidR="005B4338" w:rsidRPr="009522CE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87" w:type="dxa"/>
            <w:vAlign w:val="center"/>
          </w:tcPr>
          <w:p w14:paraId="1A61EC34" w14:textId="7404D36E" w:rsidR="005B4338" w:rsidRDefault="00465265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FGFR4</w:t>
            </w:r>
          </w:p>
        </w:tc>
        <w:tc>
          <w:tcPr>
            <w:tcW w:w="1211" w:type="dxa"/>
            <w:vAlign w:val="center"/>
          </w:tcPr>
          <w:p w14:paraId="39AF3978" w14:textId="02109474" w:rsidR="005B4338" w:rsidRDefault="00AF34FB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p.V10I</w:t>
            </w:r>
          </w:p>
        </w:tc>
        <w:tc>
          <w:tcPr>
            <w:tcW w:w="1398" w:type="dxa"/>
            <w:vAlign w:val="center"/>
          </w:tcPr>
          <w:p w14:paraId="123C7B60" w14:textId="1392A4DB" w:rsidR="005B4338" w:rsidRDefault="00AF34FB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c.</w:t>
            </w:r>
            <w:r w:rsidR="005A3E0C">
              <w:rPr>
                <w:rFonts w:ascii="Arial" w:eastAsia="Calibri" w:hAnsi="Arial" w:cs="Arial"/>
                <w:sz w:val="18"/>
                <w:szCs w:val="18"/>
              </w:rPr>
              <w:t>28 G&gt;A</w:t>
            </w:r>
          </w:p>
        </w:tc>
        <w:tc>
          <w:tcPr>
            <w:tcW w:w="1036" w:type="dxa"/>
            <w:vAlign w:val="center"/>
          </w:tcPr>
          <w:p w14:paraId="3555CFFE" w14:textId="01387CD3" w:rsidR="005B4338" w:rsidRDefault="00DF1B51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68</w:t>
            </w:r>
          </w:p>
        </w:tc>
        <w:tc>
          <w:tcPr>
            <w:tcW w:w="1137" w:type="dxa"/>
            <w:vAlign w:val="center"/>
          </w:tcPr>
          <w:p w14:paraId="38190D01" w14:textId="5FA5BF33" w:rsidR="005B4338" w:rsidRDefault="00DF1B51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val="en-GB"/>
              </w:rPr>
              <w:t>846</w:t>
            </w:r>
          </w:p>
        </w:tc>
        <w:tc>
          <w:tcPr>
            <w:tcW w:w="630" w:type="dxa"/>
            <w:gridSpan w:val="2"/>
            <w:vAlign w:val="center"/>
          </w:tcPr>
          <w:p w14:paraId="3414AF03" w14:textId="777AA762" w:rsidR="005B4338" w:rsidRDefault="00525272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5B4338" w:rsidRPr="009522CE" w14:paraId="3BF16C4D" w14:textId="77777777" w:rsidTr="007D7B23">
        <w:trPr>
          <w:trHeight w:val="177"/>
        </w:trPr>
        <w:tc>
          <w:tcPr>
            <w:tcW w:w="1147" w:type="dxa"/>
            <w:vAlign w:val="center"/>
          </w:tcPr>
          <w:p w14:paraId="23391993" w14:textId="77777777" w:rsidR="005B4338" w:rsidRPr="009522CE" w:rsidRDefault="005B4338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87" w:type="dxa"/>
            <w:vAlign w:val="center"/>
          </w:tcPr>
          <w:p w14:paraId="6096DE0A" w14:textId="1D2E21F8" w:rsidR="005B4338" w:rsidRDefault="006C5EC1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MYC</w:t>
            </w:r>
          </w:p>
        </w:tc>
        <w:tc>
          <w:tcPr>
            <w:tcW w:w="1211" w:type="dxa"/>
            <w:vAlign w:val="center"/>
          </w:tcPr>
          <w:p w14:paraId="16D103F8" w14:textId="7E58073B" w:rsidR="005B4338" w:rsidRDefault="00525272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398" w:type="dxa"/>
            <w:vAlign w:val="center"/>
          </w:tcPr>
          <w:p w14:paraId="6B920EDE" w14:textId="32CD526B" w:rsidR="005B4338" w:rsidRDefault="00525272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036" w:type="dxa"/>
            <w:vAlign w:val="center"/>
          </w:tcPr>
          <w:p w14:paraId="5D514951" w14:textId="09DF9F4D" w:rsidR="005B4338" w:rsidRDefault="00525272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137" w:type="dxa"/>
            <w:vAlign w:val="center"/>
          </w:tcPr>
          <w:p w14:paraId="12768D35" w14:textId="62EF0AF0" w:rsidR="005B4338" w:rsidRDefault="00525272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630" w:type="dxa"/>
            <w:gridSpan w:val="2"/>
            <w:vAlign w:val="center"/>
          </w:tcPr>
          <w:p w14:paraId="6913E97E" w14:textId="76DFAF61" w:rsidR="005B4338" w:rsidRDefault="00525272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8.06</w:t>
            </w:r>
          </w:p>
        </w:tc>
      </w:tr>
      <w:tr w:rsidR="006C5EC1" w:rsidRPr="009522CE" w14:paraId="2199AB2D" w14:textId="77777777" w:rsidTr="007D7B23">
        <w:trPr>
          <w:trHeight w:val="177"/>
        </w:trPr>
        <w:tc>
          <w:tcPr>
            <w:tcW w:w="1147" w:type="dxa"/>
            <w:vAlign w:val="center"/>
          </w:tcPr>
          <w:p w14:paraId="2E417F2D" w14:textId="77777777" w:rsidR="006C5EC1" w:rsidRPr="009522CE" w:rsidRDefault="006C5EC1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87" w:type="dxa"/>
            <w:vAlign w:val="center"/>
          </w:tcPr>
          <w:p w14:paraId="21B8A95B" w14:textId="1655E4CE" w:rsidR="006C5EC1" w:rsidRDefault="006C5EC1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KRAS</w:t>
            </w:r>
          </w:p>
        </w:tc>
        <w:tc>
          <w:tcPr>
            <w:tcW w:w="1211" w:type="dxa"/>
            <w:vAlign w:val="center"/>
          </w:tcPr>
          <w:p w14:paraId="4445D0E4" w14:textId="121A7153" w:rsidR="006C5EC1" w:rsidRDefault="00525272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398" w:type="dxa"/>
            <w:vAlign w:val="center"/>
          </w:tcPr>
          <w:p w14:paraId="456B8395" w14:textId="07837B59" w:rsidR="006C5EC1" w:rsidRDefault="00525272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036" w:type="dxa"/>
            <w:vAlign w:val="center"/>
          </w:tcPr>
          <w:p w14:paraId="48A3D347" w14:textId="5A1FB6DC" w:rsidR="006C5EC1" w:rsidRDefault="00525272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137" w:type="dxa"/>
            <w:vAlign w:val="center"/>
          </w:tcPr>
          <w:p w14:paraId="4FED3710" w14:textId="0DB6F23D" w:rsidR="006C5EC1" w:rsidRDefault="00525272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630" w:type="dxa"/>
            <w:gridSpan w:val="2"/>
            <w:vAlign w:val="center"/>
          </w:tcPr>
          <w:p w14:paraId="5A664CB5" w14:textId="5C9A4691" w:rsidR="006C5EC1" w:rsidRDefault="00525272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7.96</w:t>
            </w:r>
          </w:p>
        </w:tc>
      </w:tr>
      <w:tr w:rsidR="006C5EC1" w:rsidRPr="009522CE" w14:paraId="0B740961" w14:textId="77777777" w:rsidTr="007D7B23">
        <w:trPr>
          <w:trHeight w:val="177"/>
        </w:trPr>
        <w:tc>
          <w:tcPr>
            <w:tcW w:w="1147" w:type="dxa"/>
            <w:vAlign w:val="center"/>
          </w:tcPr>
          <w:p w14:paraId="437EAA56" w14:textId="77777777" w:rsidR="006C5EC1" w:rsidRPr="009522CE" w:rsidRDefault="006C5EC1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87" w:type="dxa"/>
            <w:vAlign w:val="center"/>
          </w:tcPr>
          <w:p w14:paraId="6D5981C7" w14:textId="3B056CEF" w:rsidR="006C5EC1" w:rsidRDefault="006C5EC1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CDK2</w:t>
            </w:r>
          </w:p>
        </w:tc>
        <w:tc>
          <w:tcPr>
            <w:tcW w:w="1211" w:type="dxa"/>
            <w:vAlign w:val="center"/>
          </w:tcPr>
          <w:p w14:paraId="1DD495A6" w14:textId="1B7A3F9E" w:rsidR="006C5EC1" w:rsidRDefault="00525272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398" w:type="dxa"/>
            <w:vAlign w:val="center"/>
          </w:tcPr>
          <w:p w14:paraId="7F7DB993" w14:textId="120A6A60" w:rsidR="006C5EC1" w:rsidRDefault="00525272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036" w:type="dxa"/>
            <w:vAlign w:val="center"/>
          </w:tcPr>
          <w:p w14:paraId="1545260E" w14:textId="3E77B93F" w:rsidR="006C5EC1" w:rsidRDefault="00525272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137" w:type="dxa"/>
            <w:vAlign w:val="center"/>
          </w:tcPr>
          <w:p w14:paraId="18D19F0F" w14:textId="349F991A" w:rsidR="006C5EC1" w:rsidRDefault="00525272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630" w:type="dxa"/>
            <w:gridSpan w:val="2"/>
            <w:vAlign w:val="center"/>
          </w:tcPr>
          <w:p w14:paraId="3CCFD03A" w14:textId="43BF50DE" w:rsidR="006C5EC1" w:rsidRDefault="00525272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7.28</w:t>
            </w:r>
          </w:p>
        </w:tc>
      </w:tr>
      <w:tr w:rsidR="006C5EC1" w:rsidRPr="009522CE" w14:paraId="64A84AE3" w14:textId="77777777" w:rsidTr="007D7B23">
        <w:trPr>
          <w:trHeight w:val="177"/>
        </w:trPr>
        <w:tc>
          <w:tcPr>
            <w:tcW w:w="1147" w:type="dxa"/>
            <w:vAlign w:val="center"/>
          </w:tcPr>
          <w:p w14:paraId="77ACA68A" w14:textId="77777777" w:rsidR="006C5EC1" w:rsidRPr="009522CE" w:rsidRDefault="006C5EC1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187" w:type="dxa"/>
            <w:vAlign w:val="center"/>
          </w:tcPr>
          <w:p w14:paraId="357DF8AA" w14:textId="5A5B0CE2" w:rsidR="006C5EC1" w:rsidRDefault="006C5EC1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CDK4</w:t>
            </w:r>
          </w:p>
        </w:tc>
        <w:tc>
          <w:tcPr>
            <w:tcW w:w="1211" w:type="dxa"/>
            <w:vAlign w:val="center"/>
          </w:tcPr>
          <w:p w14:paraId="3CB96767" w14:textId="3BE7484C" w:rsidR="006C5EC1" w:rsidRDefault="00525272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398" w:type="dxa"/>
            <w:vAlign w:val="center"/>
          </w:tcPr>
          <w:p w14:paraId="2FC0A57F" w14:textId="720A192F" w:rsidR="006C5EC1" w:rsidRDefault="006C5EC1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036" w:type="dxa"/>
            <w:vAlign w:val="center"/>
          </w:tcPr>
          <w:p w14:paraId="0C99D321" w14:textId="08750D2C" w:rsidR="006C5EC1" w:rsidRDefault="006C5EC1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137" w:type="dxa"/>
            <w:vAlign w:val="center"/>
          </w:tcPr>
          <w:p w14:paraId="0445523D" w14:textId="0D871672" w:rsidR="006C5EC1" w:rsidRDefault="006C5EC1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630" w:type="dxa"/>
            <w:gridSpan w:val="2"/>
            <w:vAlign w:val="center"/>
          </w:tcPr>
          <w:p w14:paraId="727098F1" w14:textId="6E647CD6" w:rsidR="006C5EC1" w:rsidRDefault="006C5EC1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7.70</w:t>
            </w:r>
          </w:p>
        </w:tc>
      </w:tr>
      <w:tr w:rsidR="00DF1B51" w:rsidRPr="009522CE" w14:paraId="719243F3" w14:textId="77777777" w:rsidTr="007D7B23">
        <w:trPr>
          <w:gridAfter w:val="1"/>
          <w:wAfter w:w="9" w:type="dxa"/>
          <w:trHeight w:val="177"/>
        </w:trPr>
        <w:tc>
          <w:tcPr>
            <w:tcW w:w="7737" w:type="dxa"/>
            <w:gridSpan w:val="7"/>
            <w:vAlign w:val="center"/>
          </w:tcPr>
          <w:p w14:paraId="6990C2E9" w14:textId="54AAF869" w:rsidR="00DF1B51" w:rsidRPr="00DF1B51" w:rsidRDefault="00DF1B51" w:rsidP="00112DEE">
            <w:pPr>
              <w:spacing w:after="0" w:line="240" w:lineRule="auto"/>
              <w:jc w:val="both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8D20CA">
              <w:rPr>
                <w:rFonts w:ascii="Arial" w:hAnsi="Arial" w:cs="Arial"/>
                <w:b/>
                <w:bCs/>
                <w:iCs/>
                <w:sz w:val="18"/>
                <w:szCs w:val="18"/>
                <w:lang w:val="en-US"/>
              </w:rPr>
              <w:t xml:space="preserve">Supplementary </w:t>
            </w:r>
            <w:r w:rsidR="00B67542">
              <w:rPr>
                <w:rFonts w:ascii="Arial" w:hAnsi="Arial" w:cs="Arial"/>
                <w:b/>
                <w:bCs/>
                <w:iCs/>
                <w:sz w:val="18"/>
                <w:szCs w:val="18"/>
                <w:lang w:val="en-US"/>
              </w:rPr>
              <w:t>T</w:t>
            </w:r>
            <w:r w:rsidRPr="008D20CA">
              <w:rPr>
                <w:rFonts w:ascii="Arial" w:hAnsi="Arial" w:cs="Arial"/>
                <w:b/>
                <w:bCs/>
                <w:iCs/>
                <w:sz w:val="18"/>
                <w:szCs w:val="18"/>
                <w:lang w:val="en-US"/>
              </w:rPr>
              <w:t xml:space="preserve">able </w:t>
            </w:r>
            <w:r w:rsidR="00B67542">
              <w:rPr>
                <w:rFonts w:ascii="Arial" w:hAnsi="Arial" w:cs="Arial"/>
                <w:b/>
                <w:bCs/>
                <w:iCs/>
                <w:sz w:val="18"/>
                <w:szCs w:val="18"/>
                <w:lang w:val="en-US"/>
              </w:rPr>
              <w:t>S3</w:t>
            </w:r>
            <w:r w:rsidRPr="008D20CA">
              <w:rPr>
                <w:rFonts w:ascii="Arial" w:hAnsi="Arial" w:cs="Arial"/>
                <w:b/>
                <w:bCs/>
                <w:iCs/>
                <w:sz w:val="18"/>
                <w:szCs w:val="18"/>
                <w:lang w:val="en-US"/>
              </w:rPr>
              <w:t xml:space="preserve">. </w:t>
            </w:r>
            <w:r w:rsidRPr="008D20CA">
              <w:rPr>
                <w:rFonts w:ascii="Arial" w:hAnsi="Arial" w:cs="Arial"/>
                <w:iCs/>
                <w:sz w:val="18"/>
                <w:szCs w:val="18"/>
                <w:lang w:val="en-US"/>
              </w:rPr>
              <w:t>Overview of genetic alterations identified in 8 cases analyzed by next generation sequencing (NGS).</w:t>
            </w:r>
            <w:r>
              <w:rPr>
                <w:rFonts w:ascii="Arial" w:hAnsi="Arial" w:cs="Arial"/>
                <w:iCs/>
                <w:sz w:val="18"/>
                <w:szCs w:val="18"/>
                <w:lang w:val="en-US"/>
              </w:rPr>
              <w:t xml:space="preserve"> MAF, mutant allele frequency, </w:t>
            </w:r>
            <w:r w:rsidR="009F097C">
              <w:rPr>
                <w:rFonts w:ascii="Arial" w:hAnsi="Arial" w:cs="Arial"/>
                <w:iCs/>
                <w:sz w:val="18"/>
                <w:szCs w:val="18"/>
                <w:lang w:val="en-US"/>
              </w:rPr>
              <w:t>CNV, copy number variation.</w:t>
            </w:r>
          </w:p>
        </w:tc>
      </w:tr>
    </w:tbl>
    <w:p w14:paraId="0A63D7A0" w14:textId="77777777" w:rsidR="005B4338" w:rsidRDefault="005B4338">
      <w:pPr>
        <w:rPr>
          <w:lang w:val="en-US"/>
        </w:rPr>
      </w:pPr>
    </w:p>
    <w:p w14:paraId="5AA827BA" w14:textId="77777777" w:rsidR="00B67542" w:rsidRDefault="00B67542">
      <w:pPr>
        <w:rPr>
          <w:lang w:val="en-US"/>
        </w:rPr>
      </w:pPr>
    </w:p>
    <w:p w14:paraId="7026C234" w14:textId="77777777" w:rsidR="00B67542" w:rsidRDefault="00B67542">
      <w:pPr>
        <w:rPr>
          <w:lang w:val="en-US"/>
        </w:rPr>
      </w:pPr>
    </w:p>
    <w:p w14:paraId="6D71D6D4" w14:textId="77777777" w:rsidR="00B67542" w:rsidRDefault="00B67542">
      <w:pPr>
        <w:rPr>
          <w:lang w:val="en-US"/>
        </w:rPr>
      </w:pPr>
    </w:p>
    <w:p w14:paraId="3F1BD960" w14:textId="77777777" w:rsidR="00B67542" w:rsidRDefault="00B67542">
      <w:pPr>
        <w:rPr>
          <w:lang w:val="en-US"/>
        </w:rPr>
      </w:pPr>
    </w:p>
    <w:p w14:paraId="01131626" w14:textId="77777777" w:rsidR="00B67542" w:rsidRDefault="00B67542">
      <w:pPr>
        <w:rPr>
          <w:lang w:val="en-US"/>
        </w:rPr>
      </w:pPr>
    </w:p>
    <w:p w14:paraId="05ADEAF2" w14:textId="77777777" w:rsidR="00B67542" w:rsidRDefault="00B67542">
      <w:pPr>
        <w:rPr>
          <w:lang w:val="en-US"/>
        </w:rPr>
      </w:pPr>
    </w:p>
    <w:p w14:paraId="30575497" w14:textId="77777777" w:rsidR="00B67542" w:rsidRDefault="00B67542">
      <w:pPr>
        <w:rPr>
          <w:lang w:val="en-US"/>
        </w:rPr>
      </w:pPr>
    </w:p>
    <w:p w14:paraId="52715EB8" w14:textId="77777777" w:rsidR="00B67542" w:rsidRDefault="00B67542">
      <w:pPr>
        <w:rPr>
          <w:lang w:val="en-US"/>
        </w:rPr>
      </w:pPr>
    </w:p>
    <w:p w14:paraId="07B75BB7" w14:textId="77777777" w:rsidR="00B67542" w:rsidRDefault="00B67542">
      <w:pPr>
        <w:rPr>
          <w:lang w:val="en-US"/>
        </w:rPr>
      </w:pPr>
    </w:p>
    <w:p w14:paraId="419526E1" w14:textId="77777777" w:rsidR="00B67542" w:rsidRDefault="00B67542">
      <w:pPr>
        <w:rPr>
          <w:lang w:val="en-US"/>
        </w:rPr>
      </w:pPr>
    </w:p>
    <w:p w14:paraId="5B0433B1" w14:textId="77777777" w:rsidR="00B67542" w:rsidRDefault="00B67542">
      <w:pPr>
        <w:rPr>
          <w:lang w:val="en-US"/>
        </w:rPr>
      </w:pPr>
    </w:p>
    <w:p w14:paraId="71D7709A" w14:textId="77777777" w:rsidR="00B67542" w:rsidRDefault="00B67542">
      <w:pPr>
        <w:rPr>
          <w:lang w:val="en-US"/>
        </w:rPr>
      </w:pPr>
    </w:p>
    <w:p w14:paraId="52F3EC6E" w14:textId="77777777" w:rsidR="00B67542" w:rsidRDefault="00B67542">
      <w:pPr>
        <w:rPr>
          <w:lang w:val="en-US"/>
        </w:rPr>
      </w:pPr>
    </w:p>
    <w:p w14:paraId="19CFFB8B" w14:textId="77777777" w:rsidR="00B67542" w:rsidRDefault="00B67542">
      <w:pPr>
        <w:rPr>
          <w:lang w:val="en-US"/>
        </w:rPr>
      </w:pPr>
    </w:p>
    <w:p w14:paraId="09B415B7" w14:textId="77777777" w:rsidR="00B67542" w:rsidRDefault="00B67542">
      <w:pPr>
        <w:rPr>
          <w:lang w:val="en-US"/>
        </w:rPr>
      </w:pPr>
    </w:p>
    <w:p w14:paraId="28DA18F9" w14:textId="77777777" w:rsidR="00B67542" w:rsidRDefault="00B67542">
      <w:pPr>
        <w:rPr>
          <w:lang w:val="en-US"/>
        </w:rPr>
      </w:pPr>
    </w:p>
    <w:p w14:paraId="6AC4EED6" w14:textId="77777777" w:rsidR="00B67542" w:rsidRDefault="00B67542">
      <w:pPr>
        <w:rPr>
          <w:lang w:val="en-US"/>
        </w:rPr>
      </w:pPr>
    </w:p>
    <w:p w14:paraId="70D095AF" w14:textId="77777777" w:rsidR="00B67542" w:rsidRDefault="00B67542">
      <w:pPr>
        <w:rPr>
          <w:lang w:val="en-US"/>
        </w:rPr>
      </w:pPr>
    </w:p>
    <w:p w14:paraId="031FEA16" w14:textId="77777777" w:rsidR="00B67542" w:rsidRDefault="00B67542">
      <w:pPr>
        <w:rPr>
          <w:lang w:val="en-US"/>
        </w:rPr>
      </w:pPr>
    </w:p>
    <w:p w14:paraId="6B3437C6" w14:textId="77777777" w:rsidR="00B67542" w:rsidRDefault="00B67542">
      <w:pPr>
        <w:rPr>
          <w:lang w:val="en-US"/>
        </w:rPr>
      </w:pPr>
    </w:p>
    <w:p w14:paraId="0C424851" w14:textId="77777777" w:rsidR="00B67542" w:rsidRDefault="00B67542">
      <w:pPr>
        <w:rPr>
          <w:lang w:val="en-US"/>
        </w:rPr>
      </w:pPr>
    </w:p>
    <w:p w14:paraId="687F68DB" w14:textId="77777777" w:rsidR="00B67542" w:rsidRDefault="00B67542">
      <w:pPr>
        <w:rPr>
          <w:lang w:val="en-US"/>
        </w:rPr>
      </w:pPr>
    </w:p>
    <w:p w14:paraId="7B9CFFE5" w14:textId="77777777" w:rsidR="00B67542" w:rsidRDefault="00B67542">
      <w:pPr>
        <w:rPr>
          <w:lang w:val="en-US"/>
        </w:rPr>
      </w:pPr>
    </w:p>
    <w:p w14:paraId="3AA583BF" w14:textId="77777777" w:rsidR="00B67542" w:rsidRDefault="00B67542">
      <w:pPr>
        <w:rPr>
          <w:lang w:val="en-US"/>
        </w:rPr>
      </w:pPr>
    </w:p>
    <w:p w14:paraId="1BAD73E9" w14:textId="77777777" w:rsidR="00B67542" w:rsidRDefault="00B67542">
      <w:pPr>
        <w:rPr>
          <w:lang w:val="en-US"/>
        </w:rPr>
      </w:pPr>
    </w:p>
    <w:tbl>
      <w:tblPr>
        <w:tblStyle w:val="TableGrid"/>
        <w:tblpPr w:leftFromText="180" w:rightFromText="180" w:vertAnchor="text" w:horzAnchor="page" w:tblpX="530" w:tblpY="-5"/>
        <w:tblW w:w="0" w:type="auto"/>
        <w:tblLook w:val="04A0" w:firstRow="1" w:lastRow="0" w:firstColumn="1" w:lastColumn="0" w:noHBand="0" w:noVBand="1"/>
      </w:tblPr>
      <w:tblGrid>
        <w:gridCol w:w="1350"/>
        <w:gridCol w:w="900"/>
        <w:gridCol w:w="900"/>
        <w:gridCol w:w="900"/>
        <w:gridCol w:w="810"/>
        <w:gridCol w:w="18"/>
      </w:tblGrid>
      <w:tr w:rsidR="004C51D1" w:rsidRPr="00FB6EAB" w14:paraId="072BD3BD" w14:textId="77777777" w:rsidTr="00FE5F01">
        <w:trPr>
          <w:gridAfter w:val="1"/>
          <w:wAfter w:w="18" w:type="dxa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43BB9E" w14:textId="77777777" w:rsidR="004C51D1" w:rsidRPr="002910AE" w:rsidRDefault="004C51D1" w:rsidP="00FE5F01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910A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I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8188BE" w14:textId="77777777" w:rsidR="004C51D1" w:rsidRPr="002910AE" w:rsidRDefault="004C51D1" w:rsidP="00FE5F01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910A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MLH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67D3E3" w14:textId="77777777" w:rsidR="004C51D1" w:rsidRPr="002910AE" w:rsidRDefault="004C51D1" w:rsidP="00FE5F01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910A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MSH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3896C4" w14:textId="77777777" w:rsidR="004C51D1" w:rsidRPr="002910AE" w:rsidRDefault="004C51D1" w:rsidP="00FE5F01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910A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MSH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FC94E1" w14:textId="77777777" w:rsidR="004C51D1" w:rsidRPr="002910AE" w:rsidRDefault="004C51D1" w:rsidP="00FE5F01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2910A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PMS2</w:t>
            </w:r>
          </w:p>
        </w:tc>
      </w:tr>
      <w:tr w:rsidR="004C51D1" w14:paraId="4E59504F" w14:textId="77777777" w:rsidTr="00FE5F01">
        <w:trPr>
          <w:gridAfter w:val="1"/>
          <w:wAfter w:w="18" w:type="dxa"/>
        </w:trPr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66B98E" w14:textId="77777777" w:rsidR="004C51D1" w:rsidRPr="002910AE" w:rsidRDefault="004C51D1" w:rsidP="00FE5F0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910A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UC_00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E95BF3" w14:textId="77777777" w:rsidR="004C51D1" w:rsidRPr="002910AE" w:rsidRDefault="004C51D1" w:rsidP="00FE5F0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910A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7963C0" w14:textId="77777777" w:rsidR="004C51D1" w:rsidRPr="002910AE" w:rsidRDefault="004C51D1" w:rsidP="00FE5F0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910A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F49AEE" w14:textId="77777777" w:rsidR="004C51D1" w:rsidRPr="002910AE" w:rsidRDefault="004C51D1" w:rsidP="00FE5F0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910A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H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E8A907" w14:textId="77777777" w:rsidR="004C51D1" w:rsidRPr="002910AE" w:rsidRDefault="004C51D1" w:rsidP="00FE5F0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910A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H</w:t>
            </w:r>
          </w:p>
        </w:tc>
      </w:tr>
      <w:tr w:rsidR="004C51D1" w14:paraId="04308E21" w14:textId="77777777" w:rsidTr="00FE5F01">
        <w:trPr>
          <w:gridAfter w:val="1"/>
          <w:wAfter w:w="18" w:type="dxa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36ACC60" w14:textId="77777777" w:rsidR="004C51D1" w:rsidRPr="002910AE" w:rsidRDefault="004C51D1" w:rsidP="00FE5F0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910A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UC_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32F6B5F" w14:textId="77777777" w:rsidR="004C51D1" w:rsidRPr="002910AE" w:rsidRDefault="004C51D1" w:rsidP="00FE5F0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910A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D36F5F4" w14:textId="77777777" w:rsidR="004C51D1" w:rsidRPr="002910AE" w:rsidRDefault="004C51D1" w:rsidP="00FE5F0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910A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0864E56" w14:textId="77777777" w:rsidR="004C51D1" w:rsidRPr="002910AE" w:rsidRDefault="004C51D1" w:rsidP="00FE5F0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910A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B77F1AB" w14:textId="77777777" w:rsidR="004C51D1" w:rsidRPr="002910AE" w:rsidRDefault="004C51D1" w:rsidP="00FE5F0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910A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</w:t>
            </w:r>
          </w:p>
        </w:tc>
      </w:tr>
      <w:tr w:rsidR="004C51D1" w14:paraId="68CCE1F8" w14:textId="77777777" w:rsidTr="00FE5F01">
        <w:trPr>
          <w:gridAfter w:val="1"/>
          <w:wAfter w:w="18" w:type="dxa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5C94893" w14:textId="77777777" w:rsidR="004C51D1" w:rsidRPr="002910AE" w:rsidRDefault="004C51D1" w:rsidP="00FE5F0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910A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UC_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5F21F46" w14:textId="77777777" w:rsidR="004C51D1" w:rsidRPr="002910AE" w:rsidRDefault="004C51D1" w:rsidP="00FE5F0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910A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4A67B2C" w14:textId="77777777" w:rsidR="004C51D1" w:rsidRPr="002910AE" w:rsidRDefault="004C51D1" w:rsidP="00FE5F0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910A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1D03069" w14:textId="77777777" w:rsidR="004C51D1" w:rsidRPr="002910AE" w:rsidRDefault="004C51D1" w:rsidP="00FE5F0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910A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ADDF56C" w14:textId="77777777" w:rsidR="004C51D1" w:rsidRPr="002910AE" w:rsidRDefault="004C51D1" w:rsidP="00FE5F0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910A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</w:t>
            </w:r>
          </w:p>
        </w:tc>
      </w:tr>
      <w:tr w:rsidR="004C51D1" w14:paraId="31390895" w14:textId="77777777" w:rsidTr="00FE5F01">
        <w:trPr>
          <w:gridAfter w:val="1"/>
          <w:wAfter w:w="18" w:type="dxa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705DC96" w14:textId="77777777" w:rsidR="004C51D1" w:rsidRPr="002910AE" w:rsidRDefault="004C51D1" w:rsidP="00FE5F0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910A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UC_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6EC12C6" w14:textId="77777777" w:rsidR="004C51D1" w:rsidRPr="002910AE" w:rsidRDefault="004C51D1" w:rsidP="00FE5F0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910A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9991D2E" w14:textId="77777777" w:rsidR="004C51D1" w:rsidRPr="002910AE" w:rsidRDefault="004C51D1" w:rsidP="00FE5F0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910A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2015317" w14:textId="77777777" w:rsidR="004C51D1" w:rsidRPr="002910AE" w:rsidRDefault="004C51D1" w:rsidP="00FE5F0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910A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7DD69FA" w14:textId="77777777" w:rsidR="004C51D1" w:rsidRPr="002910AE" w:rsidRDefault="004C51D1" w:rsidP="00FE5F0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910A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</w:t>
            </w:r>
          </w:p>
        </w:tc>
      </w:tr>
      <w:tr w:rsidR="004C51D1" w14:paraId="01B0059E" w14:textId="77777777" w:rsidTr="00FE5F01">
        <w:trPr>
          <w:gridAfter w:val="1"/>
          <w:wAfter w:w="18" w:type="dxa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40B02A2" w14:textId="77777777" w:rsidR="004C51D1" w:rsidRPr="002910AE" w:rsidRDefault="004C51D1" w:rsidP="00FE5F0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910A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UC_0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570FE21" w14:textId="77777777" w:rsidR="004C51D1" w:rsidRPr="002910AE" w:rsidRDefault="004C51D1" w:rsidP="00FE5F0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910A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AD22CCD" w14:textId="77777777" w:rsidR="004C51D1" w:rsidRPr="002910AE" w:rsidRDefault="004C51D1" w:rsidP="00FE5F0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910A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C0D9522" w14:textId="77777777" w:rsidR="004C51D1" w:rsidRPr="002910AE" w:rsidRDefault="004C51D1" w:rsidP="00FE5F0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910A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01EF8F8" w14:textId="77777777" w:rsidR="004C51D1" w:rsidRPr="002910AE" w:rsidRDefault="004C51D1" w:rsidP="00FE5F0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910A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H</w:t>
            </w:r>
          </w:p>
        </w:tc>
      </w:tr>
      <w:tr w:rsidR="004C51D1" w14:paraId="3A785746" w14:textId="77777777" w:rsidTr="00FE5F01">
        <w:trPr>
          <w:gridAfter w:val="1"/>
          <w:wAfter w:w="18" w:type="dxa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D43C96" w14:textId="77777777" w:rsidR="004C51D1" w:rsidRPr="002910AE" w:rsidRDefault="004C51D1" w:rsidP="00FE5F0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910A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UC_0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253D8E" w14:textId="77777777" w:rsidR="004C51D1" w:rsidRPr="002910AE" w:rsidRDefault="004C51D1" w:rsidP="00FE5F0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910A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B7531D" w14:textId="77777777" w:rsidR="004C51D1" w:rsidRPr="002910AE" w:rsidRDefault="004C51D1" w:rsidP="00FE5F0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910A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FC7A44" w14:textId="77777777" w:rsidR="004C51D1" w:rsidRPr="002910AE" w:rsidRDefault="004C51D1" w:rsidP="00FE5F0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910A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EB70ED" w14:textId="77777777" w:rsidR="004C51D1" w:rsidRPr="002910AE" w:rsidRDefault="004C51D1" w:rsidP="00FE5F0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910A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</w:t>
            </w:r>
          </w:p>
        </w:tc>
      </w:tr>
      <w:tr w:rsidR="00B67542" w:rsidRPr="00C92B78" w14:paraId="0F7B9D8C" w14:textId="77777777" w:rsidTr="004C51D1">
        <w:trPr>
          <w:trHeight w:val="404"/>
        </w:trPr>
        <w:tc>
          <w:tcPr>
            <w:tcW w:w="487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B8D978" w14:textId="16C22B44" w:rsidR="00B67542" w:rsidRPr="002910AE" w:rsidRDefault="00B67542" w:rsidP="00FE5F01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bookmarkStart w:id="4" w:name="_Hlk95295328"/>
            <w:r w:rsidRPr="002910A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 xml:space="preserve">Supplementary Table 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bdr w:val="none" w:sz="0" w:space="0" w:color="auto" w:frame="1"/>
                <w:lang w:val="en-US" w:eastAsia="it-IT"/>
              </w:rPr>
              <w:t>S4</w:t>
            </w:r>
            <w:r w:rsidRPr="002910A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. </w:t>
            </w:r>
            <w:r w:rsidRPr="002910A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ismatch repair proteins expression assessment.</w:t>
            </w:r>
            <w:r w:rsidRPr="002910A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gramStart"/>
            <w:r w:rsidRPr="002910A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,</w:t>
            </w:r>
            <w:proofErr w:type="gramEnd"/>
            <w:r w:rsidRPr="002910A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retained expression; H, heterogenous expression; pMMR,</w:t>
            </w:r>
            <w:r w:rsidRPr="002910A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910A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MR-</w:t>
            </w:r>
            <w:r w:rsidR="00FE5F01" w:rsidRPr="002910A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roficient</w:t>
            </w:r>
            <w:r w:rsidRPr="002910A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status; dMMR, MMR-deficient status; hMMR, MMR-heterogeneous status; MMR-low, MMR-low status. </w:t>
            </w:r>
            <w:bookmarkEnd w:id="4"/>
          </w:p>
        </w:tc>
      </w:tr>
    </w:tbl>
    <w:p w14:paraId="22A8EAC8" w14:textId="77777777" w:rsidR="00B67542" w:rsidRPr="00DF0B16" w:rsidRDefault="00B67542">
      <w:pPr>
        <w:rPr>
          <w:lang w:val="en-US"/>
        </w:rPr>
      </w:pPr>
    </w:p>
    <w:sectPr w:rsidR="00B67542" w:rsidRPr="00DF0B16" w:rsidSect="00112DEE">
      <w:pgSz w:w="11906" w:h="16838"/>
      <w:pgMar w:top="1170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A2sTQ2NjE2tDA3NzZV0lEKTi0uzszPAykwNKoFAJ2mgLgtAAAA"/>
  </w:docVars>
  <w:rsids>
    <w:rsidRoot w:val="001849D0"/>
    <w:rsid w:val="0000282C"/>
    <w:rsid w:val="0004368E"/>
    <w:rsid w:val="000A4099"/>
    <w:rsid w:val="000A4BC3"/>
    <w:rsid w:val="00112DEE"/>
    <w:rsid w:val="001278C3"/>
    <w:rsid w:val="0015411E"/>
    <w:rsid w:val="001645BF"/>
    <w:rsid w:val="001849D0"/>
    <w:rsid w:val="0019391B"/>
    <w:rsid w:val="001B07C1"/>
    <w:rsid w:val="001B2FEC"/>
    <w:rsid w:val="001B716D"/>
    <w:rsid w:val="001D2E21"/>
    <w:rsid w:val="002079FA"/>
    <w:rsid w:val="00216ECD"/>
    <w:rsid w:val="00285E45"/>
    <w:rsid w:val="002910AE"/>
    <w:rsid w:val="002B55CF"/>
    <w:rsid w:val="002D30CE"/>
    <w:rsid w:val="002D4D63"/>
    <w:rsid w:val="002F4532"/>
    <w:rsid w:val="00312A7F"/>
    <w:rsid w:val="00313281"/>
    <w:rsid w:val="00314FCA"/>
    <w:rsid w:val="0037338A"/>
    <w:rsid w:val="00395875"/>
    <w:rsid w:val="003D0D50"/>
    <w:rsid w:val="003F7352"/>
    <w:rsid w:val="00444C91"/>
    <w:rsid w:val="00465265"/>
    <w:rsid w:val="00487872"/>
    <w:rsid w:val="004C51D1"/>
    <w:rsid w:val="004C5CF1"/>
    <w:rsid w:val="004D1E67"/>
    <w:rsid w:val="004E227E"/>
    <w:rsid w:val="004E6D7B"/>
    <w:rsid w:val="00510768"/>
    <w:rsid w:val="00525272"/>
    <w:rsid w:val="00537EF9"/>
    <w:rsid w:val="00550D68"/>
    <w:rsid w:val="00581F57"/>
    <w:rsid w:val="005A3E0C"/>
    <w:rsid w:val="005B4338"/>
    <w:rsid w:val="005C4A8C"/>
    <w:rsid w:val="0066163B"/>
    <w:rsid w:val="006942B4"/>
    <w:rsid w:val="006C523C"/>
    <w:rsid w:val="006C5EC1"/>
    <w:rsid w:val="00741021"/>
    <w:rsid w:val="00775C0C"/>
    <w:rsid w:val="0078046B"/>
    <w:rsid w:val="0079245C"/>
    <w:rsid w:val="007A3F46"/>
    <w:rsid w:val="007D7B23"/>
    <w:rsid w:val="00827790"/>
    <w:rsid w:val="00854DE1"/>
    <w:rsid w:val="008A3618"/>
    <w:rsid w:val="008D20CA"/>
    <w:rsid w:val="008F12C8"/>
    <w:rsid w:val="008F7744"/>
    <w:rsid w:val="009266A6"/>
    <w:rsid w:val="00973FB7"/>
    <w:rsid w:val="00981C15"/>
    <w:rsid w:val="009968C7"/>
    <w:rsid w:val="009E2933"/>
    <w:rsid w:val="009E6436"/>
    <w:rsid w:val="009E72CE"/>
    <w:rsid w:val="009F097C"/>
    <w:rsid w:val="00A23AB2"/>
    <w:rsid w:val="00A3036F"/>
    <w:rsid w:val="00A378D4"/>
    <w:rsid w:val="00A43BD5"/>
    <w:rsid w:val="00A655EE"/>
    <w:rsid w:val="00A80077"/>
    <w:rsid w:val="00AA0C23"/>
    <w:rsid w:val="00AA6680"/>
    <w:rsid w:val="00AB49DA"/>
    <w:rsid w:val="00AF34FB"/>
    <w:rsid w:val="00B0240A"/>
    <w:rsid w:val="00B04977"/>
    <w:rsid w:val="00B06100"/>
    <w:rsid w:val="00B60D1F"/>
    <w:rsid w:val="00B67542"/>
    <w:rsid w:val="00B71653"/>
    <w:rsid w:val="00B760B2"/>
    <w:rsid w:val="00B858B9"/>
    <w:rsid w:val="00BD655A"/>
    <w:rsid w:val="00C252B6"/>
    <w:rsid w:val="00C30832"/>
    <w:rsid w:val="00C66C71"/>
    <w:rsid w:val="00C87722"/>
    <w:rsid w:val="00C92B78"/>
    <w:rsid w:val="00D43E48"/>
    <w:rsid w:val="00D63D7E"/>
    <w:rsid w:val="00D6556C"/>
    <w:rsid w:val="00D722B3"/>
    <w:rsid w:val="00DD03B0"/>
    <w:rsid w:val="00DF0B16"/>
    <w:rsid w:val="00DF1B51"/>
    <w:rsid w:val="00E01F73"/>
    <w:rsid w:val="00E12E58"/>
    <w:rsid w:val="00E84666"/>
    <w:rsid w:val="00E92DF9"/>
    <w:rsid w:val="00EB0AAC"/>
    <w:rsid w:val="00EB4DAA"/>
    <w:rsid w:val="00EF6A36"/>
    <w:rsid w:val="00F27B63"/>
    <w:rsid w:val="00F32816"/>
    <w:rsid w:val="00F55D2F"/>
    <w:rsid w:val="00F60CE5"/>
    <w:rsid w:val="00F904DF"/>
    <w:rsid w:val="00FB0C07"/>
    <w:rsid w:val="00FB11FA"/>
    <w:rsid w:val="00FB6EAB"/>
    <w:rsid w:val="00FE5F01"/>
    <w:rsid w:val="00FF383E"/>
    <w:rsid w:val="37438B20"/>
    <w:rsid w:val="52991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B994AF"/>
  <w15:docId w15:val="{9EF1B706-4A2E-4CE5-8C4D-957F0917B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basedOn w:val="Normal"/>
    <w:rsid w:val="00DF0B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TableGrid">
    <w:name w:val="Table Grid"/>
    <w:basedOn w:val="TableNormal"/>
    <w:uiPriority w:val="59"/>
    <w:rsid w:val="00DF0B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16ECD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645B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645BF"/>
    <w:pPr>
      <w:spacing w:line="240" w:lineRule="auto"/>
      <w:jc w:val="both"/>
    </w:pPr>
    <w:rPr>
      <w:rFonts w:ascii="Times New Roman" w:hAnsi="Times New Roman"/>
      <w:sz w:val="24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45BF"/>
    <w:rPr>
      <w:rFonts w:ascii="Times New Roman" w:hAnsi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981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0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2</TotalTime>
  <Pages>4</Pages>
  <Words>871</Words>
  <Characters>4967</Characters>
  <Application>Microsoft Office Word</Application>
  <DocSecurity>0</DocSecurity>
  <Lines>41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ova Mariia</dc:creator>
  <cp:keywords/>
  <dc:description/>
  <cp:lastModifiedBy>Nicola Fusco</cp:lastModifiedBy>
  <cp:revision>107</cp:revision>
  <dcterms:created xsi:type="dcterms:W3CDTF">2022-02-01T19:00:00Z</dcterms:created>
  <dcterms:modified xsi:type="dcterms:W3CDTF">2022-06-24T12:49:00Z</dcterms:modified>
</cp:coreProperties>
</file>